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15D88" w14:textId="17E7FC45" w:rsidR="00D04BE5" w:rsidRPr="004138E1" w:rsidRDefault="00875604" w:rsidP="0059086B">
      <w:pPr>
        <w:spacing w:after="12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>Supplementa</w:t>
      </w:r>
      <w:r w:rsidR="001B4C43">
        <w:rPr>
          <w:rFonts w:ascii="Times New Roman" w:hAnsi="Times New Roman" w:cs="Times New Roman"/>
          <w:b/>
          <w:bCs/>
          <w:sz w:val="28"/>
          <w:szCs w:val="28"/>
          <w:u w:val="single"/>
        </w:rPr>
        <w:t>ry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Material</w:t>
      </w:r>
    </w:p>
    <w:p w14:paraId="668C958F" w14:textId="5E9400FC" w:rsidR="004138E1" w:rsidRDefault="00760078" w:rsidP="00EE5665">
      <w:pPr>
        <w:spacing w:after="12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60078">
        <w:rPr>
          <w:rFonts w:ascii="Times New Roman" w:hAnsi="Times New Roman" w:cs="Times New Roman"/>
          <w:b/>
          <w:bCs/>
          <w:sz w:val="28"/>
          <w:szCs w:val="28"/>
        </w:rPr>
        <w:t>Healing Outcomes in Diabetic Foot Ulcers Managed within a Structured Multidisciplinary Care Model: A Retrospective Study</w:t>
      </w:r>
    </w:p>
    <w:tbl>
      <w:tblPr>
        <w:tblW w:w="9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2257"/>
        <w:gridCol w:w="2257"/>
      </w:tblGrid>
      <w:tr w:rsidR="00D04BE5" w:rsidRPr="001235E4" w14:paraId="395F08C4" w14:textId="77777777" w:rsidTr="002A51D0">
        <w:trPr>
          <w:trHeight w:val="315"/>
        </w:trPr>
        <w:tc>
          <w:tcPr>
            <w:tcW w:w="4514" w:type="dxa"/>
            <w:tcMar>
              <w:top w:w="0" w:type="dxa"/>
              <w:bottom w:w="0" w:type="dxa"/>
            </w:tcMar>
            <w:vAlign w:val="center"/>
          </w:tcPr>
          <w:p w14:paraId="75701BA3" w14:textId="77777777" w:rsidR="00D04BE5" w:rsidRPr="001235E4" w:rsidRDefault="00D04BE5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trum</w:t>
            </w:r>
          </w:p>
        </w:tc>
        <w:tc>
          <w:tcPr>
            <w:tcW w:w="2257" w:type="dxa"/>
            <w:tcMar>
              <w:top w:w="0" w:type="dxa"/>
              <w:bottom w:w="0" w:type="dxa"/>
            </w:tcMar>
            <w:vAlign w:val="center"/>
          </w:tcPr>
          <w:p w14:paraId="68E12483" w14:textId="77777777" w:rsidR="00D04BE5" w:rsidRPr="001235E4" w:rsidRDefault="00D04BE5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2257" w:type="dxa"/>
            <w:tcMar>
              <w:top w:w="0" w:type="dxa"/>
              <w:bottom w:w="0" w:type="dxa"/>
            </w:tcMar>
            <w:vAlign w:val="center"/>
          </w:tcPr>
          <w:p w14:paraId="2042AFCD" w14:textId="77777777" w:rsidR="00D04BE5" w:rsidRPr="001235E4" w:rsidRDefault="00D04BE5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centage</w:t>
            </w:r>
          </w:p>
        </w:tc>
      </w:tr>
      <w:tr w:rsidR="00D04BE5" w:rsidRPr="001235E4" w14:paraId="33A46D6D" w14:textId="77777777" w:rsidTr="002A51D0">
        <w:trPr>
          <w:trHeight w:val="315"/>
        </w:trPr>
        <w:tc>
          <w:tcPr>
            <w:tcW w:w="4514" w:type="dxa"/>
            <w:tcMar>
              <w:top w:w="0" w:type="dxa"/>
              <w:bottom w:w="0" w:type="dxa"/>
            </w:tcMar>
            <w:vAlign w:val="center"/>
          </w:tcPr>
          <w:p w14:paraId="0DE01103" w14:textId="77777777" w:rsidR="00D04BE5" w:rsidRPr="001235E4" w:rsidRDefault="00D04BE5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sz w:val="20"/>
                <w:szCs w:val="20"/>
              </w:rPr>
              <w:t>Gram Negative</w:t>
            </w:r>
          </w:p>
        </w:tc>
        <w:tc>
          <w:tcPr>
            <w:tcW w:w="2257" w:type="dxa"/>
            <w:tcMar>
              <w:top w:w="0" w:type="dxa"/>
              <w:bottom w:w="0" w:type="dxa"/>
            </w:tcMar>
            <w:vAlign w:val="center"/>
          </w:tcPr>
          <w:p w14:paraId="67F95057" w14:textId="77777777" w:rsidR="00D04BE5" w:rsidRPr="001235E4" w:rsidRDefault="00D04BE5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2257" w:type="dxa"/>
            <w:tcMar>
              <w:top w:w="0" w:type="dxa"/>
              <w:bottom w:w="0" w:type="dxa"/>
            </w:tcMar>
            <w:vAlign w:val="center"/>
          </w:tcPr>
          <w:p w14:paraId="628C18E8" w14:textId="77777777" w:rsidR="00D04BE5" w:rsidRPr="001235E4" w:rsidRDefault="00D04BE5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sz w:val="20"/>
                <w:szCs w:val="20"/>
              </w:rPr>
              <w:t>64.8</w:t>
            </w:r>
          </w:p>
        </w:tc>
      </w:tr>
      <w:tr w:rsidR="00D04BE5" w:rsidRPr="001235E4" w14:paraId="30EABAC4" w14:textId="77777777" w:rsidTr="002A51D0">
        <w:trPr>
          <w:trHeight w:val="315"/>
        </w:trPr>
        <w:tc>
          <w:tcPr>
            <w:tcW w:w="4514" w:type="dxa"/>
            <w:tcMar>
              <w:top w:w="0" w:type="dxa"/>
              <w:bottom w:w="0" w:type="dxa"/>
            </w:tcMar>
            <w:vAlign w:val="center"/>
          </w:tcPr>
          <w:p w14:paraId="4606ACB7" w14:textId="77777777" w:rsidR="00D04BE5" w:rsidRPr="001235E4" w:rsidRDefault="00D04BE5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sz w:val="20"/>
                <w:szCs w:val="20"/>
              </w:rPr>
              <w:t>Gram positive</w:t>
            </w:r>
          </w:p>
        </w:tc>
        <w:tc>
          <w:tcPr>
            <w:tcW w:w="2257" w:type="dxa"/>
            <w:tcMar>
              <w:top w:w="0" w:type="dxa"/>
              <w:bottom w:w="0" w:type="dxa"/>
            </w:tcMar>
            <w:vAlign w:val="center"/>
          </w:tcPr>
          <w:p w14:paraId="091CB237" w14:textId="77777777" w:rsidR="00D04BE5" w:rsidRPr="001235E4" w:rsidRDefault="00D04BE5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2257" w:type="dxa"/>
            <w:tcMar>
              <w:top w:w="0" w:type="dxa"/>
              <w:bottom w:w="0" w:type="dxa"/>
            </w:tcMar>
            <w:vAlign w:val="center"/>
          </w:tcPr>
          <w:p w14:paraId="2CED9144" w14:textId="77777777" w:rsidR="00D04BE5" w:rsidRPr="001235E4" w:rsidRDefault="00D04BE5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sz w:val="20"/>
                <w:szCs w:val="20"/>
              </w:rPr>
              <w:t>35.2</w:t>
            </w:r>
          </w:p>
        </w:tc>
      </w:tr>
      <w:tr w:rsidR="00D04BE5" w:rsidRPr="001235E4" w14:paraId="3529114F" w14:textId="77777777" w:rsidTr="002A51D0">
        <w:trPr>
          <w:trHeight w:val="315"/>
        </w:trPr>
        <w:tc>
          <w:tcPr>
            <w:tcW w:w="9028" w:type="dxa"/>
            <w:gridSpan w:val="3"/>
            <w:tcMar>
              <w:top w:w="0" w:type="dxa"/>
              <w:bottom w:w="0" w:type="dxa"/>
            </w:tcMar>
            <w:vAlign w:val="center"/>
          </w:tcPr>
          <w:p w14:paraId="380BBB9C" w14:textId="77777777" w:rsidR="00D04BE5" w:rsidRPr="001235E4" w:rsidRDefault="00D04BE5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am positive</w:t>
            </w:r>
          </w:p>
        </w:tc>
      </w:tr>
      <w:tr w:rsidR="000C220F" w:rsidRPr="001235E4" w14:paraId="6FF72C80" w14:textId="77777777" w:rsidTr="00EE3CD9">
        <w:trPr>
          <w:trHeight w:val="315"/>
        </w:trPr>
        <w:tc>
          <w:tcPr>
            <w:tcW w:w="4514" w:type="dxa"/>
            <w:tcMar>
              <w:top w:w="0" w:type="dxa"/>
              <w:bottom w:w="0" w:type="dxa"/>
            </w:tcMar>
            <w:vAlign w:val="center"/>
          </w:tcPr>
          <w:p w14:paraId="5BB1410B" w14:textId="77777777" w:rsidR="000C220F" w:rsidRPr="001235E4" w:rsidRDefault="000C220F" w:rsidP="000C22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aphylococcus aureus</w:t>
            </w:r>
          </w:p>
        </w:tc>
        <w:tc>
          <w:tcPr>
            <w:tcW w:w="2257" w:type="dxa"/>
            <w:tcMar>
              <w:top w:w="0" w:type="dxa"/>
              <w:bottom w:w="0" w:type="dxa"/>
            </w:tcMar>
            <w:vAlign w:val="center"/>
          </w:tcPr>
          <w:p w14:paraId="3A1931AA" w14:textId="77777777" w:rsidR="000C220F" w:rsidRPr="001235E4" w:rsidRDefault="000C220F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257" w:type="dxa"/>
            <w:tcMar>
              <w:top w:w="0" w:type="dxa"/>
              <w:bottom w:w="0" w:type="dxa"/>
            </w:tcMar>
            <w:vAlign w:val="center"/>
          </w:tcPr>
          <w:p w14:paraId="73932B75" w14:textId="77777777" w:rsidR="000C220F" w:rsidRPr="001235E4" w:rsidRDefault="000C220F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8</w:t>
            </w:r>
          </w:p>
        </w:tc>
      </w:tr>
      <w:tr w:rsidR="000C220F" w:rsidRPr="001235E4" w14:paraId="0A21CEEC" w14:textId="77777777" w:rsidTr="00C30442">
        <w:trPr>
          <w:trHeight w:val="315"/>
        </w:trPr>
        <w:tc>
          <w:tcPr>
            <w:tcW w:w="4514" w:type="dxa"/>
            <w:tcMar>
              <w:top w:w="0" w:type="dxa"/>
              <w:bottom w:w="0" w:type="dxa"/>
            </w:tcMar>
            <w:vAlign w:val="center"/>
          </w:tcPr>
          <w:p w14:paraId="71DBB3EF" w14:textId="77777777" w:rsidR="000C220F" w:rsidRPr="001235E4" w:rsidRDefault="000C220F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123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emolyticus</w:t>
            </w:r>
            <w:proofErr w:type="spellEnd"/>
          </w:p>
        </w:tc>
        <w:tc>
          <w:tcPr>
            <w:tcW w:w="2257" w:type="dxa"/>
            <w:tcMar>
              <w:top w:w="0" w:type="dxa"/>
              <w:bottom w:w="0" w:type="dxa"/>
            </w:tcMar>
            <w:vAlign w:val="center"/>
          </w:tcPr>
          <w:p w14:paraId="1492C0F4" w14:textId="77777777" w:rsidR="000C220F" w:rsidRPr="001235E4" w:rsidRDefault="000C220F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257" w:type="dxa"/>
            <w:tcMar>
              <w:top w:w="0" w:type="dxa"/>
              <w:bottom w:w="0" w:type="dxa"/>
            </w:tcMar>
            <w:vAlign w:val="center"/>
          </w:tcPr>
          <w:p w14:paraId="5D00FE1F" w14:textId="77777777" w:rsidR="000C220F" w:rsidRPr="001235E4" w:rsidRDefault="000C220F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0C220F" w:rsidRPr="001235E4" w14:paraId="295EC2D2" w14:textId="77777777" w:rsidTr="0037387C">
        <w:trPr>
          <w:trHeight w:val="315"/>
        </w:trPr>
        <w:tc>
          <w:tcPr>
            <w:tcW w:w="451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4AAFF7" w14:textId="77777777" w:rsidR="000C220F" w:rsidRPr="001235E4" w:rsidRDefault="000C220F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nterococcus faecalis</w:t>
            </w:r>
          </w:p>
        </w:tc>
        <w:tc>
          <w:tcPr>
            <w:tcW w:w="225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4D6FAC" w14:textId="77777777" w:rsidR="000C220F" w:rsidRPr="001235E4" w:rsidRDefault="000C220F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25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C1E444" w14:textId="77777777" w:rsidR="000C220F" w:rsidRPr="001235E4" w:rsidRDefault="000C220F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2</w:t>
            </w:r>
          </w:p>
        </w:tc>
      </w:tr>
      <w:tr w:rsidR="000C220F" w:rsidRPr="001235E4" w14:paraId="798C03A4" w14:textId="77777777" w:rsidTr="00B614F0">
        <w:trPr>
          <w:trHeight w:val="315"/>
        </w:trPr>
        <w:tc>
          <w:tcPr>
            <w:tcW w:w="451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8DE6F8" w14:textId="77777777" w:rsidR="000C220F" w:rsidRPr="001235E4" w:rsidRDefault="000C220F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nterococcus faecium</w:t>
            </w:r>
          </w:p>
        </w:tc>
        <w:tc>
          <w:tcPr>
            <w:tcW w:w="225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E27D70" w14:textId="77777777" w:rsidR="000C220F" w:rsidRPr="001235E4" w:rsidRDefault="000C220F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5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F322D4" w14:textId="77777777" w:rsidR="000C220F" w:rsidRPr="001235E4" w:rsidRDefault="000C220F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D04BE5" w:rsidRPr="001235E4" w14:paraId="1575303B" w14:textId="77777777" w:rsidTr="002A51D0">
        <w:trPr>
          <w:trHeight w:val="315"/>
        </w:trPr>
        <w:tc>
          <w:tcPr>
            <w:tcW w:w="9028" w:type="dxa"/>
            <w:gridSpan w:val="3"/>
            <w:tcMar>
              <w:top w:w="0" w:type="dxa"/>
              <w:bottom w:w="0" w:type="dxa"/>
            </w:tcMar>
            <w:vAlign w:val="center"/>
          </w:tcPr>
          <w:p w14:paraId="0B74A89C" w14:textId="77777777" w:rsidR="00D04BE5" w:rsidRPr="001235E4" w:rsidRDefault="00D04BE5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am negative</w:t>
            </w:r>
          </w:p>
        </w:tc>
      </w:tr>
      <w:tr w:rsidR="000C220F" w:rsidRPr="001235E4" w14:paraId="4E54F71C" w14:textId="77777777" w:rsidTr="00C84EF1">
        <w:trPr>
          <w:trHeight w:val="315"/>
        </w:trPr>
        <w:tc>
          <w:tcPr>
            <w:tcW w:w="451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A08F68" w14:textId="77777777" w:rsidR="000C220F" w:rsidRPr="001235E4" w:rsidRDefault="000C220F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nterobacter cloacae complex (ECC)</w:t>
            </w:r>
          </w:p>
        </w:tc>
        <w:tc>
          <w:tcPr>
            <w:tcW w:w="225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AA6EAF" w14:textId="77777777" w:rsidR="000C220F" w:rsidRPr="001235E4" w:rsidRDefault="000C220F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25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650A9C" w14:textId="77777777" w:rsidR="000C220F" w:rsidRPr="001235E4" w:rsidRDefault="000C220F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</w:tr>
      <w:tr w:rsidR="000C220F" w:rsidRPr="001235E4" w14:paraId="3DB7F5F1" w14:textId="77777777" w:rsidTr="00B77785">
        <w:trPr>
          <w:trHeight w:val="315"/>
        </w:trPr>
        <w:tc>
          <w:tcPr>
            <w:tcW w:w="4514" w:type="dxa"/>
            <w:tcMar>
              <w:top w:w="0" w:type="dxa"/>
              <w:bottom w:w="0" w:type="dxa"/>
            </w:tcMar>
            <w:vAlign w:val="center"/>
          </w:tcPr>
          <w:p w14:paraId="7DA43DE9" w14:textId="77777777" w:rsidR="000C220F" w:rsidRPr="001235E4" w:rsidRDefault="000C220F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2257" w:type="dxa"/>
            <w:tcMar>
              <w:top w:w="0" w:type="dxa"/>
              <w:bottom w:w="0" w:type="dxa"/>
            </w:tcMar>
            <w:vAlign w:val="center"/>
          </w:tcPr>
          <w:p w14:paraId="20E81A25" w14:textId="77777777" w:rsidR="000C220F" w:rsidRPr="001235E4" w:rsidRDefault="000C220F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257" w:type="dxa"/>
            <w:tcMar>
              <w:top w:w="0" w:type="dxa"/>
              <w:bottom w:w="0" w:type="dxa"/>
            </w:tcMar>
            <w:vAlign w:val="center"/>
          </w:tcPr>
          <w:p w14:paraId="033FB2B8" w14:textId="77777777" w:rsidR="000C220F" w:rsidRPr="001235E4" w:rsidRDefault="000C220F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1</w:t>
            </w:r>
          </w:p>
        </w:tc>
      </w:tr>
      <w:tr w:rsidR="000C220F" w:rsidRPr="001235E4" w14:paraId="69577126" w14:textId="77777777" w:rsidTr="005E52A8">
        <w:trPr>
          <w:trHeight w:val="315"/>
        </w:trPr>
        <w:tc>
          <w:tcPr>
            <w:tcW w:w="451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7BE40F" w14:textId="77777777" w:rsidR="000C220F" w:rsidRPr="001235E4" w:rsidRDefault="000C220F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teus mirabilis</w:t>
            </w:r>
          </w:p>
        </w:tc>
        <w:tc>
          <w:tcPr>
            <w:tcW w:w="225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E8F4B5" w14:textId="77777777" w:rsidR="000C220F" w:rsidRPr="001235E4" w:rsidRDefault="000C220F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5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0094C1" w14:textId="77777777" w:rsidR="000C220F" w:rsidRPr="001235E4" w:rsidRDefault="000C220F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0C220F" w:rsidRPr="001235E4" w14:paraId="485559DD" w14:textId="77777777" w:rsidTr="000B61D3">
        <w:trPr>
          <w:trHeight w:val="315"/>
        </w:trPr>
        <w:tc>
          <w:tcPr>
            <w:tcW w:w="451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6A17A4" w14:textId="77777777" w:rsidR="000C220F" w:rsidRPr="001235E4" w:rsidRDefault="000C220F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lebsiella pneumoniae</w:t>
            </w:r>
          </w:p>
        </w:tc>
        <w:tc>
          <w:tcPr>
            <w:tcW w:w="225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19DA40" w14:textId="77777777" w:rsidR="000C220F" w:rsidRPr="001235E4" w:rsidRDefault="000C220F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257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D6A3C3" w14:textId="77777777" w:rsidR="000C220F" w:rsidRPr="001235E4" w:rsidRDefault="000C220F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7</w:t>
            </w:r>
          </w:p>
        </w:tc>
      </w:tr>
      <w:tr w:rsidR="000C220F" w:rsidRPr="001235E4" w14:paraId="4EF97DE0" w14:textId="77777777" w:rsidTr="00363750">
        <w:trPr>
          <w:trHeight w:val="315"/>
        </w:trPr>
        <w:tc>
          <w:tcPr>
            <w:tcW w:w="4514" w:type="dxa"/>
            <w:tcMar>
              <w:top w:w="0" w:type="dxa"/>
              <w:bottom w:w="0" w:type="dxa"/>
            </w:tcMar>
            <w:vAlign w:val="center"/>
          </w:tcPr>
          <w:p w14:paraId="026C34E1" w14:textId="77777777" w:rsidR="000C220F" w:rsidRPr="001235E4" w:rsidRDefault="000C220F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2257" w:type="dxa"/>
            <w:tcMar>
              <w:top w:w="0" w:type="dxa"/>
              <w:bottom w:w="0" w:type="dxa"/>
            </w:tcMar>
            <w:vAlign w:val="center"/>
          </w:tcPr>
          <w:p w14:paraId="0C3547CD" w14:textId="77777777" w:rsidR="000C220F" w:rsidRPr="001235E4" w:rsidRDefault="000C220F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257" w:type="dxa"/>
            <w:tcMar>
              <w:top w:w="0" w:type="dxa"/>
              <w:bottom w:w="0" w:type="dxa"/>
            </w:tcMar>
            <w:vAlign w:val="center"/>
          </w:tcPr>
          <w:p w14:paraId="73102F75" w14:textId="77777777" w:rsidR="000C220F" w:rsidRPr="001235E4" w:rsidRDefault="000C220F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0C220F" w:rsidRPr="001235E4" w14:paraId="3EEBC10D" w14:textId="77777777" w:rsidTr="00A41221">
        <w:trPr>
          <w:trHeight w:val="315"/>
        </w:trPr>
        <w:tc>
          <w:tcPr>
            <w:tcW w:w="4514" w:type="dxa"/>
            <w:tcMar>
              <w:top w:w="0" w:type="dxa"/>
              <w:bottom w:w="0" w:type="dxa"/>
            </w:tcMar>
            <w:vAlign w:val="center"/>
          </w:tcPr>
          <w:p w14:paraId="558FCD2F" w14:textId="77777777" w:rsidR="000C220F" w:rsidRPr="001235E4" w:rsidRDefault="000C220F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inetobacter baumannii</w:t>
            </w:r>
          </w:p>
        </w:tc>
        <w:tc>
          <w:tcPr>
            <w:tcW w:w="2257" w:type="dxa"/>
            <w:tcMar>
              <w:top w:w="0" w:type="dxa"/>
              <w:bottom w:w="0" w:type="dxa"/>
            </w:tcMar>
            <w:vAlign w:val="center"/>
          </w:tcPr>
          <w:p w14:paraId="08BF7598" w14:textId="77777777" w:rsidR="000C220F" w:rsidRPr="001235E4" w:rsidRDefault="000C220F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257" w:type="dxa"/>
            <w:tcMar>
              <w:top w:w="0" w:type="dxa"/>
              <w:bottom w:w="0" w:type="dxa"/>
            </w:tcMar>
            <w:vAlign w:val="center"/>
          </w:tcPr>
          <w:p w14:paraId="340F02D0" w14:textId="77777777" w:rsidR="000C220F" w:rsidRPr="001235E4" w:rsidRDefault="000C220F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0C220F" w:rsidRPr="001235E4" w14:paraId="243DF532" w14:textId="77777777" w:rsidTr="00921433">
        <w:trPr>
          <w:trHeight w:val="315"/>
        </w:trPr>
        <w:tc>
          <w:tcPr>
            <w:tcW w:w="4514" w:type="dxa"/>
            <w:tcMar>
              <w:top w:w="0" w:type="dxa"/>
              <w:bottom w:w="0" w:type="dxa"/>
            </w:tcMar>
            <w:vAlign w:val="center"/>
          </w:tcPr>
          <w:p w14:paraId="1422F958" w14:textId="77777777" w:rsidR="000C220F" w:rsidRPr="001235E4" w:rsidRDefault="000C220F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itrobacter </w:t>
            </w:r>
            <w:proofErr w:type="spellStart"/>
            <w:r w:rsidRPr="00123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oseri</w:t>
            </w:r>
            <w:proofErr w:type="spellEnd"/>
          </w:p>
        </w:tc>
        <w:tc>
          <w:tcPr>
            <w:tcW w:w="2257" w:type="dxa"/>
            <w:tcMar>
              <w:top w:w="0" w:type="dxa"/>
              <w:bottom w:w="0" w:type="dxa"/>
            </w:tcMar>
            <w:vAlign w:val="center"/>
          </w:tcPr>
          <w:p w14:paraId="1CC45526" w14:textId="77777777" w:rsidR="000C220F" w:rsidRPr="001235E4" w:rsidRDefault="000C220F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257" w:type="dxa"/>
            <w:tcMar>
              <w:top w:w="0" w:type="dxa"/>
              <w:bottom w:w="0" w:type="dxa"/>
            </w:tcMar>
            <w:vAlign w:val="center"/>
          </w:tcPr>
          <w:p w14:paraId="330364C7" w14:textId="77777777" w:rsidR="000C220F" w:rsidRPr="001235E4" w:rsidRDefault="000C220F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</w:tr>
    </w:tbl>
    <w:p w14:paraId="26882488" w14:textId="0BCF8A68" w:rsidR="00D04BE5" w:rsidRDefault="00D04BE5" w:rsidP="005C58FE">
      <w:pPr>
        <w:shd w:val="clear" w:color="auto" w:fill="FFFFFF"/>
        <w:spacing w:after="24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S1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FF0CDF" w:rsidRPr="009310C7">
        <w:rPr>
          <w:rFonts w:ascii="Times New Roman" w:eastAsia="Times New Roman" w:hAnsi="Times New Roman" w:cs="Times New Roman"/>
          <w:b/>
          <w:bCs/>
          <w:sz w:val="20"/>
          <w:szCs w:val="20"/>
        </w:rPr>
        <w:t>Microbiological profile of organisms isolated from diabetic foot ulcers</w:t>
      </w:r>
      <w:r w:rsidR="009310C7" w:rsidRPr="009310C7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among study participants</w:t>
      </w:r>
      <w:r w:rsidR="00FF0CDF" w:rsidRPr="009310C7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="009310C7" w:rsidRPr="009310C7">
        <w:t xml:space="preserve"> </w:t>
      </w:r>
      <w:r w:rsidR="009310C7" w:rsidRPr="009310C7">
        <w:rPr>
          <w:rFonts w:ascii="Times New Roman" w:eastAsia="Times New Roman" w:hAnsi="Times New Roman" w:cs="Times New Roman"/>
          <w:sz w:val="20"/>
          <w:szCs w:val="20"/>
        </w:rPr>
        <w:t>Values are presented as frequency and percentage of isolates identified from wound cultures.</w:t>
      </w:r>
    </w:p>
    <w:tbl>
      <w:tblPr>
        <w:tblW w:w="4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61"/>
        <w:gridCol w:w="1127"/>
        <w:gridCol w:w="1218"/>
      </w:tblGrid>
      <w:tr w:rsidR="00D04BE5" w14:paraId="4EAC633C" w14:textId="77777777" w:rsidTr="004A4DDF">
        <w:trPr>
          <w:trHeight w:val="285"/>
        </w:trPr>
        <w:tc>
          <w:tcPr>
            <w:tcW w:w="1761" w:type="dxa"/>
          </w:tcPr>
          <w:p w14:paraId="30F565C1" w14:textId="77777777" w:rsidR="00D04BE5" w:rsidRDefault="00D04BE5" w:rsidP="00D04BE5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te of Ulcer</w:t>
            </w:r>
          </w:p>
        </w:tc>
        <w:tc>
          <w:tcPr>
            <w:tcW w:w="1127" w:type="dxa"/>
          </w:tcPr>
          <w:p w14:paraId="514D7BE6" w14:textId="77777777" w:rsidR="00D04BE5" w:rsidRDefault="00D04BE5" w:rsidP="00D04BE5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requency</w:t>
            </w:r>
          </w:p>
        </w:tc>
        <w:tc>
          <w:tcPr>
            <w:tcW w:w="1218" w:type="dxa"/>
          </w:tcPr>
          <w:p w14:paraId="2496F7C7" w14:textId="77777777" w:rsidR="00D04BE5" w:rsidRDefault="00D04BE5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centage</w:t>
            </w:r>
          </w:p>
        </w:tc>
      </w:tr>
      <w:tr w:rsidR="00D04BE5" w14:paraId="05277046" w14:textId="77777777" w:rsidTr="004A4DDF">
        <w:trPr>
          <w:trHeight w:val="285"/>
        </w:trPr>
        <w:tc>
          <w:tcPr>
            <w:tcW w:w="1761" w:type="dxa"/>
          </w:tcPr>
          <w:p w14:paraId="4667DBC0" w14:textId="77777777" w:rsidR="00D04BE5" w:rsidRDefault="00D04BE5" w:rsidP="00D04B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g toes</w:t>
            </w:r>
          </w:p>
        </w:tc>
        <w:tc>
          <w:tcPr>
            <w:tcW w:w="1127" w:type="dxa"/>
          </w:tcPr>
          <w:p w14:paraId="19661E42" w14:textId="77777777" w:rsidR="00D04BE5" w:rsidRDefault="00D04BE5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218" w:type="dxa"/>
          </w:tcPr>
          <w:p w14:paraId="7DA384B8" w14:textId="77777777" w:rsidR="00D04BE5" w:rsidRDefault="00D04BE5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4</w:t>
            </w:r>
          </w:p>
        </w:tc>
      </w:tr>
      <w:tr w:rsidR="00D04BE5" w14:paraId="68BBF385" w14:textId="77777777" w:rsidTr="004A4DDF">
        <w:trPr>
          <w:trHeight w:val="285"/>
        </w:trPr>
        <w:tc>
          <w:tcPr>
            <w:tcW w:w="1761" w:type="dxa"/>
          </w:tcPr>
          <w:p w14:paraId="550AD06C" w14:textId="77777777" w:rsidR="00D04BE5" w:rsidRDefault="00D04BE5" w:rsidP="00D04B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 toes</w:t>
            </w:r>
          </w:p>
        </w:tc>
        <w:tc>
          <w:tcPr>
            <w:tcW w:w="1127" w:type="dxa"/>
          </w:tcPr>
          <w:p w14:paraId="1AEA9268" w14:textId="77777777" w:rsidR="00D04BE5" w:rsidRDefault="00D04BE5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218" w:type="dxa"/>
          </w:tcPr>
          <w:p w14:paraId="33FF6B16" w14:textId="77777777" w:rsidR="00D04BE5" w:rsidRDefault="00D04BE5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6</w:t>
            </w:r>
          </w:p>
        </w:tc>
      </w:tr>
      <w:tr w:rsidR="00D04BE5" w14:paraId="49C39D5B" w14:textId="77777777" w:rsidTr="004A4DDF">
        <w:trPr>
          <w:trHeight w:val="285"/>
        </w:trPr>
        <w:tc>
          <w:tcPr>
            <w:tcW w:w="1761" w:type="dxa"/>
          </w:tcPr>
          <w:p w14:paraId="0D7A2EEE" w14:textId="77777777" w:rsidR="00D04BE5" w:rsidRDefault="00D04BE5" w:rsidP="00D04B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le</w:t>
            </w:r>
          </w:p>
        </w:tc>
        <w:tc>
          <w:tcPr>
            <w:tcW w:w="1127" w:type="dxa"/>
          </w:tcPr>
          <w:p w14:paraId="23670C5F" w14:textId="77777777" w:rsidR="00D04BE5" w:rsidRDefault="00D04BE5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218" w:type="dxa"/>
          </w:tcPr>
          <w:p w14:paraId="43525CEC" w14:textId="77777777" w:rsidR="00D04BE5" w:rsidRDefault="00D04BE5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6</w:t>
            </w:r>
          </w:p>
        </w:tc>
      </w:tr>
      <w:tr w:rsidR="00D04BE5" w14:paraId="6D9CEAD2" w14:textId="77777777" w:rsidTr="004A4DDF">
        <w:trPr>
          <w:trHeight w:val="285"/>
        </w:trPr>
        <w:tc>
          <w:tcPr>
            <w:tcW w:w="1761" w:type="dxa"/>
          </w:tcPr>
          <w:p w14:paraId="70787ACE" w14:textId="77777777" w:rsidR="00D04BE5" w:rsidRDefault="00D04BE5" w:rsidP="00D04B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el</w:t>
            </w:r>
          </w:p>
        </w:tc>
        <w:tc>
          <w:tcPr>
            <w:tcW w:w="1127" w:type="dxa"/>
          </w:tcPr>
          <w:p w14:paraId="590C2D5E" w14:textId="77777777" w:rsidR="00D04BE5" w:rsidRDefault="00D04BE5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18" w:type="dxa"/>
          </w:tcPr>
          <w:p w14:paraId="433544CB" w14:textId="77777777" w:rsidR="00D04BE5" w:rsidRDefault="00D04BE5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D04BE5" w14:paraId="28281A5C" w14:textId="77777777" w:rsidTr="004A4DDF">
        <w:trPr>
          <w:trHeight w:val="285"/>
        </w:trPr>
        <w:tc>
          <w:tcPr>
            <w:tcW w:w="1761" w:type="dxa"/>
          </w:tcPr>
          <w:p w14:paraId="37E97AA4" w14:textId="77777777" w:rsidR="00D04BE5" w:rsidRDefault="00D04BE5" w:rsidP="00D04B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rsum</w:t>
            </w:r>
          </w:p>
        </w:tc>
        <w:tc>
          <w:tcPr>
            <w:tcW w:w="1127" w:type="dxa"/>
          </w:tcPr>
          <w:p w14:paraId="1312C544" w14:textId="77777777" w:rsidR="00D04BE5" w:rsidRDefault="00D04BE5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218" w:type="dxa"/>
          </w:tcPr>
          <w:p w14:paraId="52267374" w14:textId="77777777" w:rsidR="00D04BE5" w:rsidRDefault="00D04BE5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</w:t>
            </w:r>
          </w:p>
        </w:tc>
      </w:tr>
      <w:tr w:rsidR="00D04BE5" w14:paraId="7B1835BD" w14:textId="77777777" w:rsidTr="004A4DDF">
        <w:trPr>
          <w:trHeight w:val="285"/>
        </w:trPr>
        <w:tc>
          <w:tcPr>
            <w:tcW w:w="1761" w:type="dxa"/>
          </w:tcPr>
          <w:p w14:paraId="25880082" w14:textId="77777777" w:rsidR="00D04BE5" w:rsidRDefault="00D04BE5" w:rsidP="00D04B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kle</w:t>
            </w:r>
          </w:p>
        </w:tc>
        <w:tc>
          <w:tcPr>
            <w:tcW w:w="1127" w:type="dxa"/>
          </w:tcPr>
          <w:p w14:paraId="6D8840D5" w14:textId="77777777" w:rsidR="00D04BE5" w:rsidRDefault="00D04BE5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18" w:type="dxa"/>
          </w:tcPr>
          <w:p w14:paraId="1F2C21C5" w14:textId="77777777" w:rsidR="00D04BE5" w:rsidRDefault="00D04BE5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6</w:t>
            </w:r>
          </w:p>
        </w:tc>
      </w:tr>
      <w:tr w:rsidR="00D04BE5" w14:paraId="6DC330DA" w14:textId="77777777" w:rsidTr="004A4DDF">
        <w:trPr>
          <w:trHeight w:val="285"/>
        </w:trPr>
        <w:tc>
          <w:tcPr>
            <w:tcW w:w="1761" w:type="dxa"/>
          </w:tcPr>
          <w:p w14:paraId="6AD2962F" w14:textId="77777777" w:rsidR="00D04BE5" w:rsidRDefault="00D04BE5" w:rsidP="00D04B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S</w:t>
            </w:r>
          </w:p>
        </w:tc>
        <w:tc>
          <w:tcPr>
            <w:tcW w:w="1127" w:type="dxa"/>
          </w:tcPr>
          <w:p w14:paraId="2BD87319" w14:textId="77777777" w:rsidR="00D04BE5" w:rsidRDefault="00D04BE5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18" w:type="dxa"/>
          </w:tcPr>
          <w:p w14:paraId="29C460D2" w14:textId="77777777" w:rsidR="00D04BE5" w:rsidRDefault="00D04BE5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D04BE5" w14:paraId="30167F21" w14:textId="77777777" w:rsidTr="004A4DDF">
        <w:trPr>
          <w:trHeight w:val="285"/>
        </w:trPr>
        <w:tc>
          <w:tcPr>
            <w:tcW w:w="1761" w:type="dxa"/>
          </w:tcPr>
          <w:p w14:paraId="74360FDB" w14:textId="77777777" w:rsidR="00D04BE5" w:rsidRDefault="00D04BE5" w:rsidP="00D04B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in</w:t>
            </w:r>
          </w:p>
        </w:tc>
        <w:tc>
          <w:tcPr>
            <w:tcW w:w="1127" w:type="dxa"/>
          </w:tcPr>
          <w:p w14:paraId="590B3DB7" w14:textId="77777777" w:rsidR="00D04BE5" w:rsidRDefault="00D04BE5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18" w:type="dxa"/>
          </w:tcPr>
          <w:p w14:paraId="1F4B8ABF" w14:textId="77777777" w:rsidR="00D04BE5" w:rsidRDefault="00D04BE5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04BE5" w14:paraId="39E1E3AD" w14:textId="77777777" w:rsidTr="004A4DDF">
        <w:trPr>
          <w:trHeight w:val="285"/>
        </w:trPr>
        <w:tc>
          <w:tcPr>
            <w:tcW w:w="1761" w:type="dxa"/>
          </w:tcPr>
          <w:p w14:paraId="6A17E23D" w14:textId="77777777" w:rsidR="00D04BE5" w:rsidRDefault="00D04BE5" w:rsidP="00D04B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putation stump</w:t>
            </w:r>
          </w:p>
        </w:tc>
        <w:tc>
          <w:tcPr>
            <w:tcW w:w="1127" w:type="dxa"/>
          </w:tcPr>
          <w:p w14:paraId="314F226A" w14:textId="77777777" w:rsidR="00D04BE5" w:rsidRDefault="00D04BE5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18" w:type="dxa"/>
          </w:tcPr>
          <w:p w14:paraId="43E817B2" w14:textId="77777777" w:rsidR="00D04BE5" w:rsidRDefault="00D04BE5" w:rsidP="00D0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</w:tr>
      <w:tr w:rsidR="00D04BE5" w14:paraId="0C50B5B8" w14:textId="77777777" w:rsidTr="004A4DDF">
        <w:trPr>
          <w:trHeight w:val="285"/>
        </w:trPr>
        <w:tc>
          <w:tcPr>
            <w:tcW w:w="1761" w:type="dxa"/>
          </w:tcPr>
          <w:p w14:paraId="29E83FC9" w14:textId="77777777" w:rsidR="00D04BE5" w:rsidRDefault="00D04BE5" w:rsidP="00D04B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thers</w:t>
            </w:r>
          </w:p>
        </w:tc>
        <w:tc>
          <w:tcPr>
            <w:tcW w:w="1127" w:type="dxa"/>
          </w:tcPr>
          <w:p w14:paraId="4DE3D6FD" w14:textId="77777777" w:rsidR="00D04BE5" w:rsidRDefault="00D04BE5" w:rsidP="00D0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218" w:type="dxa"/>
          </w:tcPr>
          <w:p w14:paraId="38BB8100" w14:textId="77777777" w:rsidR="00D04BE5" w:rsidRDefault="00D04BE5" w:rsidP="00D0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4</w:t>
            </w:r>
          </w:p>
        </w:tc>
      </w:tr>
    </w:tbl>
    <w:p w14:paraId="3F79A253" w14:textId="548CC431" w:rsidR="00D04BE5" w:rsidRDefault="00D04BE5" w:rsidP="005C58FE">
      <w:pPr>
        <w:spacing w:after="24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S2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FF0CDF" w:rsidRPr="009310C7">
        <w:rPr>
          <w:rFonts w:ascii="Times New Roman" w:eastAsia="Times New Roman" w:hAnsi="Times New Roman" w:cs="Times New Roman"/>
          <w:b/>
          <w:bCs/>
          <w:sz w:val="20"/>
          <w:szCs w:val="20"/>
        </w:rPr>
        <w:t>Distribution of ulcer sites among study participants.</w:t>
      </w:r>
      <w:r w:rsidR="009310C7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09310C7" w:rsidRPr="009310C7">
        <w:rPr>
          <w:rFonts w:ascii="Times New Roman" w:eastAsia="Times New Roman" w:hAnsi="Times New Roman" w:cs="Times New Roman"/>
          <w:sz w:val="20"/>
          <w:szCs w:val="20"/>
        </w:rPr>
        <w:t>Values are presented as frequenc</w:t>
      </w:r>
      <w:r w:rsidR="00E0742C">
        <w:rPr>
          <w:rFonts w:ascii="Times New Roman" w:eastAsia="Times New Roman" w:hAnsi="Times New Roman" w:cs="Times New Roman"/>
          <w:sz w:val="20"/>
          <w:szCs w:val="20"/>
        </w:rPr>
        <w:t>ies</w:t>
      </w:r>
      <w:r w:rsidR="009310C7" w:rsidRPr="009310C7">
        <w:rPr>
          <w:rFonts w:ascii="Times New Roman" w:eastAsia="Times New Roman" w:hAnsi="Times New Roman" w:cs="Times New Roman"/>
          <w:sz w:val="20"/>
          <w:szCs w:val="20"/>
        </w:rPr>
        <w:t xml:space="preserve"> and percentage</w:t>
      </w:r>
      <w:r w:rsidR="00E0742C">
        <w:rPr>
          <w:rFonts w:ascii="Times New Roman" w:eastAsia="Times New Roman" w:hAnsi="Times New Roman" w:cs="Times New Roman"/>
          <w:sz w:val="20"/>
          <w:szCs w:val="20"/>
        </w:rPr>
        <w:t>s</w:t>
      </w:r>
      <w:r w:rsidR="009310C7" w:rsidRPr="009310C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E0742C">
        <w:rPr>
          <w:rFonts w:ascii="Times New Roman" w:eastAsia="Times New Roman" w:hAnsi="Times New Roman" w:cs="Times New Roman"/>
          <w:sz w:val="20"/>
          <w:szCs w:val="20"/>
        </w:rPr>
        <w:t>by the</w:t>
      </w:r>
      <w:r w:rsidR="009310C7" w:rsidRPr="009310C7">
        <w:rPr>
          <w:rFonts w:ascii="Times New Roman" w:eastAsia="Times New Roman" w:hAnsi="Times New Roman" w:cs="Times New Roman"/>
          <w:sz w:val="20"/>
          <w:szCs w:val="20"/>
        </w:rPr>
        <w:t xml:space="preserve"> anatomical site of ulcer involvement.</w:t>
      </w:r>
    </w:p>
    <w:tbl>
      <w:tblPr>
        <w:tblW w:w="36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71"/>
        <w:gridCol w:w="2410"/>
      </w:tblGrid>
      <w:tr w:rsidR="0081696C" w14:paraId="29DCFF29" w14:textId="77777777" w:rsidTr="004A4DDF">
        <w:trPr>
          <w:trHeight w:val="285"/>
        </w:trPr>
        <w:tc>
          <w:tcPr>
            <w:tcW w:w="1271" w:type="dxa"/>
            <w:tcMar>
              <w:top w:w="0" w:type="dxa"/>
              <w:bottom w:w="0" w:type="dxa"/>
            </w:tcMar>
          </w:tcPr>
          <w:p w14:paraId="02287890" w14:textId="77777777" w:rsidR="0081696C" w:rsidRDefault="0081696C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I</w:t>
            </w:r>
          </w:p>
        </w:tc>
        <w:tc>
          <w:tcPr>
            <w:tcW w:w="2410" w:type="dxa"/>
            <w:tcMar>
              <w:top w:w="0" w:type="dxa"/>
              <w:bottom w:w="0" w:type="dxa"/>
            </w:tcMar>
          </w:tcPr>
          <w:p w14:paraId="65A5EF5F" w14:textId="77777777" w:rsidR="0081696C" w:rsidRDefault="0081696C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N (%) </w:t>
            </w:r>
          </w:p>
        </w:tc>
      </w:tr>
      <w:tr w:rsidR="0081696C" w14:paraId="492A41CC" w14:textId="77777777" w:rsidTr="004A4DDF">
        <w:trPr>
          <w:trHeight w:val="285"/>
        </w:trPr>
        <w:tc>
          <w:tcPr>
            <w:tcW w:w="1271" w:type="dxa"/>
            <w:tcMar>
              <w:top w:w="0" w:type="dxa"/>
              <w:bottom w:w="0" w:type="dxa"/>
            </w:tcMar>
          </w:tcPr>
          <w:p w14:paraId="1E3584BD" w14:textId="77777777" w:rsidR="0081696C" w:rsidRDefault="0081696C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 1.4</w:t>
            </w:r>
          </w:p>
        </w:tc>
        <w:tc>
          <w:tcPr>
            <w:tcW w:w="2410" w:type="dxa"/>
            <w:tcMar>
              <w:top w:w="0" w:type="dxa"/>
              <w:bottom w:w="0" w:type="dxa"/>
            </w:tcMar>
          </w:tcPr>
          <w:p w14:paraId="06320D06" w14:textId="77777777" w:rsidR="0081696C" w:rsidRDefault="0081696C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7 (20.1)</w:t>
            </w:r>
          </w:p>
        </w:tc>
      </w:tr>
      <w:tr w:rsidR="0081696C" w14:paraId="6EF99B42" w14:textId="77777777" w:rsidTr="004A4DDF">
        <w:trPr>
          <w:trHeight w:val="285"/>
        </w:trPr>
        <w:tc>
          <w:tcPr>
            <w:tcW w:w="1271" w:type="dxa"/>
            <w:tcMar>
              <w:top w:w="0" w:type="dxa"/>
              <w:bottom w:w="0" w:type="dxa"/>
            </w:tcMar>
          </w:tcPr>
          <w:p w14:paraId="752B05CC" w14:textId="77777777" w:rsidR="0081696C" w:rsidRDefault="0081696C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 - 1.4</w:t>
            </w:r>
          </w:p>
        </w:tc>
        <w:tc>
          <w:tcPr>
            <w:tcW w:w="2410" w:type="dxa"/>
            <w:tcMar>
              <w:top w:w="0" w:type="dxa"/>
              <w:bottom w:w="0" w:type="dxa"/>
            </w:tcMar>
          </w:tcPr>
          <w:p w14:paraId="0E8A6962" w14:textId="77777777" w:rsidR="0081696C" w:rsidRDefault="0081696C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4 (46.9)</w:t>
            </w:r>
          </w:p>
        </w:tc>
      </w:tr>
      <w:tr w:rsidR="0081696C" w14:paraId="582E77B7" w14:textId="77777777" w:rsidTr="004A4DDF">
        <w:trPr>
          <w:trHeight w:val="285"/>
        </w:trPr>
        <w:tc>
          <w:tcPr>
            <w:tcW w:w="1271" w:type="dxa"/>
            <w:tcMar>
              <w:top w:w="0" w:type="dxa"/>
              <w:bottom w:w="0" w:type="dxa"/>
            </w:tcMar>
          </w:tcPr>
          <w:p w14:paraId="78C617D4" w14:textId="77777777" w:rsidR="0081696C" w:rsidRDefault="0081696C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 - 0.9</w:t>
            </w:r>
          </w:p>
        </w:tc>
        <w:tc>
          <w:tcPr>
            <w:tcW w:w="2410" w:type="dxa"/>
            <w:tcMar>
              <w:top w:w="0" w:type="dxa"/>
              <w:bottom w:w="0" w:type="dxa"/>
            </w:tcMar>
          </w:tcPr>
          <w:p w14:paraId="628D0CBC" w14:textId="77777777" w:rsidR="0081696C" w:rsidRDefault="0081696C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2 (21.8)</w:t>
            </w:r>
          </w:p>
        </w:tc>
      </w:tr>
      <w:tr w:rsidR="0081696C" w14:paraId="0873B8AF" w14:textId="77777777" w:rsidTr="004A4DDF">
        <w:trPr>
          <w:trHeight w:val="285"/>
        </w:trPr>
        <w:tc>
          <w:tcPr>
            <w:tcW w:w="1271" w:type="dxa"/>
            <w:tcMar>
              <w:top w:w="0" w:type="dxa"/>
              <w:bottom w:w="0" w:type="dxa"/>
            </w:tcMar>
          </w:tcPr>
          <w:p w14:paraId="09B38525" w14:textId="77777777" w:rsidR="0081696C" w:rsidRDefault="0081696C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6</w:t>
            </w:r>
          </w:p>
        </w:tc>
        <w:tc>
          <w:tcPr>
            <w:tcW w:w="2410" w:type="dxa"/>
            <w:tcMar>
              <w:top w:w="0" w:type="dxa"/>
              <w:bottom w:w="0" w:type="dxa"/>
            </w:tcMar>
          </w:tcPr>
          <w:p w14:paraId="470791DD" w14:textId="77777777" w:rsidR="0081696C" w:rsidRDefault="0081696C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 (11.2)</w:t>
            </w:r>
          </w:p>
        </w:tc>
      </w:tr>
      <w:tr w:rsidR="0081696C" w14:paraId="4F9E3A26" w14:textId="77777777" w:rsidTr="004A4DDF">
        <w:trPr>
          <w:trHeight w:val="285"/>
        </w:trPr>
        <w:tc>
          <w:tcPr>
            <w:tcW w:w="1271" w:type="dxa"/>
            <w:tcMar>
              <w:top w:w="0" w:type="dxa"/>
              <w:bottom w:w="0" w:type="dxa"/>
            </w:tcMar>
          </w:tcPr>
          <w:p w14:paraId="5A80CC8B" w14:textId="77777777" w:rsidR="0081696C" w:rsidRPr="001235E4" w:rsidRDefault="0081696C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410" w:type="dxa"/>
            <w:tcMar>
              <w:top w:w="0" w:type="dxa"/>
              <w:bottom w:w="0" w:type="dxa"/>
            </w:tcMar>
          </w:tcPr>
          <w:p w14:paraId="1A33C877" w14:textId="77777777" w:rsidR="0081696C" w:rsidRPr="001235E4" w:rsidRDefault="0081696C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82</w:t>
            </w:r>
          </w:p>
        </w:tc>
      </w:tr>
    </w:tbl>
    <w:p w14:paraId="381B1604" w14:textId="1262F9F2" w:rsidR="0081696C" w:rsidRDefault="0081696C" w:rsidP="005C58FE">
      <w:pPr>
        <w:shd w:val="clear" w:color="auto" w:fill="FFFFFF"/>
        <w:spacing w:after="24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S3</w:t>
      </w:r>
      <w:r w:rsidR="009310C7">
        <w:rPr>
          <w:rFonts w:ascii="Times New Roman" w:eastAsia="Times New Roman" w:hAnsi="Times New Roman" w:cs="Times New Roman"/>
          <w:b/>
          <w:sz w:val="20"/>
          <w:szCs w:val="20"/>
        </w:rPr>
        <w:t>:</w:t>
      </w:r>
      <w:r w:rsidR="009310C7" w:rsidRPr="009310C7">
        <w:t xml:space="preserve"> </w:t>
      </w:r>
      <w:r w:rsidR="009310C7" w:rsidRPr="009310C7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Distribution of ankle–brachial index (ABI) categories among study participants. </w:t>
      </w:r>
      <w:r w:rsidR="009310C7" w:rsidRPr="009310C7">
        <w:rPr>
          <w:rFonts w:ascii="Times New Roman" w:eastAsia="Times New Roman" w:hAnsi="Times New Roman" w:cs="Times New Roman"/>
          <w:sz w:val="20"/>
          <w:szCs w:val="20"/>
        </w:rPr>
        <w:t xml:space="preserve">ABI categories were classified to reflect </w:t>
      </w:r>
      <w:r w:rsidR="00E0742C">
        <w:rPr>
          <w:rFonts w:ascii="Times New Roman" w:eastAsia="Times New Roman" w:hAnsi="Times New Roman" w:cs="Times New Roman"/>
          <w:sz w:val="20"/>
          <w:szCs w:val="20"/>
        </w:rPr>
        <w:t xml:space="preserve">the </w:t>
      </w:r>
      <w:r w:rsidR="009310C7" w:rsidRPr="009310C7">
        <w:rPr>
          <w:rFonts w:ascii="Times New Roman" w:eastAsia="Times New Roman" w:hAnsi="Times New Roman" w:cs="Times New Roman"/>
          <w:sz w:val="20"/>
          <w:szCs w:val="20"/>
        </w:rPr>
        <w:t>severity of peripheral arterial perfusion status among participants with available ABI measurements.</w:t>
      </w:r>
    </w:p>
    <w:p w14:paraId="13B96204" w14:textId="49F1E1AF" w:rsidR="005C58FE" w:rsidRDefault="005C58FE" w:rsidP="005C58FE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5169E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5F6BD32F" wp14:editId="38F97D9C">
            <wp:extent cx="5731510" cy="4389755"/>
            <wp:effectExtent l="0" t="0" r="2540" b="0"/>
            <wp:docPr id="201701282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7012828" name="Picture 201701282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8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C418B" w14:textId="0B5BD002" w:rsidR="005C58FE" w:rsidRDefault="005C58FE" w:rsidP="009310C7">
      <w:pPr>
        <w:shd w:val="clear" w:color="auto" w:fill="FFFFFF"/>
        <w:spacing w:after="24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5E796B"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  <w:t xml:space="preserve">Fig. </w:t>
      </w:r>
      <w:r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  <w:t>S1</w:t>
      </w:r>
      <w:r w:rsidRPr="005E796B"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  <w:t>:</w:t>
      </w:r>
      <w:r w:rsidRPr="0015169E"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  <w:t xml:space="preserve"> </w:t>
      </w:r>
      <w:r w:rsidRPr="00F526CA"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  <w:t xml:space="preserve">Sequential clinical progression of diabetic foot ulcer (DFU) healing in three patients receiving </w:t>
      </w:r>
      <w:r w:rsidR="00F526CA" w:rsidRPr="00F526CA"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  <w:t xml:space="preserve">structured multidisciplinary </w:t>
      </w:r>
      <w:r w:rsidRPr="00F526CA"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  <w:t>wound care</w:t>
      </w:r>
      <w:r w:rsidRPr="0015169E">
        <w:rPr>
          <w:rFonts w:ascii="Times New Roman" w:eastAsia="Times New Roman" w:hAnsi="Times New Roman" w:cs="Times New Roman"/>
          <w:iCs/>
          <w:sz w:val="20"/>
          <w:szCs w:val="20"/>
        </w:rPr>
        <w:t>. Top row (Patient 1): healing of dorsal foot ulcer from Day 0 to Day 68. The images show progressive stages of granulation, epithelialization, and eventual scar formation.</w:t>
      </w:r>
      <w:r w:rsidRPr="0015169E">
        <w:rPr>
          <w:iCs/>
        </w:rPr>
        <w:t xml:space="preserve"> </w:t>
      </w:r>
      <w:r w:rsidRPr="0015169E">
        <w:rPr>
          <w:rFonts w:ascii="Times New Roman" w:eastAsia="Times New Roman" w:hAnsi="Times New Roman" w:cs="Times New Roman"/>
          <w:iCs/>
          <w:sz w:val="20"/>
          <w:szCs w:val="20"/>
        </w:rPr>
        <w:t xml:space="preserve">Middle row </w:t>
      </w:r>
      <w:r w:rsidRPr="0015169E">
        <w:rPr>
          <w:rFonts w:ascii="Times New Roman" w:eastAsia="Times New Roman" w:hAnsi="Times New Roman" w:cs="Times New Roman"/>
          <w:iCs/>
          <w:sz w:val="20"/>
          <w:szCs w:val="20"/>
        </w:rPr>
        <w:lastRenderedPageBreak/>
        <w:t xml:space="preserve">(Patient 2): Healing of a plantar and digital ulcer from Day 0 to Day 92. This patient underwent partial digital amputation, and the images document wound contraction and epithelialization. Bottom row (Patient 3): Healing of </w:t>
      </w:r>
      <w:r w:rsidR="00E0742C">
        <w:rPr>
          <w:rFonts w:ascii="Times New Roman" w:eastAsia="Times New Roman" w:hAnsi="Times New Roman" w:cs="Times New Roman"/>
          <w:iCs/>
          <w:sz w:val="20"/>
          <w:szCs w:val="20"/>
        </w:rPr>
        <w:t xml:space="preserve">a </w:t>
      </w:r>
      <w:r w:rsidRPr="0015169E">
        <w:rPr>
          <w:rFonts w:ascii="Times New Roman" w:eastAsia="Times New Roman" w:hAnsi="Times New Roman" w:cs="Times New Roman"/>
          <w:iCs/>
          <w:sz w:val="20"/>
          <w:szCs w:val="20"/>
        </w:rPr>
        <w:t>large plantar ulcer located on the heel and midfoot region. Observed from Day 0 to Day 184, the images demonstrate significant tissue regeneration and scar maturation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3"/>
        <w:gridCol w:w="1866"/>
      </w:tblGrid>
      <w:tr w:rsidR="000A2635" w14:paraId="105ECA7C" w14:textId="77777777" w:rsidTr="004A4DDF">
        <w:trPr>
          <w:trHeight w:hRule="exact" w:val="454"/>
        </w:trPr>
        <w:tc>
          <w:tcPr>
            <w:tcW w:w="2103" w:type="dxa"/>
          </w:tcPr>
          <w:p w14:paraId="2125E93E" w14:textId="0F862233" w:rsidR="000A2635" w:rsidRPr="000A2635" w:rsidRDefault="000A2635" w:rsidP="000A26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2635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866" w:type="dxa"/>
          </w:tcPr>
          <w:p w14:paraId="4671A1F3" w14:textId="01452820" w:rsidR="000A2635" w:rsidRPr="000A2635" w:rsidRDefault="000A2635" w:rsidP="000A26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26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0A2635" w14:paraId="5EE39A88" w14:textId="77777777" w:rsidTr="004A4DDF">
        <w:trPr>
          <w:trHeight w:hRule="exact" w:val="454"/>
        </w:trPr>
        <w:tc>
          <w:tcPr>
            <w:tcW w:w="2103" w:type="dxa"/>
          </w:tcPr>
          <w:p w14:paraId="1F8ABD68" w14:textId="4B72AF12" w:rsidR="000A2635" w:rsidRDefault="005551B9" w:rsidP="000A26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lete Healing</w:t>
            </w:r>
          </w:p>
        </w:tc>
        <w:tc>
          <w:tcPr>
            <w:tcW w:w="1866" w:type="dxa"/>
          </w:tcPr>
          <w:p w14:paraId="289107C3" w14:textId="7F760E86" w:rsidR="000A2635" w:rsidRDefault="000A2635" w:rsidP="000A26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635">
              <w:rPr>
                <w:rFonts w:ascii="Times New Roman" w:eastAsia="Times New Roman" w:hAnsi="Times New Roman" w:cs="Times New Roman"/>
                <w:sz w:val="20"/>
                <w:szCs w:val="20"/>
              </w:rPr>
              <w:t>790 (74.7%)</w:t>
            </w:r>
          </w:p>
        </w:tc>
      </w:tr>
      <w:tr w:rsidR="000A2635" w14:paraId="17B4177C" w14:textId="77777777" w:rsidTr="004A4DDF">
        <w:trPr>
          <w:trHeight w:hRule="exact" w:val="454"/>
        </w:trPr>
        <w:tc>
          <w:tcPr>
            <w:tcW w:w="2103" w:type="dxa"/>
          </w:tcPr>
          <w:p w14:paraId="5CAC3350" w14:textId="61D5B287" w:rsidR="000A2635" w:rsidRDefault="005551B9" w:rsidP="000A26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</w:t>
            </w:r>
            <w:r w:rsidR="000A2635">
              <w:rPr>
                <w:rFonts w:ascii="Times New Roman" w:eastAsia="Times New Roman" w:hAnsi="Times New Roman" w:cs="Times New Roman"/>
                <w:sz w:val="20"/>
                <w:szCs w:val="20"/>
              </w:rPr>
              <w:t>healed</w:t>
            </w:r>
          </w:p>
        </w:tc>
        <w:tc>
          <w:tcPr>
            <w:tcW w:w="1866" w:type="dxa"/>
          </w:tcPr>
          <w:p w14:paraId="55397115" w14:textId="2E0A8AA0" w:rsidR="000A2635" w:rsidRDefault="000A2635" w:rsidP="000A26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635">
              <w:rPr>
                <w:rFonts w:ascii="Times New Roman" w:eastAsia="Times New Roman" w:hAnsi="Times New Roman" w:cs="Times New Roman"/>
                <w:sz w:val="20"/>
                <w:szCs w:val="20"/>
              </w:rPr>
              <w:t>69 (6.5%)</w:t>
            </w:r>
          </w:p>
        </w:tc>
      </w:tr>
      <w:tr w:rsidR="000A2635" w14:paraId="422947C0" w14:textId="77777777" w:rsidTr="004A4DDF">
        <w:trPr>
          <w:trHeight w:hRule="exact" w:val="454"/>
        </w:trPr>
        <w:tc>
          <w:tcPr>
            <w:tcW w:w="2103" w:type="dxa"/>
          </w:tcPr>
          <w:p w14:paraId="72F5B640" w14:textId="13119DA7" w:rsidR="000A2635" w:rsidRDefault="000A2635" w:rsidP="000A26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866" w:type="dxa"/>
          </w:tcPr>
          <w:p w14:paraId="575DBD05" w14:textId="49E603FF" w:rsidR="000A2635" w:rsidRDefault="000A2635" w:rsidP="000A26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635">
              <w:rPr>
                <w:rFonts w:ascii="Times New Roman" w:eastAsia="Times New Roman" w:hAnsi="Times New Roman" w:cs="Times New Roman"/>
                <w:sz w:val="20"/>
                <w:szCs w:val="20"/>
              </w:rPr>
              <w:t>28 (2.6%)</w:t>
            </w:r>
          </w:p>
        </w:tc>
      </w:tr>
      <w:tr w:rsidR="000A2635" w14:paraId="0DCC16AC" w14:textId="77777777" w:rsidTr="004A4DDF">
        <w:trPr>
          <w:trHeight w:hRule="exact" w:val="454"/>
        </w:trPr>
        <w:tc>
          <w:tcPr>
            <w:tcW w:w="2103" w:type="dxa"/>
          </w:tcPr>
          <w:p w14:paraId="44B26FE9" w14:textId="5CCA9C5D" w:rsidR="000A2635" w:rsidRDefault="000A2635" w:rsidP="000A26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ral</w:t>
            </w:r>
          </w:p>
        </w:tc>
        <w:tc>
          <w:tcPr>
            <w:tcW w:w="1866" w:type="dxa"/>
          </w:tcPr>
          <w:p w14:paraId="0C7C0B59" w14:textId="58D76A6D" w:rsidR="000A2635" w:rsidRDefault="000A2635" w:rsidP="000A26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635">
              <w:rPr>
                <w:rFonts w:ascii="Times New Roman" w:eastAsia="Times New Roman" w:hAnsi="Times New Roman" w:cs="Times New Roman"/>
                <w:sz w:val="20"/>
                <w:szCs w:val="20"/>
              </w:rPr>
              <w:t>52 (4.9%)</w:t>
            </w:r>
          </w:p>
        </w:tc>
      </w:tr>
      <w:tr w:rsidR="000A2635" w14:paraId="5ACE1527" w14:textId="77777777" w:rsidTr="004A4DDF">
        <w:trPr>
          <w:trHeight w:hRule="exact" w:val="454"/>
        </w:trPr>
        <w:tc>
          <w:tcPr>
            <w:tcW w:w="2103" w:type="dxa"/>
          </w:tcPr>
          <w:p w14:paraId="698E86F2" w14:textId="4D5A3598" w:rsidR="000A2635" w:rsidRDefault="000A2635" w:rsidP="000A26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st to follow-up</w:t>
            </w:r>
          </w:p>
        </w:tc>
        <w:tc>
          <w:tcPr>
            <w:tcW w:w="1866" w:type="dxa"/>
          </w:tcPr>
          <w:p w14:paraId="1BDBD02D" w14:textId="21301466" w:rsidR="000A2635" w:rsidRDefault="000A2635" w:rsidP="000A26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635">
              <w:rPr>
                <w:rFonts w:ascii="Times New Roman" w:eastAsia="Times New Roman" w:hAnsi="Times New Roman" w:cs="Times New Roman"/>
                <w:sz w:val="20"/>
                <w:szCs w:val="20"/>
              </w:rPr>
              <w:t>90 (8.5%)</w:t>
            </w:r>
          </w:p>
        </w:tc>
      </w:tr>
      <w:tr w:rsidR="000A2635" w14:paraId="4571F109" w14:textId="77777777" w:rsidTr="004A4DDF">
        <w:trPr>
          <w:trHeight w:hRule="exact" w:val="454"/>
        </w:trPr>
        <w:tc>
          <w:tcPr>
            <w:tcW w:w="2103" w:type="dxa"/>
          </w:tcPr>
          <w:p w14:paraId="2F0E6BF6" w14:textId="30D610D9" w:rsidR="000A2635" w:rsidRDefault="000A2635" w:rsidP="000A26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jor amputation</w:t>
            </w:r>
          </w:p>
        </w:tc>
        <w:tc>
          <w:tcPr>
            <w:tcW w:w="1866" w:type="dxa"/>
          </w:tcPr>
          <w:p w14:paraId="57507A55" w14:textId="06FC631B" w:rsidR="000A2635" w:rsidRDefault="000A2635" w:rsidP="000A26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1281">
              <w:rPr>
                <w:rFonts w:ascii="Times New Roman" w:hAnsi="Times New Roman" w:cs="Times New Roman"/>
              </w:rPr>
              <w:t>28 (2.6%)</w:t>
            </w:r>
          </w:p>
        </w:tc>
      </w:tr>
    </w:tbl>
    <w:p w14:paraId="234172EB" w14:textId="6CADA0AF" w:rsidR="000A2635" w:rsidRDefault="000A2635" w:rsidP="004A4DDF">
      <w:pPr>
        <w:shd w:val="clear" w:color="auto" w:fill="FFFFFF"/>
        <w:spacing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A2635">
        <w:rPr>
          <w:rFonts w:ascii="Times New Roman" w:eastAsia="Times New Roman" w:hAnsi="Times New Roman" w:cs="Times New Roman"/>
          <w:b/>
          <w:bCs/>
          <w:sz w:val="20"/>
          <w:szCs w:val="20"/>
        </w:rPr>
        <w:t>Table S4:</w:t>
      </w:r>
      <w:r w:rsidRPr="000A263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9310C7">
        <w:rPr>
          <w:rFonts w:ascii="Times New Roman" w:eastAsia="Times New Roman" w:hAnsi="Times New Roman" w:cs="Times New Roman"/>
          <w:b/>
          <w:bCs/>
          <w:sz w:val="20"/>
          <w:szCs w:val="20"/>
        </w:rPr>
        <w:t>Distribution of healing outcomes in the full cohort (n=1057)</w:t>
      </w:r>
      <w:r w:rsidR="009310C7" w:rsidRPr="009310C7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="009310C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tbl>
      <w:tblPr>
        <w:tblW w:w="7640" w:type="dxa"/>
        <w:tblLook w:val="04A0" w:firstRow="1" w:lastRow="0" w:firstColumn="1" w:lastColumn="0" w:noHBand="0" w:noVBand="1"/>
      </w:tblPr>
      <w:tblGrid>
        <w:gridCol w:w="1413"/>
        <w:gridCol w:w="1575"/>
        <w:gridCol w:w="1704"/>
        <w:gridCol w:w="1039"/>
        <w:gridCol w:w="952"/>
        <w:gridCol w:w="957"/>
      </w:tblGrid>
      <w:tr w:rsidR="00164009" w:rsidRPr="00164009" w14:paraId="3267CCAE" w14:textId="77777777" w:rsidTr="00164009">
        <w:trPr>
          <w:trHeight w:val="528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2DB83" w14:textId="77777777" w:rsidR="00164009" w:rsidRPr="00164009" w:rsidRDefault="00164009" w:rsidP="00164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640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lycemic parameter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C1332" w14:textId="77777777" w:rsidR="00164009" w:rsidRPr="00164009" w:rsidRDefault="00164009" w:rsidP="00164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640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dmission, mean ± SD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94080" w14:textId="77777777" w:rsidR="00164009" w:rsidRPr="00164009" w:rsidRDefault="00164009" w:rsidP="00164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640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inal review, mean ± SD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C5873" w14:textId="77777777" w:rsidR="00164009" w:rsidRPr="00164009" w:rsidRDefault="00164009" w:rsidP="00164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640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an reduction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A07A0" w14:textId="77777777" w:rsidR="00164009" w:rsidRPr="00164009" w:rsidRDefault="00164009" w:rsidP="00164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640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3426B" w14:textId="77777777" w:rsidR="00164009" w:rsidRPr="00164009" w:rsidRDefault="00164009" w:rsidP="00164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640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-value</w:t>
            </w:r>
          </w:p>
        </w:tc>
      </w:tr>
      <w:tr w:rsidR="00164009" w:rsidRPr="00164009" w14:paraId="655C3427" w14:textId="77777777" w:rsidTr="00164009">
        <w:trPr>
          <w:trHeight w:val="52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3F678" w14:textId="77777777" w:rsidR="00164009" w:rsidRPr="00164009" w:rsidRDefault="00164009" w:rsidP="00164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640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BS (mg/dL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32978" w14:textId="77777777" w:rsidR="00164009" w:rsidRPr="00164009" w:rsidRDefault="00164009" w:rsidP="00164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640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8.19 ± 84.9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AAC32" w14:textId="77777777" w:rsidR="00164009" w:rsidRPr="00164009" w:rsidRDefault="00164009" w:rsidP="00164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640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1.32 ± 39.3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CDE91" w14:textId="77777777" w:rsidR="00164009" w:rsidRPr="00164009" w:rsidRDefault="00164009" w:rsidP="00164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640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6.8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349CC" w14:textId="77777777" w:rsidR="00164009" w:rsidRPr="00164009" w:rsidRDefault="00164009" w:rsidP="00164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640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1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31152" w14:textId="77777777" w:rsidR="00164009" w:rsidRPr="00164009" w:rsidRDefault="00164009" w:rsidP="00164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640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164009" w:rsidRPr="00164009" w14:paraId="559FCAD5" w14:textId="77777777" w:rsidTr="00164009">
        <w:trPr>
          <w:trHeight w:val="52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9B34E" w14:textId="77777777" w:rsidR="00164009" w:rsidRPr="00164009" w:rsidRDefault="00164009" w:rsidP="00164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640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BS (mg/dL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089D5" w14:textId="77777777" w:rsidR="00164009" w:rsidRPr="00164009" w:rsidRDefault="00164009" w:rsidP="00164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640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69.37 ± 114.4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489B2" w14:textId="77777777" w:rsidR="00164009" w:rsidRPr="00164009" w:rsidRDefault="00164009" w:rsidP="00164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640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6.57 ± 82.2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338EC" w14:textId="77777777" w:rsidR="00164009" w:rsidRPr="00164009" w:rsidRDefault="00164009" w:rsidP="00164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640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8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B859C" w14:textId="77777777" w:rsidR="00164009" w:rsidRPr="00164009" w:rsidRDefault="00164009" w:rsidP="00164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640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17D47" w14:textId="77777777" w:rsidR="00164009" w:rsidRPr="00164009" w:rsidRDefault="00164009" w:rsidP="00164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640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</w:tbl>
    <w:p w14:paraId="2CB82385" w14:textId="7BA01D0E" w:rsidR="00164009" w:rsidRDefault="00164009" w:rsidP="00164009">
      <w:pPr>
        <w:shd w:val="clear" w:color="auto" w:fill="FFFFFF"/>
        <w:spacing w:after="24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64009">
        <w:rPr>
          <w:rFonts w:ascii="Times New Roman" w:eastAsia="Times New Roman" w:hAnsi="Times New Roman" w:cs="Times New Roman"/>
          <w:b/>
          <w:bCs/>
          <w:sz w:val="20"/>
          <w:szCs w:val="20"/>
        </w:rPr>
        <w:t>Table S5</w:t>
      </w:r>
      <w:r>
        <w:rPr>
          <w:rFonts w:ascii="Times New Roman" w:eastAsia="Times New Roman" w:hAnsi="Times New Roman" w:cs="Times New Roman"/>
          <w:sz w:val="20"/>
          <w:szCs w:val="20"/>
        </w:rPr>
        <w:t>:</w:t>
      </w:r>
      <w:r w:rsidRPr="0016400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Changes in glycemic parameters between admission and final review among patients with complete follow-up and available paired measurements.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164009">
        <w:rPr>
          <w:rFonts w:ascii="Times New Roman" w:eastAsia="Times New Roman" w:hAnsi="Times New Roman" w:cs="Times New Roman"/>
          <w:sz w:val="20"/>
          <w:szCs w:val="20"/>
        </w:rPr>
        <w:t>Values are presented as mean ± standard deviation (SD). Comparisons between admission and final review values were performed using paired-samples t-tests. Analyses were restricted to patients with complete follow-up and available paired measurements for each parameter.</w:t>
      </w:r>
    </w:p>
    <w:tbl>
      <w:tblPr>
        <w:tblW w:w="70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693"/>
        <w:gridCol w:w="1900"/>
        <w:gridCol w:w="892"/>
      </w:tblGrid>
      <w:tr w:rsidR="000A2635" w:rsidRPr="000A2635" w14:paraId="52D6607E" w14:textId="77777777" w:rsidTr="00604E2A">
        <w:trPr>
          <w:trHeight w:val="312"/>
        </w:trPr>
        <w:tc>
          <w:tcPr>
            <w:tcW w:w="2547" w:type="dxa"/>
            <w:noWrap/>
            <w:vAlign w:val="center"/>
            <w:hideMark/>
          </w:tcPr>
          <w:p w14:paraId="2D1F7CEB" w14:textId="77777777" w:rsidR="000A2635" w:rsidRPr="005A604C" w:rsidRDefault="000A2635" w:rsidP="000A2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A6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riable</w:t>
            </w:r>
          </w:p>
        </w:tc>
        <w:tc>
          <w:tcPr>
            <w:tcW w:w="1693" w:type="dxa"/>
            <w:noWrap/>
            <w:vAlign w:val="center"/>
            <w:hideMark/>
          </w:tcPr>
          <w:p w14:paraId="2C081E43" w14:textId="77777777" w:rsidR="000A2635" w:rsidRPr="005A604C" w:rsidRDefault="000A2635" w:rsidP="000A2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A6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cluded (n=887)</w:t>
            </w:r>
          </w:p>
        </w:tc>
        <w:tc>
          <w:tcPr>
            <w:tcW w:w="1900" w:type="dxa"/>
            <w:noWrap/>
            <w:vAlign w:val="center"/>
            <w:hideMark/>
          </w:tcPr>
          <w:p w14:paraId="4E7DB07A" w14:textId="77777777" w:rsidR="000A2635" w:rsidRPr="005A604C" w:rsidRDefault="000A2635" w:rsidP="000A2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A6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xcluded (n=170)</w:t>
            </w:r>
          </w:p>
        </w:tc>
        <w:tc>
          <w:tcPr>
            <w:tcW w:w="892" w:type="dxa"/>
            <w:noWrap/>
            <w:vAlign w:val="center"/>
            <w:hideMark/>
          </w:tcPr>
          <w:p w14:paraId="46E824BE" w14:textId="77777777" w:rsidR="000A2635" w:rsidRPr="005A604C" w:rsidRDefault="000A2635" w:rsidP="000A2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A6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-value</w:t>
            </w:r>
          </w:p>
        </w:tc>
      </w:tr>
      <w:tr w:rsidR="000A2635" w:rsidRPr="000A2635" w14:paraId="7EA5448D" w14:textId="77777777" w:rsidTr="00604E2A">
        <w:trPr>
          <w:trHeight w:val="312"/>
        </w:trPr>
        <w:tc>
          <w:tcPr>
            <w:tcW w:w="2547" w:type="dxa"/>
            <w:noWrap/>
            <w:vAlign w:val="center"/>
            <w:hideMark/>
          </w:tcPr>
          <w:p w14:paraId="0540A8F4" w14:textId="77777777" w:rsidR="000A2635" w:rsidRPr="005A604C" w:rsidRDefault="000A2635" w:rsidP="000A2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A6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 (years, mean ± SD)</w:t>
            </w:r>
          </w:p>
        </w:tc>
        <w:tc>
          <w:tcPr>
            <w:tcW w:w="1693" w:type="dxa"/>
            <w:noWrap/>
            <w:vAlign w:val="center"/>
            <w:hideMark/>
          </w:tcPr>
          <w:p w14:paraId="1C9E50B1" w14:textId="77777777" w:rsidR="000A2635" w:rsidRPr="005A604C" w:rsidRDefault="000A2635" w:rsidP="000A2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A6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1.8 ± 10.9</w:t>
            </w:r>
          </w:p>
        </w:tc>
        <w:tc>
          <w:tcPr>
            <w:tcW w:w="1900" w:type="dxa"/>
            <w:noWrap/>
            <w:vAlign w:val="center"/>
            <w:hideMark/>
          </w:tcPr>
          <w:p w14:paraId="008A44B0" w14:textId="77777777" w:rsidR="000A2635" w:rsidRPr="005A604C" w:rsidRDefault="000A2635" w:rsidP="000A2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A6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5.3 ± 11.5</w:t>
            </w:r>
          </w:p>
        </w:tc>
        <w:tc>
          <w:tcPr>
            <w:tcW w:w="892" w:type="dxa"/>
            <w:noWrap/>
            <w:vAlign w:val="center"/>
            <w:hideMark/>
          </w:tcPr>
          <w:p w14:paraId="5379B1C2" w14:textId="77777777" w:rsidR="000A2635" w:rsidRPr="005A604C" w:rsidRDefault="000A2635" w:rsidP="000A2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A6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0A2635" w:rsidRPr="000A2635" w14:paraId="5DCFBC9E" w14:textId="77777777" w:rsidTr="00604E2A">
        <w:trPr>
          <w:trHeight w:val="312"/>
        </w:trPr>
        <w:tc>
          <w:tcPr>
            <w:tcW w:w="2547" w:type="dxa"/>
            <w:noWrap/>
            <w:vAlign w:val="center"/>
            <w:hideMark/>
          </w:tcPr>
          <w:p w14:paraId="2543E22A" w14:textId="77777777" w:rsidR="000A2635" w:rsidRPr="005A604C" w:rsidRDefault="000A2635" w:rsidP="000A2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A6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le (%)</w:t>
            </w:r>
          </w:p>
        </w:tc>
        <w:tc>
          <w:tcPr>
            <w:tcW w:w="1693" w:type="dxa"/>
            <w:noWrap/>
            <w:vAlign w:val="center"/>
            <w:hideMark/>
          </w:tcPr>
          <w:p w14:paraId="3848325C" w14:textId="0AAF502F" w:rsidR="000A2635" w:rsidRPr="005A604C" w:rsidRDefault="000A2635" w:rsidP="000A2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A6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1.3%</w:t>
            </w:r>
          </w:p>
        </w:tc>
        <w:tc>
          <w:tcPr>
            <w:tcW w:w="1900" w:type="dxa"/>
            <w:noWrap/>
            <w:vAlign w:val="center"/>
            <w:hideMark/>
          </w:tcPr>
          <w:p w14:paraId="44C0C9BD" w14:textId="3FAE9531" w:rsidR="000A2635" w:rsidRPr="005A604C" w:rsidRDefault="000A2635" w:rsidP="000A2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A6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3.5%</w:t>
            </w:r>
          </w:p>
        </w:tc>
        <w:tc>
          <w:tcPr>
            <w:tcW w:w="892" w:type="dxa"/>
            <w:noWrap/>
            <w:vAlign w:val="center"/>
            <w:hideMark/>
          </w:tcPr>
          <w:p w14:paraId="33083B17" w14:textId="77777777" w:rsidR="000A2635" w:rsidRPr="005A604C" w:rsidRDefault="000A2635" w:rsidP="000A2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A6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4</w:t>
            </w:r>
          </w:p>
        </w:tc>
      </w:tr>
      <w:tr w:rsidR="000A2635" w:rsidRPr="000A2635" w14:paraId="11B7F185" w14:textId="77777777" w:rsidTr="00604E2A">
        <w:trPr>
          <w:trHeight w:val="312"/>
        </w:trPr>
        <w:tc>
          <w:tcPr>
            <w:tcW w:w="2547" w:type="dxa"/>
            <w:noWrap/>
            <w:vAlign w:val="center"/>
            <w:hideMark/>
          </w:tcPr>
          <w:p w14:paraId="0583DC62" w14:textId="77777777" w:rsidR="000A2635" w:rsidRPr="005A604C" w:rsidRDefault="000A2635" w:rsidP="000A2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A6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D (%)</w:t>
            </w:r>
          </w:p>
        </w:tc>
        <w:tc>
          <w:tcPr>
            <w:tcW w:w="1693" w:type="dxa"/>
            <w:noWrap/>
            <w:vAlign w:val="center"/>
            <w:hideMark/>
          </w:tcPr>
          <w:p w14:paraId="2EAA4D0E" w14:textId="02A3CE41" w:rsidR="000A2635" w:rsidRPr="005A604C" w:rsidRDefault="000A2635" w:rsidP="000A2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A6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.8%</w:t>
            </w:r>
          </w:p>
        </w:tc>
        <w:tc>
          <w:tcPr>
            <w:tcW w:w="1900" w:type="dxa"/>
            <w:noWrap/>
            <w:vAlign w:val="center"/>
            <w:hideMark/>
          </w:tcPr>
          <w:p w14:paraId="565AE76E" w14:textId="3C6667F2" w:rsidR="000A2635" w:rsidRPr="005A604C" w:rsidRDefault="000A2635" w:rsidP="000A2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A6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0.0%</w:t>
            </w:r>
          </w:p>
        </w:tc>
        <w:tc>
          <w:tcPr>
            <w:tcW w:w="892" w:type="dxa"/>
            <w:noWrap/>
            <w:vAlign w:val="center"/>
            <w:hideMark/>
          </w:tcPr>
          <w:p w14:paraId="786D3C87" w14:textId="77777777" w:rsidR="000A2635" w:rsidRPr="005A604C" w:rsidRDefault="000A2635" w:rsidP="000A2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A6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0A2635" w:rsidRPr="000A2635" w14:paraId="58A7FAD4" w14:textId="77777777" w:rsidTr="00604E2A">
        <w:trPr>
          <w:trHeight w:val="312"/>
        </w:trPr>
        <w:tc>
          <w:tcPr>
            <w:tcW w:w="2547" w:type="dxa"/>
            <w:noWrap/>
            <w:vAlign w:val="center"/>
            <w:hideMark/>
          </w:tcPr>
          <w:p w14:paraId="58B93323" w14:textId="77777777" w:rsidR="000A2635" w:rsidRPr="005A604C" w:rsidRDefault="000A2635" w:rsidP="000A2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A6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KD (%)</w:t>
            </w:r>
          </w:p>
        </w:tc>
        <w:tc>
          <w:tcPr>
            <w:tcW w:w="1693" w:type="dxa"/>
            <w:noWrap/>
            <w:vAlign w:val="center"/>
            <w:hideMark/>
          </w:tcPr>
          <w:p w14:paraId="53EBABEB" w14:textId="612C4969" w:rsidR="000A2635" w:rsidRPr="005A604C" w:rsidRDefault="000A2635" w:rsidP="000A2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A6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.8%</w:t>
            </w:r>
          </w:p>
        </w:tc>
        <w:tc>
          <w:tcPr>
            <w:tcW w:w="1900" w:type="dxa"/>
            <w:noWrap/>
            <w:vAlign w:val="center"/>
            <w:hideMark/>
          </w:tcPr>
          <w:p w14:paraId="132F26EC" w14:textId="272B1F8F" w:rsidR="000A2635" w:rsidRPr="005A604C" w:rsidRDefault="000A2635" w:rsidP="000A2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A6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4.7%</w:t>
            </w:r>
          </w:p>
        </w:tc>
        <w:tc>
          <w:tcPr>
            <w:tcW w:w="892" w:type="dxa"/>
            <w:noWrap/>
            <w:vAlign w:val="center"/>
            <w:hideMark/>
          </w:tcPr>
          <w:p w14:paraId="12F4E954" w14:textId="77777777" w:rsidR="000A2635" w:rsidRPr="005A604C" w:rsidRDefault="000A2635" w:rsidP="000A2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A6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1</w:t>
            </w:r>
          </w:p>
        </w:tc>
      </w:tr>
      <w:tr w:rsidR="000A2635" w:rsidRPr="000A2635" w14:paraId="6218095E" w14:textId="77777777" w:rsidTr="00604E2A">
        <w:trPr>
          <w:trHeight w:val="312"/>
        </w:trPr>
        <w:tc>
          <w:tcPr>
            <w:tcW w:w="2547" w:type="dxa"/>
            <w:noWrap/>
            <w:vAlign w:val="center"/>
            <w:hideMark/>
          </w:tcPr>
          <w:p w14:paraId="3F4E8383" w14:textId="77777777" w:rsidR="000A2635" w:rsidRPr="005A604C" w:rsidRDefault="000A2635" w:rsidP="000A2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A6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LP (%)</w:t>
            </w:r>
          </w:p>
        </w:tc>
        <w:tc>
          <w:tcPr>
            <w:tcW w:w="1693" w:type="dxa"/>
            <w:noWrap/>
            <w:vAlign w:val="center"/>
            <w:hideMark/>
          </w:tcPr>
          <w:p w14:paraId="42181307" w14:textId="7B092B04" w:rsidR="000A2635" w:rsidRPr="005A604C" w:rsidRDefault="000A2635" w:rsidP="000A2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A6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3.0%</w:t>
            </w:r>
          </w:p>
        </w:tc>
        <w:tc>
          <w:tcPr>
            <w:tcW w:w="1900" w:type="dxa"/>
            <w:noWrap/>
            <w:vAlign w:val="center"/>
            <w:hideMark/>
          </w:tcPr>
          <w:p w14:paraId="309ED699" w14:textId="438D84C4" w:rsidR="000A2635" w:rsidRPr="005A604C" w:rsidRDefault="000A2635" w:rsidP="000A2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A6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2.9%</w:t>
            </w:r>
          </w:p>
        </w:tc>
        <w:tc>
          <w:tcPr>
            <w:tcW w:w="892" w:type="dxa"/>
            <w:noWrap/>
            <w:vAlign w:val="center"/>
            <w:hideMark/>
          </w:tcPr>
          <w:p w14:paraId="589B8A5D" w14:textId="77777777" w:rsidR="000A2635" w:rsidRPr="005A604C" w:rsidRDefault="000A2635" w:rsidP="000A2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A6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98</w:t>
            </w:r>
          </w:p>
        </w:tc>
      </w:tr>
      <w:tr w:rsidR="000A2635" w:rsidRPr="000A2635" w14:paraId="4BE339DB" w14:textId="77777777" w:rsidTr="00604E2A">
        <w:trPr>
          <w:trHeight w:val="312"/>
        </w:trPr>
        <w:tc>
          <w:tcPr>
            <w:tcW w:w="2547" w:type="dxa"/>
            <w:noWrap/>
            <w:vAlign w:val="center"/>
            <w:hideMark/>
          </w:tcPr>
          <w:p w14:paraId="4F2C5774" w14:textId="5F8361AE" w:rsidR="000A2635" w:rsidRPr="005A604C" w:rsidRDefault="000A2635" w:rsidP="000A2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A6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bA1c ≥</w:t>
            </w:r>
            <w:r w:rsidR="00B66A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</w:t>
            </w:r>
            <w:r w:rsidRPr="005A6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% </w:t>
            </w:r>
          </w:p>
        </w:tc>
        <w:tc>
          <w:tcPr>
            <w:tcW w:w="1693" w:type="dxa"/>
            <w:noWrap/>
            <w:vAlign w:val="center"/>
            <w:hideMark/>
          </w:tcPr>
          <w:p w14:paraId="7323E417" w14:textId="39527C72" w:rsidR="000A2635" w:rsidRPr="005A604C" w:rsidRDefault="003665DD" w:rsidP="000A2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3.4</w:t>
            </w:r>
            <w:r w:rsidR="000A2635" w:rsidRPr="005A6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</w:t>
            </w:r>
          </w:p>
        </w:tc>
        <w:tc>
          <w:tcPr>
            <w:tcW w:w="1900" w:type="dxa"/>
            <w:noWrap/>
            <w:vAlign w:val="center"/>
            <w:hideMark/>
          </w:tcPr>
          <w:p w14:paraId="42F23639" w14:textId="44CFA977" w:rsidR="000A2635" w:rsidRPr="005A604C" w:rsidRDefault="003665DD" w:rsidP="000A2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7.1</w:t>
            </w:r>
            <w:r w:rsidR="000A2635" w:rsidRPr="005A6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</w:t>
            </w:r>
          </w:p>
        </w:tc>
        <w:tc>
          <w:tcPr>
            <w:tcW w:w="892" w:type="dxa"/>
            <w:noWrap/>
            <w:vAlign w:val="center"/>
            <w:hideMark/>
          </w:tcPr>
          <w:p w14:paraId="611709E3" w14:textId="0F331C87" w:rsidR="000A2635" w:rsidRPr="005A604C" w:rsidRDefault="000A2635" w:rsidP="000A2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A6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 w:rsidR="003665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9</w:t>
            </w:r>
          </w:p>
        </w:tc>
      </w:tr>
      <w:tr w:rsidR="000A2635" w:rsidRPr="000A2635" w14:paraId="59D1970E" w14:textId="77777777" w:rsidTr="00604E2A">
        <w:trPr>
          <w:trHeight w:val="312"/>
        </w:trPr>
        <w:tc>
          <w:tcPr>
            <w:tcW w:w="2547" w:type="dxa"/>
            <w:noWrap/>
            <w:vAlign w:val="center"/>
            <w:hideMark/>
          </w:tcPr>
          <w:p w14:paraId="672F7214" w14:textId="77777777" w:rsidR="000A2635" w:rsidRPr="005A604C" w:rsidRDefault="000A2635" w:rsidP="000A2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A6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ast ulcer (%)</w:t>
            </w:r>
          </w:p>
        </w:tc>
        <w:tc>
          <w:tcPr>
            <w:tcW w:w="1693" w:type="dxa"/>
            <w:noWrap/>
            <w:vAlign w:val="center"/>
            <w:hideMark/>
          </w:tcPr>
          <w:p w14:paraId="22385C35" w14:textId="6939C5B4" w:rsidR="000A2635" w:rsidRPr="005A604C" w:rsidRDefault="000A2635" w:rsidP="000A2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A6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1.4%</w:t>
            </w:r>
          </w:p>
        </w:tc>
        <w:tc>
          <w:tcPr>
            <w:tcW w:w="1900" w:type="dxa"/>
            <w:noWrap/>
            <w:vAlign w:val="center"/>
            <w:hideMark/>
          </w:tcPr>
          <w:p w14:paraId="67362927" w14:textId="68628A37" w:rsidR="000A2635" w:rsidRPr="005A604C" w:rsidRDefault="000A2635" w:rsidP="000A2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A6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5.3%</w:t>
            </w:r>
          </w:p>
        </w:tc>
        <w:tc>
          <w:tcPr>
            <w:tcW w:w="892" w:type="dxa"/>
            <w:noWrap/>
            <w:vAlign w:val="center"/>
            <w:hideMark/>
          </w:tcPr>
          <w:p w14:paraId="23D5BD72" w14:textId="77777777" w:rsidR="000A2635" w:rsidRPr="005A604C" w:rsidRDefault="000A2635" w:rsidP="000A2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A6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43</w:t>
            </w:r>
          </w:p>
        </w:tc>
      </w:tr>
    </w:tbl>
    <w:p w14:paraId="7D0CC313" w14:textId="7BBEBE40" w:rsidR="000A2635" w:rsidRDefault="000A2635" w:rsidP="005C58FE">
      <w:pPr>
        <w:shd w:val="clear" w:color="auto" w:fill="FFFFFF"/>
        <w:spacing w:after="24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0A2635">
        <w:rPr>
          <w:rFonts w:ascii="Times New Roman" w:eastAsia="Times New Roman" w:hAnsi="Times New Roman" w:cs="Times New Roman"/>
          <w:b/>
          <w:bCs/>
          <w:sz w:val="20"/>
          <w:szCs w:val="20"/>
        </w:rPr>
        <w:t>Table S</w:t>
      </w:r>
      <w:r w:rsidR="00164009">
        <w:rPr>
          <w:rFonts w:ascii="Times New Roman" w:eastAsia="Times New Roman" w:hAnsi="Times New Roman" w:cs="Times New Roman"/>
          <w:b/>
          <w:bCs/>
          <w:sz w:val="20"/>
          <w:szCs w:val="20"/>
        </w:rPr>
        <w:t>6</w:t>
      </w:r>
      <w:r w:rsidRPr="000A2635">
        <w:rPr>
          <w:rFonts w:ascii="Times New Roman" w:eastAsia="Times New Roman" w:hAnsi="Times New Roman" w:cs="Times New Roman"/>
          <w:b/>
          <w:bCs/>
          <w:sz w:val="20"/>
          <w:szCs w:val="20"/>
        </w:rPr>
        <w:t>:</w:t>
      </w:r>
      <w:r w:rsidRPr="000A263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9310C7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 of baseline characteristics between included (n=887) and excluded (n=170) participants</w:t>
      </w:r>
      <w:r w:rsidR="0090707F" w:rsidRPr="009310C7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="0090707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90707F" w:rsidRPr="0090707F">
        <w:rPr>
          <w:rFonts w:ascii="Times New Roman" w:eastAsia="Times New Roman" w:hAnsi="Times New Roman" w:cs="Times New Roman"/>
          <w:sz w:val="20"/>
          <w:szCs w:val="20"/>
        </w:rPr>
        <w:t xml:space="preserve">Values are presented as mean ± SD for age and percentages for categorical variables. Excluded </w:t>
      </w:r>
      <w:r w:rsidR="0090707F" w:rsidRPr="0090707F">
        <w:rPr>
          <w:rFonts w:ascii="Times New Roman" w:eastAsia="Times New Roman" w:hAnsi="Times New Roman" w:cs="Times New Roman"/>
          <w:sz w:val="20"/>
          <w:szCs w:val="20"/>
        </w:rPr>
        <w:lastRenderedPageBreak/>
        <w:t>participants included those who died, were referred, or were lost to follow-up.</w:t>
      </w:r>
      <w:r w:rsidR="00164009" w:rsidRPr="00164009">
        <w:t xml:space="preserve"> </w:t>
      </w:r>
      <w:r w:rsidR="00164009" w:rsidRPr="00164009">
        <w:rPr>
          <w:rFonts w:ascii="Times New Roman" w:eastAsia="Times New Roman" w:hAnsi="Times New Roman" w:cs="Times New Roman"/>
          <w:sz w:val="20"/>
          <w:szCs w:val="20"/>
        </w:rPr>
        <w:t>FBS, fasting blood sugar; RBS, random blood sugar; SD, standard devi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16"/>
        <w:gridCol w:w="1331"/>
        <w:gridCol w:w="911"/>
        <w:gridCol w:w="2359"/>
        <w:gridCol w:w="1397"/>
        <w:gridCol w:w="1602"/>
      </w:tblGrid>
      <w:tr w:rsidR="003C5DEC" w:rsidRPr="003C5DEC" w14:paraId="29255586" w14:textId="77777777" w:rsidTr="00177D13">
        <w:trPr>
          <w:trHeight w:val="288"/>
        </w:trPr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5B4B5" w14:textId="77777777" w:rsidR="003C5DEC" w:rsidRPr="003C5DEC" w:rsidRDefault="003C5DEC" w:rsidP="003C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C5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egression model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24C23" w14:textId="77777777" w:rsidR="003C5DEC" w:rsidRPr="003C5DEC" w:rsidRDefault="003C5DEC" w:rsidP="003C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C5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otal sample (n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FA006" w14:textId="77777777" w:rsidR="003C5DEC" w:rsidRPr="003C5DEC" w:rsidRDefault="003C5DEC" w:rsidP="003C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C5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vents (n)</w:t>
            </w:r>
          </w:p>
        </w:tc>
        <w:tc>
          <w:tcPr>
            <w:tcW w:w="1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AE0B2" w14:textId="55AA2717" w:rsidR="003C5DEC" w:rsidRPr="003C5DEC" w:rsidRDefault="005551B9" w:rsidP="003C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riables</w:t>
            </w:r>
            <w:r w:rsidR="003C5DEC" w:rsidRPr="003C5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included in model (k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AD054" w14:textId="77777777" w:rsidR="003C5DEC" w:rsidRPr="003C5DEC" w:rsidRDefault="003C5DEC" w:rsidP="003C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C5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PV (Events ÷ k)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6DAD0" w14:textId="77777777" w:rsidR="003C5DEC" w:rsidRPr="003C5DEC" w:rsidRDefault="003C5DEC" w:rsidP="003C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C5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hreshold adequacy</w:t>
            </w:r>
          </w:p>
        </w:tc>
      </w:tr>
      <w:tr w:rsidR="003C5DEC" w:rsidRPr="003C5DEC" w14:paraId="4248CD19" w14:textId="77777777" w:rsidTr="00177D13">
        <w:trPr>
          <w:trHeight w:val="528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EC82E" w14:textId="77777777" w:rsidR="003C5DEC" w:rsidRPr="003C5DEC" w:rsidRDefault="003C5DEC" w:rsidP="003C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C5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oor outcome model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23FAA" w14:textId="77777777" w:rsidR="003C5DEC" w:rsidRPr="003C5DEC" w:rsidRDefault="003C5DEC" w:rsidP="003C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C5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8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12404" w14:textId="77777777" w:rsidR="003C5DEC" w:rsidRPr="003C5DEC" w:rsidRDefault="003C5DEC" w:rsidP="003C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C5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7</w:t>
            </w:r>
          </w:p>
        </w:tc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F7D53" w14:textId="77777777" w:rsidR="003C5DEC" w:rsidRPr="003C5DEC" w:rsidRDefault="003C5DEC" w:rsidP="003C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C5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 (Age, sex, hypertension, CAD, CKD, DLP, past ulcer history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7CB1E" w14:textId="77777777" w:rsidR="003C5DEC" w:rsidRPr="003C5DEC" w:rsidRDefault="003C5DEC" w:rsidP="003C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C5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.9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8224D" w14:textId="77777777" w:rsidR="003C5DEC" w:rsidRPr="003C5DEC" w:rsidRDefault="003C5DEC" w:rsidP="003C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C5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dequate (&gt;10)</w:t>
            </w:r>
          </w:p>
        </w:tc>
      </w:tr>
      <w:tr w:rsidR="003C5DEC" w:rsidRPr="003C5DEC" w14:paraId="4B9C7305" w14:textId="77777777" w:rsidTr="00177D13">
        <w:trPr>
          <w:trHeight w:val="792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10BD9" w14:textId="77777777" w:rsidR="003C5DEC" w:rsidRPr="003C5DEC" w:rsidRDefault="003C5DEC" w:rsidP="003C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C5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bA1c sensitivity model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086E2" w14:textId="77777777" w:rsidR="003C5DEC" w:rsidRPr="003C5DEC" w:rsidRDefault="003C5DEC" w:rsidP="003C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C5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2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35A1A" w14:textId="77777777" w:rsidR="003C5DEC" w:rsidRPr="003C5DEC" w:rsidRDefault="003C5DEC" w:rsidP="003C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C5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6</w:t>
            </w:r>
          </w:p>
        </w:tc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474A7" w14:textId="77777777" w:rsidR="003C5DEC" w:rsidRPr="003C5DEC" w:rsidRDefault="003C5DEC" w:rsidP="003C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C5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 (HbA1c category, age, sex, hypertension, CAD, CKD, DLP, past ulcer history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C2960" w14:textId="77777777" w:rsidR="003C5DEC" w:rsidRPr="003C5DEC" w:rsidRDefault="003C5DEC" w:rsidP="003C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C5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.3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C0159" w14:textId="77777777" w:rsidR="003C5DEC" w:rsidRPr="003C5DEC" w:rsidRDefault="003C5DEC" w:rsidP="003C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C5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orderline; interpreted cautiously</w:t>
            </w:r>
          </w:p>
        </w:tc>
      </w:tr>
      <w:tr w:rsidR="003C5DEC" w:rsidRPr="003C5DEC" w14:paraId="2AF997DB" w14:textId="77777777" w:rsidTr="00177D13">
        <w:trPr>
          <w:trHeight w:val="528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56FCA" w14:textId="77777777" w:rsidR="003C5DEC" w:rsidRPr="003C5DEC" w:rsidRDefault="003C5DEC" w:rsidP="003C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C5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orst-case poor outcome model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E8495" w14:textId="77777777" w:rsidR="003C5DEC" w:rsidRPr="003C5DEC" w:rsidRDefault="003C5DEC" w:rsidP="003C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C5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5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106B3" w14:textId="77777777" w:rsidR="003C5DEC" w:rsidRPr="003C5DEC" w:rsidRDefault="003C5DEC" w:rsidP="003C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C5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67</w:t>
            </w:r>
          </w:p>
        </w:tc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AA7D8" w14:textId="77777777" w:rsidR="003C5DEC" w:rsidRPr="003C5DEC" w:rsidRDefault="003C5DEC" w:rsidP="003C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C5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 (Age, sex, hypertension, CAD, CKD, DLP, past ulcer history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5C064" w14:textId="77777777" w:rsidR="003C5DEC" w:rsidRPr="003C5DEC" w:rsidRDefault="003C5DEC" w:rsidP="003C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C5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8.1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29BA3" w14:textId="77777777" w:rsidR="003C5DEC" w:rsidRPr="003C5DEC" w:rsidRDefault="003C5DEC" w:rsidP="003C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C5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dequate (&gt;10)</w:t>
            </w:r>
          </w:p>
        </w:tc>
      </w:tr>
      <w:tr w:rsidR="003C5DEC" w:rsidRPr="003C5DEC" w14:paraId="343004B6" w14:textId="77777777" w:rsidTr="00177D13">
        <w:trPr>
          <w:trHeight w:val="1056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365A7" w14:textId="77777777" w:rsidR="003C5DEC" w:rsidRPr="003C5DEC" w:rsidRDefault="003C5DEC" w:rsidP="003C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C5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layed healing model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FA13D" w14:textId="77777777" w:rsidR="003C5DEC" w:rsidRPr="003C5DEC" w:rsidRDefault="003C5DEC" w:rsidP="003C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C5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6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99EBD" w14:textId="77777777" w:rsidR="003C5DEC" w:rsidRPr="003C5DEC" w:rsidRDefault="003C5DEC" w:rsidP="003C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C5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60</w:t>
            </w:r>
          </w:p>
        </w:tc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BA2FB" w14:textId="77777777" w:rsidR="003C5DEC" w:rsidRPr="003C5DEC" w:rsidRDefault="003C5DEC" w:rsidP="003C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C5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 (Age, sex, past ulcer history, hypertension, CAD, CKD, DLP, retinopathy, peripheral neuropathy, PAD, type of ulcer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86DB8" w14:textId="77777777" w:rsidR="003C5DEC" w:rsidRPr="003C5DEC" w:rsidRDefault="003C5DEC" w:rsidP="003C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C5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.6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61352" w14:textId="77777777" w:rsidR="003C5DEC" w:rsidRPr="003C5DEC" w:rsidRDefault="003C5DEC" w:rsidP="003C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C5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dequate (&gt;10)</w:t>
            </w:r>
          </w:p>
        </w:tc>
      </w:tr>
    </w:tbl>
    <w:p w14:paraId="643819D4" w14:textId="5C479F7C" w:rsidR="00D04BE5" w:rsidRPr="009310C7" w:rsidRDefault="00CF4EBF" w:rsidP="005C58FE">
      <w:pPr>
        <w:shd w:val="clear" w:color="auto" w:fill="FFFFFF"/>
        <w:spacing w:after="24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S</w:t>
      </w:r>
      <w:r w:rsidR="00164009">
        <w:rPr>
          <w:rFonts w:ascii="Times New Roman" w:eastAsia="Times New Roman" w:hAnsi="Times New Roman" w:cs="Times New Roman"/>
          <w:b/>
          <w:sz w:val="20"/>
          <w:szCs w:val="20"/>
        </w:rPr>
        <w:t>7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Pr="00F36175">
        <w:rPr>
          <w:rFonts w:ascii="Times New Roman" w:eastAsia="Times New Roman" w:hAnsi="Times New Roman" w:cs="Times New Roman"/>
          <w:b/>
          <w:bCs/>
          <w:sz w:val="20"/>
          <w:szCs w:val="20"/>
        </w:rPr>
        <w:t>Events-per-variable (EPV) calculations for logistic regression models</w:t>
      </w:r>
      <w:bookmarkStart w:id="0" w:name="_Hlk198808406"/>
      <w:r w:rsidR="00F36175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="009310C7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09310C7" w:rsidRPr="009310C7">
        <w:rPr>
          <w:rFonts w:ascii="Times New Roman" w:eastAsia="Times New Roman" w:hAnsi="Times New Roman" w:cs="Times New Roman"/>
          <w:sz w:val="20"/>
          <w:szCs w:val="20"/>
        </w:rPr>
        <w:t xml:space="preserve">EPV was calculated as the number of outcome events divided by the number of </w:t>
      </w:r>
      <w:r w:rsidR="001E01CA">
        <w:rPr>
          <w:rFonts w:ascii="Times New Roman" w:eastAsia="Times New Roman" w:hAnsi="Times New Roman" w:cs="Times New Roman"/>
          <w:sz w:val="20"/>
          <w:szCs w:val="20"/>
        </w:rPr>
        <w:t>variables</w:t>
      </w:r>
      <w:r w:rsidR="009310C7" w:rsidRPr="009310C7">
        <w:rPr>
          <w:rFonts w:ascii="Times New Roman" w:eastAsia="Times New Roman" w:hAnsi="Times New Roman" w:cs="Times New Roman"/>
          <w:sz w:val="20"/>
          <w:szCs w:val="20"/>
        </w:rPr>
        <w:t xml:space="preserve"> entered into each multivariable logistic regression model. Poor outcome was defined as non-healing or major amputation. The worst-case sensitivity model additionally classified death, referral, loss to follow-up</w:t>
      </w:r>
      <w:r w:rsidR="00B5182C">
        <w:rPr>
          <w:rFonts w:ascii="Times New Roman" w:eastAsia="Times New Roman" w:hAnsi="Times New Roman" w:cs="Times New Roman"/>
          <w:sz w:val="20"/>
          <w:szCs w:val="20"/>
        </w:rPr>
        <w:t>, major amputations, and</w:t>
      </w:r>
      <w:r w:rsidR="009310C7" w:rsidRPr="009310C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B5182C">
        <w:rPr>
          <w:rFonts w:ascii="Times New Roman" w:eastAsia="Times New Roman" w:hAnsi="Times New Roman" w:cs="Times New Roman"/>
          <w:sz w:val="20"/>
          <w:szCs w:val="20"/>
        </w:rPr>
        <w:t>non-healing ulcer</w:t>
      </w:r>
      <w:r w:rsidR="00E0742C">
        <w:rPr>
          <w:rFonts w:ascii="Times New Roman" w:eastAsia="Times New Roman" w:hAnsi="Times New Roman" w:cs="Times New Roman"/>
          <w:sz w:val="20"/>
          <w:szCs w:val="20"/>
        </w:rPr>
        <w:t>s</w:t>
      </w:r>
      <w:r w:rsidR="009310C7" w:rsidRPr="009310C7">
        <w:rPr>
          <w:rFonts w:ascii="Times New Roman" w:eastAsia="Times New Roman" w:hAnsi="Times New Roman" w:cs="Times New Roman"/>
          <w:sz w:val="20"/>
          <w:szCs w:val="20"/>
        </w:rPr>
        <w:t xml:space="preserve"> as poor outcomes. Delayed healing was defined as healing time &gt;5 months among participants with available healing-time data.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278"/>
        <w:gridCol w:w="695"/>
        <w:gridCol w:w="1206"/>
        <w:gridCol w:w="1206"/>
        <w:gridCol w:w="1206"/>
        <w:gridCol w:w="1078"/>
        <w:gridCol w:w="1347"/>
      </w:tblGrid>
      <w:tr w:rsidR="00D04BE5" w:rsidRPr="00F36175" w14:paraId="5F042FC4" w14:textId="77777777" w:rsidTr="00F36175">
        <w:trPr>
          <w:trHeight w:val="264"/>
          <w:jc w:val="center"/>
        </w:trPr>
        <w:tc>
          <w:tcPr>
            <w:tcW w:w="1263" w:type="pct"/>
            <w:noWrap/>
            <w:hideMark/>
          </w:tcPr>
          <w:p w14:paraId="0ECCCBCB" w14:textId="77777777" w:rsidR="00D04BE5" w:rsidRPr="00F36175" w:rsidRDefault="00D04BE5" w:rsidP="008169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189132800"/>
            <w:bookmarkEnd w:id="0"/>
            <w:r w:rsidRPr="00F361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85" w:type="pct"/>
            <w:noWrap/>
            <w:hideMark/>
          </w:tcPr>
          <w:p w14:paraId="61B2E8C9" w14:textId="77777777" w:rsidR="00D04BE5" w:rsidRPr="00F36175" w:rsidRDefault="00D04BE5" w:rsidP="008169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61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669" w:type="pct"/>
          </w:tcPr>
          <w:p w14:paraId="3FA46F36" w14:textId="5DB37EC8" w:rsidR="00D04BE5" w:rsidRPr="00F36175" w:rsidRDefault="00E0742C" w:rsidP="008169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vorable</w:t>
            </w:r>
            <w:r w:rsidR="00F36175" w:rsidRPr="00F361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Outcome</w:t>
            </w:r>
            <w:r w:rsidR="00D04BE5" w:rsidRPr="00F361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36175" w:rsidRPr="00F361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r w:rsidR="00D04BE5" w:rsidRPr="00F361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669" w:type="pct"/>
          </w:tcPr>
          <w:p w14:paraId="3CFB4943" w14:textId="0C4602D6" w:rsidR="00D04BE5" w:rsidRPr="00F36175" w:rsidRDefault="00F36175" w:rsidP="00F361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61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oor Outcome </w:t>
            </w:r>
            <w:r w:rsidR="00D04BE5" w:rsidRPr="00F361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Rank</w:t>
            </w:r>
          </w:p>
        </w:tc>
        <w:tc>
          <w:tcPr>
            <w:tcW w:w="669" w:type="pct"/>
            <w:noWrap/>
            <w:hideMark/>
          </w:tcPr>
          <w:p w14:paraId="0F366596" w14:textId="77777777" w:rsidR="00D04BE5" w:rsidRPr="00F36175" w:rsidRDefault="00D04BE5" w:rsidP="008169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61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nn-Whitney U</w:t>
            </w:r>
          </w:p>
        </w:tc>
        <w:tc>
          <w:tcPr>
            <w:tcW w:w="598" w:type="pct"/>
            <w:noWrap/>
            <w:hideMark/>
          </w:tcPr>
          <w:p w14:paraId="34E3E197" w14:textId="77777777" w:rsidR="00D04BE5" w:rsidRPr="00F36175" w:rsidRDefault="00D04BE5" w:rsidP="008169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61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ilcoxon Rank</w:t>
            </w:r>
          </w:p>
        </w:tc>
        <w:tc>
          <w:tcPr>
            <w:tcW w:w="747" w:type="pct"/>
            <w:noWrap/>
            <w:hideMark/>
          </w:tcPr>
          <w:p w14:paraId="25523D3E" w14:textId="77777777" w:rsidR="00D04BE5" w:rsidRPr="00F36175" w:rsidRDefault="00D04BE5" w:rsidP="008169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61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ymptotic Sig. (2-sided)</w:t>
            </w:r>
          </w:p>
        </w:tc>
      </w:tr>
      <w:tr w:rsidR="00F36175" w:rsidRPr="00F36175" w14:paraId="3F89B01F" w14:textId="77777777" w:rsidTr="00F36175">
        <w:trPr>
          <w:trHeight w:val="264"/>
          <w:jc w:val="center"/>
        </w:trPr>
        <w:tc>
          <w:tcPr>
            <w:tcW w:w="1263" w:type="pct"/>
            <w:noWrap/>
            <w:hideMark/>
          </w:tcPr>
          <w:p w14:paraId="3EA94D8B" w14:textId="77777777" w:rsidR="00F36175" w:rsidRPr="00F36175" w:rsidRDefault="00F36175" w:rsidP="00F3617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61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uration of Ulcer</w:t>
            </w:r>
          </w:p>
        </w:tc>
        <w:tc>
          <w:tcPr>
            <w:tcW w:w="385" w:type="pct"/>
            <w:noWrap/>
            <w:hideMark/>
          </w:tcPr>
          <w:p w14:paraId="00109116" w14:textId="77777777" w:rsidR="00F36175" w:rsidRPr="00F36175" w:rsidRDefault="00F36175" w:rsidP="00F3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175">
              <w:rPr>
                <w:rFonts w:ascii="Times New Roman" w:eastAsia="Times New Roman" w:hAnsi="Times New Roman" w:cs="Times New Roman"/>
                <w:sz w:val="20"/>
                <w:szCs w:val="20"/>
              </w:rPr>
              <w:t>776</w:t>
            </w:r>
          </w:p>
        </w:tc>
        <w:tc>
          <w:tcPr>
            <w:tcW w:w="669" w:type="pct"/>
          </w:tcPr>
          <w:p w14:paraId="169AA654" w14:textId="0D2F59CD" w:rsidR="00F36175" w:rsidRPr="00F36175" w:rsidRDefault="00F36175" w:rsidP="00F3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175">
              <w:rPr>
                <w:rFonts w:ascii="Times New Roman" w:hAnsi="Times New Roman" w:cs="Times New Roman"/>
                <w:sz w:val="20"/>
                <w:szCs w:val="20"/>
              </w:rPr>
              <w:t>379.06</w:t>
            </w:r>
          </w:p>
        </w:tc>
        <w:tc>
          <w:tcPr>
            <w:tcW w:w="669" w:type="pct"/>
          </w:tcPr>
          <w:p w14:paraId="45EB93DF" w14:textId="24951B1A" w:rsidR="00F36175" w:rsidRPr="00F36175" w:rsidRDefault="00F36175" w:rsidP="00F3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175">
              <w:rPr>
                <w:rFonts w:ascii="Times New Roman" w:hAnsi="Times New Roman" w:cs="Times New Roman"/>
                <w:sz w:val="20"/>
                <w:szCs w:val="20"/>
              </w:rPr>
              <w:t>467.31</w:t>
            </w:r>
          </w:p>
        </w:tc>
        <w:tc>
          <w:tcPr>
            <w:tcW w:w="669" w:type="pct"/>
            <w:noWrap/>
            <w:hideMark/>
          </w:tcPr>
          <w:p w14:paraId="7994B1B6" w14:textId="5DD36BD9" w:rsidR="00F36175" w:rsidRPr="00F36175" w:rsidRDefault="00F36175" w:rsidP="00F3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175">
              <w:rPr>
                <w:rFonts w:ascii="Times New Roman" w:hAnsi="Times New Roman" w:cs="Times New Roman"/>
                <w:sz w:val="20"/>
                <w:szCs w:val="20"/>
              </w:rPr>
              <w:t>22218.5</w:t>
            </w:r>
          </w:p>
        </w:tc>
        <w:tc>
          <w:tcPr>
            <w:tcW w:w="598" w:type="pct"/>
            <w:noWrap/>
            <w:hideMark/>
          </w:tcPr>
          <w:p w14:paraId="587289BA" w14:textId="4E656C34" w:rsidR="00F36175" w:rsidRPr="00F36175" w:rsidRDefault="00F36175" w:rsidP="00F3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175">
              <w:rPr>
                <w:rFonts w:ascii="Times New Roman" w:hAnsi="Times New Roman" w:cs="Times New Roman"/>
                <w:sz w:val="20"/>
                <w:szCs w:val="20"/>
              </w:rPr>
              <w:t>262689.5</w:t>
            </w:r>
          </w:p>
        </w:tc>
        <w:tc>
          <w:tcPr>
            <w:tcW w:w="747" w:type="pct"/>
            <w:noWrap/>
            <w:hideMark/>
          </w:tcPr>
          <w:p w14:paraId="3D1A9317" w14:textId="07BC90D0" w:rsidR="00F36175" w:rsidRPr="00F36175" w:rsidRDefault="00F36175" w:rsidP="00F3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17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36175" w:rsidRPr="00F36175" w14:paraId="0657D93D" w14:textId="77777777" w:rsidTr="00F36175">
        <w:trPr>
          <w:trHeight w:val="264"/>
          <w:jc w:val="center"/>
        </w:trPr>
        <w:tc>
          <w:tcPr>
            <w:tcW w:w="1263" w:type="pct"/>
            <w:noWrap/>
            <w:hideMark/>
          </w:tcPr>
          <w:p w14:paraId="20367C24" w14:textId="77777777" w:rsidR="00F36175" w:rsidRPr="00F36175" w:rsidRDefault="00F36175" w:rsidP="00F3617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61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uration of Hospital Stay</w:t>
            </w:r>
          </w:p>
        </w:tc>
        <w:tc>
          <w:tcPr>
            <w:tcW w:w="385" w:type="pct"/>
            <w:noWrap/>
            <w:hideMark/>
          </w:tcPr>
          <w:p w14:paraId="6545339D" w14:textId="77777777" w:rsidR="00F36175" w:rsidRPr="00F36175" w:rsidRDefault="00F36175" w:rsidP="00F3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175">
              <w:rPr>
                <w:rFonts w:ascii="Times New Roman" w:eastAsia="Times New Roman" w:hAnsi="Times New Roman" w:cs="Times New Roman"/>
                <w:sz w:val="20"/>
                <w:szCs w:val="20"/>
              </w:rPr>
              <w:t>884</w:t>
            </w:r>
          </w:p>
        </w:tc>
        <w:tc>
          <w:tcPr>
            <w:tcW w:w="669" w:type="pct"/>
          </w:tcPr>
          <w:p w14:paraId="2AD9F344" w14:textId="3516B415" w:rsidR="00F36175" w:rsidRPr="00F36175" w:rsidRDefault="00F36175" w:rsidP="00F3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175">
              <w:rPr>
                <w:rFonts w:ascii="Times New Roman" w:hAnsi="Times New Roman" w:cs="Times New Roman"/>
                <w:sz w:val="20"/>
                <w:szCs w:val="20"/>
              </w:rPr>
              <w:t>428.02</w:t>
            </w:r>
          </w:p>
        </w:tc>
        <w:tc>
          <w:tcPr>
            <w:tcW w:w="669" w:type="pct"/>
          </w:tcPr>
          <w:p w14:paraId="06563A65" w14:textId="0E09BE10" w:rsidR="00F36175" w:rsidRPr="00F36175" w:rsidRDefault="00F36175" w:rsidP="00F3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175">
              <w:rPr>
                <w:rFonts w:ascii="Times New Roman" w:hAnsi="Times New Roman" w:cs="Times New Roman"/>
                <w:sz w:val="20"/>
                <w:szCs w:val="20"/>
              </w:rPr>
              <w:t>561.4</w:t>
            </w:r>
          </w:p>
        </w:tc>
        <w:tc>
          <w:tcPr>
            <w:tcW w:w="669" w:type="pct"/>
            <w:noWrap/>
            <w:hideMark/>
          </w:tcPr>
          <w:p w14:paraId="350ADB21" w14:textId="253EF6AE" w:rsidR="00F36175" w:rsidRPr="00F36175" w:rsidRDefault="00F36175" w:rsidP="00F3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175">
              <w:rPr>
                <w:rFonts w:ascii="Times New Roman" w:hAnsi="Times New Roman" w:cs="Times New Roman"/>
                <w:sz w:val="20"/>
                <w:szCs w:val="20"/>
              </w:rPr>
              <w:t>26410</w:t>
            </w:r>
          </w:p>
        </w:tc>
        <w:tc>
          <w:tcPr>
            <w:tcW w:w="598" w:type="pct"/>
            <w:noWrap/>
            <w:hideMark/>
          </w:tcPr>
          <w:p w14:paraId="7C8561CB" w14:textId="7EFBB69B" w:rsidR="00F36175" w:rsidRPr="00F36175" w:rsidRDefault="00F36175" w:rsidP="00F3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175">
              <w:rPr>
                <w:rFonts w:ascii="Times New Roman" w:hAnsi="Times New Roman" w:cs="Times New Roman"/>
                <w:sz w:val="20"/>
                <w:szCs w:val="20"/>
              </w:rPr>
              <w:t>337276</w:t>
            </w:r>
          </w:p>
        </w:tc>
        <w:tc>
          <w:tcPr>
            <w:tcW w:w="747" w:type="pct"/>
            <w:noWrap/>
            <w:hideMark/>
          </w:tcPr>
          <w:p w14:paraId="24059CAA" w14:textId="28338A60" w:rsidR="00F36175" w:rsidRPr="00F36175" w:rsidRDefault="00F36175" w:rsidP="00F3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17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36175" w:rsidRPr="00F36175" w14:paraId="26C46DA4" w14:textId="77777777" w:rsidTr="00F36175">
        <w:trPr>
          <w:trHeight w:val="264"/>
          <w:jc w:val="center"/>
        </w:trPr>
        <w:tc>
          <w:tcPr>
            <w:tcW w:w="1263" w:type="pct"/>
            <w:noWrap/>
            <w:hideMark/>
          </w:tcPr>
          <w:p w14:paraId="7335A477" w14:textId="77777777" w:rsidR="00F36175" w:rsidRPr="00F36175" w:rsidRDefault="00F36175" w:rsidP="00F3617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61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Reviews</w:t>
            </w:r>
          </w:p>
        </w:tc>
        <w:tc>
          <w:tcPr>
            <w:tcW w:w="385" w:type="pct"/>
            <w:noWrap/>
            <w:hideMark/>
          </w:tcPr>
          <w:p w14:paraId="6BF368FB" w14:textId="77777777" w:rsidR="00F36175" w:rsidRPr="00F36175" w:rsidRDefault="00F36175" w:rsidP="00F3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175">
              <w:rPr>
                <w:rFonts w:ascii="Times New Roman" w:eastAsia="Times New Roman" w:hAnsi="Times New Roman" w:cs="Times New Roman"/>
                <w:sz w:val="20"/>
                <w:szCs w:val="20"/>
              </w:rPr>
              <w:t>884</w:t>
            </w:r>
          </w:p>
        </w:tc>
        <w:tc>
          <w:tcPr>
            <w:tcW w:w="669" w:type="pct"/>
          </w:tcPr>
          <w:p w14:paraId="740F59D8" w14:textId="12068763" w:rsidR="00F36175" w:rsidRPr="00F36175" w:rsidRDefault="00F36175" w:rsidP="00F3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175">
              <w:rPr>
                <w:rFonts w:ascii="Times New Roman" w:hAnsi="Times New Roman" w:cs="Times New Roman"/>
                <w:sz w:val="20"/>
                <w:szCs w:val="20"/>
              </w:rPr>
              <w:t>432.11</w:t>
            </w:r>
          </w:p>
        </w:tc>
        <w:tc>
          <w:tcPr>
            <w:tcW w:w="669" w:type="pct"/>
          </w:tcPr>
          <w:p w14:paraId="0BF6ACA2" w14:textId="401F381B" w:rsidR="00F36175" w:rsidRPr="00F36175" w:rsidRDefault="00F36175" w:rsidP="00F3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175">
              <w:rPr>
                <w:rFonts w:ascii="Times New Roman" w:hAnsi="Times New Roman" w:cs="Times New Roman"/>
                <w:sz w:val="20"/>
                <w:szCs w:val="20"/>
              </w:rPr>
              <w:t>527.76</w:t>
            </w:r>
          </w:p>
        </w:tc>
        <w:tc>
          <w:tcPr>
            <w:tcW w:w="669" w:type="pct"/>
            <w:noWrap/>
            <w:hideMark/>
          </w:tcPr>
          <w:p w14:paraId="11496B64" w14:textId="1EB77FC4" w:rsidR="00F36175" w:rsidRPr="00F36175" w:rsidRDefault="00F36175" w:rsidP="00F3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175">
              <w:rPr>
                <w:rFonts w:ascii="Times New Roman" w:hAnsi="Times New Roman" w:cs="Times New Roman"/>
                <w:sz w:val="20"/>
                <w:szCs w:val="20"/>
              </w:rPr>
              <w:t>29639</w:t>
            </w:r>
          </w:p>
        </w:tc>
        <w:tc>
          <w:tcPr>
            <w:tcW w:w="598" w:type="pct"/>
            <w:noWrap/>
            <w:hideMark/>
          </w:tcPr>
          <w:p w14:paraId="48A99912" w14:textId="0FBA8858" w:rsidR="00F36175" w:rsidRPr="00F36175" w:rsidRDefault="00F36175" w:rsidP="00F3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175">
              <w:rPr>
                <w:rFonts w:ascii="Times New Roman" w:hAnsi="Times New Roman" w:cs="Times New Roman"/>
                <w:sz w:val="20"/>
                <w:szCs w:val="20"/>
              </w:rPr>
              <w:t>340505</w:t>
            </w:r>
          </w:p>
        </w:tc>
        <w:tc>
          <w:tcPr>
            <w:tcW w:w="747" w:type="pct"/>
            <w:noWrap/>
            <w:hideMark/>
          </w:tcPr>
          <w:p w14:paraId="2D6214CB" w14:textId="533F4FA6" w:rsidR="00F36175" w:rsidRPr="00F36175" w:rsidRDefault="00F36175" w:rsidP="00F3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17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36175" w:rsidRPr="00F36175" w14:paraId="2387092C" w14:textId="77777777" w:rsidTr="00F36175">
        <w:trPr>
          <w:trHeight w:val="264"/>
          <w:jc w:val="center"/>
        </w:trPr>
        <w:tc>
          <w:tcPr>
            <w:tcW w:w="1263" w:type="pct"/>
            <w:noWrap/>
            <w:hideMark/>
          </w:tcPr>
          <w:p w14:paraId="58AEE167" w14:textId="77777777" w:rsidR="00F36175" w:rsidRPr="00F36175" w:rsidRDefault="00F36175" w:rsidP="00F3617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61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bA1c</w:t>
            </w:r>
          </w:p>
        </w:tc>
        <w:tc>
          <w:tcPr>
            <w:tcW w:w="385" w:type="pct"/>
            <w:noWrap/>
            <w:hideMark/>
          </w:tcPr>
          <w:p w14:paraId="480A086E" w14:textId="77777777" w:rsidR="00F36175" w:rsidRPr="00F36175" w:rsidRDefault="00F36175" w:rsidP="00F3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175">
              <w:rPr>
                <w:rFonts w:ascii="Times New Roman" w:eastAsia="Times New Roman" w:hAnsi="Times New Roman" w:cs="Times New Roman"/>
                <w:sz w:val="20"/>
                <w:szCs w:val="20"/>
              </w:rPr>
              <w:t>626</w:t>
            </w:r>
          </w:p>
        </w:tc>
        <w:tc>
          <w:tcPr>
            <w:tcW w:w="669" w:type="pct"/>
          </w:tcPr>
          <w:p w14:paraId="43F23FE6" w14:textId="1B080D0E" w:rsidR="00F36175" w:rsidRPr="00F36175" w:rsidRDefault="00F36175" w:rsidP="00F3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175">
              <w:rPr>
                <w:rFonts w:ascii="Times New Roman" w:hAnsi="Times New Roman" w:cs="Times New Roman"/>
                <w:sz w:val="20"/>
                <w:szCs w:val="20"/>
              </w:rPr>
              <w:t>318.62</w:t>
            </w:r>
          </w:p>
        </w:tc>
        <w:tc>
          <w:tcPr>
            <w:tcW w:w="669" w:type="pct"/>
          </w:tcPr>
          <w:p w14:paraId="3F8A2F86" w14:textId="7F4B5BC4" w:rsidR="00F36175" w:rsidRPr="00F36175" w:rsidRDefault="00F36175" w:rsidP="00F3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175">
              <w:rPr>
                <w:rFonts w:ascii="Times New Roman" w:hAnsi="Times New Roman" w:cs="Times New Roman"/>
                <w:sz w:val="20"/>
                <w:szCs w:val="20"/>
              </w:rPr>
              <w:t>270.03</w:t>
            </w:r>
          </w:p>
        </w:tc>
        <w:tc>
          <w:tcPr>
            <w:tcW w:w="669" w:type="pct"/>
            <w:noWrap/>
            <w:hideMark/>
          </w:tcPr>
          <w:p w14:paraId="334E00C5" w14:textId="3CBDBFE9" w:rsidR="00F36175" w:rsidRPr="00F36175" w:rsidRDefault="00F36175" w:rsidP="00F3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175">
              <w:rPr>
                <w:rFonts w:ascii="Times New Roman" w:hAnsi="Times New Roman" w:cs="Times New Roman"/>
                <w:sz w:val="20"/>
                <w:szCs w:val="20"/>
              </w:rPr>
              <w:t>15611</w:t>
            </w:r>
          </w:p>
        </w:tc>
        <w:tc>
          <w:tcPr>
            <w:tcW w:w="598" w:type="pct"/>
            <w:noWrap/>
            <w:hideMark/>
          </w:tcPr>
          <w:p w14:paraId="52805E48" w14:textId="5ABAAFC7" w:rsidR="00F36175" w:rsidRPr="00F36175" w:rsidRDefault="00F36175" w:rsidP="00F3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175">
              <w:rPr>
                <w:rFonts w:ascii="Times New Roman" w:hAnsi="Times New Roman" w:cs="Times New Roman"/>
                <w:sz w:val="20"/>
                <w:szCs w:val="20"/>
              </w:rPr>
              <w:t>17822</w:t>
            </w:r>
          </w:p>
        </w:tc>
        <w:tc>
          <w:tcPr>
            <w:tcW w:w="747" w:type="pct"/>
            <w:noWrap/>
            <w:hideMark/>
          </w:tcPr>
          <w:p w14:paraId="21ADCC65" w14:textId="720B9410" w:rsidR="00F36175" w:rsidRPr="00F36175" w:rsidRDefault="00F36175" w:rsidP="00F3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175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</w:tbl>
    <w:p w14:paraId="0E77A598" w14:textId="438A5CB4" w:rsidR="00D04BE5" w:rsidRDefault="00D04BE5" w:rsidP="005C58FE">
      <w:pPr>
        <w:spacing w:after="24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bookmarkStart w:id="2" w:name="_Hlk198808416"/>
      <w:bookmarkEnd w:id="1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 w:rsidR="0081696C"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="00164009">
        <w:rPr>
          <w:rFonts w:ascii="Times New Roman" w:eastAsia="Times New Roman" w:hAnsi="Times New Roman" w:cs="Times New Roman"/>
          <w:b/>
          <w:sz w:val="20"/>
          <w:szCs w:val="20"/>
        </w:rPr>
        <w:t>8</w:t>
      </w:r>
      <w:r w:rsidR="00F36175">
        <w:rPr>
          <w:rFonts w:ascii="Times New Roman" w:eastAsia="Times New Roman" w:hAnsi="Times New Roman" w:cs="Times New Roman"/>
          <w:b/>
          <w:sz w:val="20"/>
          <w:szCs w:val="20"/>
        </w:rPr>
        <w:t xml:space="preserve">: </w:t>
      </w:r>
      <w:r w:rsidR="00F36175" w:rsidRPr="00F36175">
        <w:rPr>
          <w:rFonts w:ascii="Times New Roman" w:eastAsia="Times New Roman" w:hAnsi="Times New Roman" w:cs="Times New Roman"/>
          <w:b/>
          <w:sz w:val="20"/>
          <w:szCs w:val="20"/>
        </w:rPr>
        <w:t xml:space="preserve">Independent-samples Mann–Whitney U test comparing continuous clinical variables between </w:t>
      </w:r>
      <w:r w:rsidR="00E0742C">
        <w:rPr>
          <w:rFonts w:ascii="Times New Roman" w:eastAsia="Times New Roman" w:hAnsi="Times New Roman" w:cs="Times New Roman"/>
          <w:b/>
          <w:sz w:val="20"/>
          <w:szCs w:val="20"/>
        </w:rPr>
        <w:t>favorable</w:t>
      </w:r>
      <w:r w:rsidR="00F36175" w:rsidRPr="00F36175">
        <w:rPr>
          <w:rFonts w:ascii="Times New Roman" w:eastAsia="Times New Roman" w:hAnsi="Times New Roman" w:cs="Times New Roman"/>
          <w:b/>
          <w:sz w:val="20"/>
          <w:szCs w:val="20"/>
        </w:rPr>
        <w:t xml:space="preserve"> and poor outcome groups.</w:t>
      </w:r>
      <w:r w:rsidR="00F36175" w:rsidRPr="00F36175">
        <w:t xml:space="preserve"> </w:t>
      </w:r>
      <w:r w:rsidR="00F36175" w:rsidRPr="00F36175">
        <w:rPr>
          <w:rFonts w:ascii="Times New Roman" w:eastAsia="Times New Roman" w:hAnsi="Times New Roman" w:cs="Times New Roman"/>
          <w:bCs/>
          <w:sz w:val="20"/>
          <w:szCs w:val="20"/>
        </w:rPr>
        <w:t xml:space="preserve">Poor outcome was defined as non-healing or major amputation. </w:t>
      </w:r>
      <w:r w:rsidR="00E0742C">
        <w:rPr>
          <w:rFonts w:ascii="Times New Roman" w:eastAsia="Times New Roman" w:hAnsi="Times New Roman" w:cs="Times New Roman"/>
          <w:bCs/>
          <w:sz w:val="20"/>
          <w:szCs w:val="20"/>
        </w:rPr>
        <w:t>A favorable</w:t>
      </w:r>
      <w:r w:rsidR="00F36175" w:rsidRPr="00F36175">
        <w:rPr>
          <w:rFonts w:ascii="Times New Roman" w:eastAsia="Times New Roman" w:hAnsi="Times New Roman" w:cs="Times New Roman"/>
          <w:bCs/>
          <w:sz w:val="20"/>
          <w:szCs w:val="20"/>
        </w:rPr>
        <w:t xml:space="preserve"> outcome was defined as healing without major amputation. HbA1c analysis included only participants with available HbA1c data.</w:t>
      </w:r>
    </w:p>
    <w:tbl>
      <w:tblPr>
        <w:tblW w:w="7305" w:type="dxa"/>
        <w:tblLook w:val="04A0" w:firstRow="1" w:lastRow="0" w:firstColumn="1" w:lastColumn="0" w:noHBand="0" w:noVBand="1"/>
      </w:tblPr>
      <w:tblGrid>
        <w:gridCol w:w="1205"/>
        <w:gridCol w:w="2171"/>
        <w:gridCol w:w="1083"/>
        <w:gridCol w:w="1139"/>
        <w:gridCol w:w="869"/>
        <w:gridCol w:w="838"/>
      </w:tblGrid>
      <w:tr w:rsidR="00334DF5" w:rsidRPr="00334DF5" w14:paraId="4CE937FC" w14:textId="77777777" w:rsidTr="00E03A61">
        <w:trPr>
          <w:trHeight w:val="792"/>
        </w:trPr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7B92F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Variable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7E995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ategories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6217B" w14:textId="64358232" w:rsidR="00E03A61" w:rsidRDefault="00E0742C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Favorable</w:t>
            </w:r>
            <w:r w:rsidR="00E03A61" w:rsidRPr="00E03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Outcome</w:t>
            </w:r>
            <w:r w:rsidR="00334DF5" w:rsidRPr="00334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</w:p>
          <w:p w14:paraId="3038EB19" w14:textId="5A748BDA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 (%)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8B9D3" w14:textId="42B7E98A" w:rsidR="00E03A61" w:rsidRDefault="00E03A6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or</w:t>
            </w:r>
            <w:r w:rsidRPr="00F361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Outcome </w:t>
            </w:r>
          </w:p>
          <w:p w14:paraId="129FDC20" w14:textId="0B9F0392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 (%)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C7A64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hi square value (χ²)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FFBBC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-value</w:t>
            </w:r>
          </w:p>
        </w:tc>
      </w:tr>
      <w:tr w:rsidR="00334DF5" w:rsidRPr="00334DF5" w14:paraId="5F916B3E" w14:textId="77777777" w:rsidTr="00E03A61">
        <w:trPr>
          <w:trHeight w:val="528"/>
        </w:trPr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58C79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lastRenderedPageBreak/>
              <w:t>HbA1c category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AD434" w14:textId="4D6C07C3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&lt;</w:t>
            </w:r>
            <w:r w:rsidR="00B66A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</w:t>
            </w:r>
            <w:r w:rsidR="007F39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0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B84FC" w14:textId="56B09DC6" w:rsidR="00334DF5" w:rsidRPr="00334DF5" w:rsidRDefault="00B66A7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9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</w:t>
            </w:r>
            <w:r w:rsidR="00E03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  <w:r w:rsidR="007F39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9BD4B" w14:textId="06DC6DCB" w:rsidR="00334DF5" w:rsidRPr="00334DF5" w:rsidRDefault="00DF4E0C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  <w:r w:rsidR="00B66A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 w:rsidR="00B66A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  <w:r w:rsidR="00B66A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FC8EE" w14:textId="7BC4A970" w:rsidR="00334DF5" w:rsidRPr="00334DF5" w:rsidRDefault="00B66A7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99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C0E67" w14:textId="68D2EC05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</w:t>
            </w:r>
            <w:r w:rsidR="00B66A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8</w:t>
            </w:r>
          </w:p>
        </w:tc>
      </w:tr>
      <w:tr w:rsidR="00334DF5" w:rsidRPr="00334DF5" w14:paraId="286F7FE0" w14:textId="77777777" w:rsidTr="00E03A61">
        <w:trPr>
          <w:trHeight w:val="528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C2407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F2011" w14:textId="7D59DF65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≥</w:t>
            </w:r>
            <w:r w:rsidR="00B66A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</w:t>
            </w:r>
            <w:r w:rsidR="007F39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0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E3239" w14:textId="07A80A3B" w:rsidR="00334DF5" w:rsidRPr="00334DF5" w:rsidRDefault="00B66A7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471 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(</w:t>
            </w:r>
            <w:r w:rsidR="00E03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98CE7" w14:textId="19E5E1C2" w:rsidR="00334DF5" w:rsidRPr="00334DF5" w:rsidRDefault="00E03A6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  <w:r w:rsidR="00B66A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.</w:t>
            </w:r>
            <w:r w:rsidR="00B66A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F2560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9BB33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334DF5" w:rsidRPr="00334DF5" w14:paraId="36F40020" w14:textId="77777777" w:rsidTr="00E03A61">
        <w:trPr>
          <w:trHeight w:val="528"/>
        </w:trPr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980E0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BI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1FCAC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&lt;0.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73084" w14:textId="5617D026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</w:t>
            </w:r>
            <w:r w:rsidR="00E03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 w:rsidR="00E03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2.2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D3696" w14:textId="1E3B0D4E" w:rsidR="00334DF5" w:rsidRPr="00334DF5" w:rsidRDefault="00E03A6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13 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.8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3CAEC" w14:textId="0E9F4202" w:rsidR="00334DF5" w:rsidRPr="00334DF5" w:rsidRDefault="00E03A6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82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C7C94" w14:textId="4BF00497" w:rsidR="00334DF5" w:rsidRPr="00334DF5" w:rsidRDefault="00E03A6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2</w:t>
            </w:r>
          </w:p>
        </w:tc>
      </w:tr>
      <w:tr w:rsidR="00334DF5" w:rsidRPr="00334DF5" w14:paraId="1296FE1E" w14:textId="77777777" w:rsidTr="00E03A61">
        <w:trPr>
          <w:trHeight w:val="528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5949B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2D500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6–0.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240E9" w14:textId="0E57D20C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</w:t>
            </w:r>
            <w:r w:rsidR="00E03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9</w:t>
            </w:r>
            <w:r w:rsidR="00E03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9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0F14D" w14:textId="4575E37C" w:rsidR="00334DF5" w:rsidRPr="00334DF5" w:rsidRDefault="00E03A6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.1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5FBD4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ABA3A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334DF5" w:rsidRPr="00334DF5" w14:paraId="4596D420" w14:textId="77777777" w:rsidTr="00E03A61">
        <w:trPr>
          <w:trHeight w:val="528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F7D78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D43C1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–1.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D10D1" w14:textId="265BC366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</w:t>
            </w:r>
            <w:r w:rsidR="00E03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28 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(</w:t>
            </w:r>
            <w:r w:rsidR="00E03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9.4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AE343" w14:textId="4DA92758" w:rsidR="00334DF5" w:rsidRPr="00334DF5" w:rsidRDefault="00E03A6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39 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.6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D6A2B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EAB84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334DF5" w:rsidRPr="00334DF5" w14:paraId="2318E939" w14:textId="77777777" w:rsidTr="00E03A61">
        <w:trPr>
          <w:trHeight w:val="528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49C0D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3830D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&gt;1.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76BE1" w14:textId="1BFE1F2F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</w:t>
            </w:r>
            <w:r w:rsidR="00E03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9</w:t>
            </w:r>
            <w:r w:rsidR="00E03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5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26EA1" w14:textId="5FB0311A" w:rsidR="00334DF5" w:rsidRPr="00334DF5" w:rsidRDefault="00E03A6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5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AF2CE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173EB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334DF5" w:rsidRPr="00334DF5" w14:paraId="2BC269B1" w14:textId="77777777" w:rsidTr="00E03A61">
        <w:trPr>
          <w:trHeight w:val="528"/>
        </w:trPr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7E416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moking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5D231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n-smoke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D9676" w14:textId="51515520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  <w:r w:rsidR="00E03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1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9</w:t>
            </w:r>
            <w:r w:rsidR="00E03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225F3" w14:textId="616DC375" w:rsidR="00334DF5" w:rsidRPr="00334DF5" w:rsidRDefault="00E03A6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1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.8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6C980" w14:textId="3E352DD6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</w:t>
            </w:r>
            <w:r w:rsidR="00E03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1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CEE64" w14:textId="0451E191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</w:t>
            </w:r>
            <w:r w:rsidR="00E03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4</w:t>
            </w:r>
          </w:p>
        </w:tc>
      </w:tr>
      <w:tr w:rsidR="00334DF5" w:rsidRPr="00334DF5" w14:paraId="6501D5A2" w14:textId="77777777" w:rsidTr="00E03A61">
        <w:trPr>
          <w:trHeight w:val="528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D6C56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21290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x-smoke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EC054" w14:textId="22359A7B" w:rsidR="00334DF5" w:rsidRPr="00334DF5" w:rsidRDefault="00E03A6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145 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(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8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54230" w14:textId="2BEFFA9E" w:rsidR="00334DF5" w:rsidRPr="00334DF5" w:rsidRDefault="00E03A6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.2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905F4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6254E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334DF5" w:rsidRPr="00334DF5" w14:paraId="256F40A0" w14:textId="77777777" w:rsidTr="00E03A61">
        <w:trPr>
          <w:trHeight w:val="528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D9FD1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8C0FD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moke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055E6" w14:textId="36017BE0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</w:t>
            </w:r>
            <w:r w:rsidR="00E03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 w:rsidR="00E03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7.5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BFD92" w14:textId="0A2F527A" w:rsidR="00334DF5" w:rsidRPr="00334DF5" w:rsidRDefault="00E03A6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.5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B998A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E1242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334DF5" w:rsidRPr="00334DF5" w14:paraId="7EDF77BF" w14:textId="77777777" w:rsidTr="00E03A61">
        <w:trPr>
          <w:trHeight w:val="528"/>
        </w:trPr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EFB04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lcohol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08778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n-drinke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9D737" w14:textId="1B4920BB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1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9.1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243E6" w14:textId="266B3CB2" w:rsidR="00334DF5" w:rsidRPr="00334DF5" w:rsidRDefault="001701F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1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.9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3D679" w14:textId="6CC1D611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8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7CCFA" w14:textId="34F891F0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62</w:t>
            </w:r>
          </w:p>
        </w:tc>
      </w:tr>
      <w:tr w:rsidR="00334DF5" w:rsidRPr="00334DF5" w14:paraId="42D739F3" w14:textId="77777777" w:rsidTr="00E03A61">
        <w:trPr>
          <w:trHeight w:val="528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1CE00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8BA55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x-drinke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10AAC" w14:textId="5EFE46F3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4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8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5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34061" w14:textId="6A0B19D3" w:rsidR="00334DF5" w:rsidRPr="00334DF5" w:rsidRDefault="001701F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5%)</w:t>
            </w:r>
          </w:p>
        </w:tc>
        <w:tc>
          <w:tcPr>
            <w:tcW w:w="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97F31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125E3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334DF5" w:rsidRPr="00334DF5" w14:paraId="5B9F3DB8" w14:textId="77777777" w:rsidTr="00E03A61">
        <w:trPr>
          <w:trHeight w:val="528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6F9DD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C8447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rinke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B6E56" w14:textId="6B3F9CF8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9.4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4AB37" w14:textId="4B36B522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.6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92BE0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53AD7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334DF5" w:rsidRPr="00334DF5" w14:paraId="10873C2A" w14:textId="77777777" w:rsidTr="00E03A61">
        <w:trPr>
          <w:trHeight w:val="528"/>
        </w:trPr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FA02D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Occupatio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09A23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t employed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62EF8" w14:textId="75042D92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9.1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4BC7C" w14:textId="1BB28E08" w:rsidR="00334DF5" w:rsidRPr="00334DF5" w:rsidRDefault="001701F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8</w:t>
            </w:r>
            <w:r w:rsidR="00DF4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F9319" w14:textId="5549290A" w:rsidR="00334DF5" w:rsidRPr="00334DF5" w:rsidRDefault="001701F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73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B0CD0" w14:textId="3FCE155A" w:rsidR="00334DF5" w:rsidRPr="00334DF5" w:rsidRDefault="001701F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588</w:t>
            </w:r>
          </w:p>
        </w:tc>
      </w:tr>
      <w:tr w:rsidR="00334DF5" w:rsidRPr="00334DF5" w14:paraId="752B3D12" w14:textId="77777777" w:rsidTr="00E03A61">
        <w:trPr>
          <w:trHeight w:val="792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BDE5E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E7E16" w14:textId="0CD5D62F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ov</w:t>
            </w:r>
            <w:r w:rsidR="00DF4E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rnment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/private/self employed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7E5D7" w14:textId="574B638C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8.1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92666" w14:textId="31381DC7" w:rsidR="00334DF5" w:rsidRPr="00334DF5" w:rsidRDefault="001701F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1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.9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2E0DB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92E8B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334DF5" w:rsidRPr="00334DF5" w14:paraId="39E450C8" w14:textId="77777777" w:rsidTr="00E03A61">
        <w:trPr>
          <w:trHeight w:val="528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2CCAF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313D7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Farmer/manual labou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CF6C7" w14:textId="0E147D67" w:rsidR="00334DF5" w:rsidRPr="00334DF5" w:rsidRDefault="001701F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2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3D156" w14:textId="45276858" w:rsidR="00334DF5" w:rsidRPr="00334DF5" w:rsidRDefault="001701F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.8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2AE0F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C1DEA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334DF5" w:rsidRPr="00334DF5" w14:paraId="0E4B44F0" w14:textId="77777777" w:rsidTr="00E03A61">
        <w:trPr>
          <w:trHeight w:val="528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BDA08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8226D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broad/busines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D67F2" w14:textId="0C49CC88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9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9792A" w14:textId="34A2072E" w:rsidR="00334DF5" w:rsidRPr="00334DF5" w:rsidRDefault="001701F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3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A40B0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0604E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334DF5" w:rsidRPr="00334DF5" w14:paraId="5DF50F50" w14:textId="77777777" w:rsidTr="00E03A61">
        <w:trPr>
          <w:trHeight w:val="528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0724B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D8F8C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ousewife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8C1B4" w14:textId="6105AAC3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9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7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BFA0B" w14:textId="4CBEE693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3%)</w:t>
            </w:r>
          </w:p>
        </w:tc>
        <w:tc>
          <w:tcPr>
            <w:tcW w:w="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4682B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CE9DF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334DF5" w:rsidRPr="00334DF5" w14:paraId="14CF5FD8" w14:textId="77777777" w:rsidTr="00E03A61">
        <w:trPr>
          <w:trHeight w:val="528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96135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2EC60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x-service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2C23D" w14:textId="75BE8F31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8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2942C" w14:textId="3BAA3F65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1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B390B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84BC3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334DF5" w:rsidRPr="00334DF5" w14:paraId="39473C16" w14:textId="77777777" w:rsidTr="00E03A61">
        <w:trPr>
          <w:trHeight w:val="528"/>
        </w:trPr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C9970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Footwear Typ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751D3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lastic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AFA79" w14:textId="3BB3396C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2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9.5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7C04F" w14:textId="3834225F" w:rsidR="00334DF5" w:rsidRPr="00334DF5" w:rsidRDefault="001701F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3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.5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9740F" w14:textId="50302F43" w:rsidR="00334DF5" w:rsidRPr="00334DF5" w:rsidRDefault="001701F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.22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649BB" w14:textId="730C22A3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1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</w:t>
            </w:r>
          </w:p>
        </w:tc>
      </w:tr>
      <w:tr w:rsidR="00334DF5" w:rsidRPr="00334DF5" w14:paraId="04E67125" w14:textId="77777777" w:rsidTr="00E03A61">
        <w:trPr>
          <w:trHeight w:val="528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8F7D2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83FB5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Rubber 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0C585" w14:textId="6E5F619B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5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9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3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62CBA" w14:textId="385D080E" w:rsidR="00334DF5" w:rsidRPr="00334DF5" w:rsidRDefault="001701F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34 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7%)</w:t>
            </w:r>
          </w:p>
        </w:tc>
        <w:tc>
          <w:tcPr>
            <w:tcW w:w="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E91E4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FCC1E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334DF5" w:rsidRPr="00334DF5" w14:paraId="5DB4117D" w14:textId="77777777" w:rsidTr="00E03A61">
        <w:trPr>
          <w:trHeight w:val="528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F4E8B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4E384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Leathe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9218E" w14:textId="5D30664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9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94649" w14:textId="15150340" w:rsidR="00334DF5" w:rsidRPr="00334DF5" w:rsidRDefault="001701F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.1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A488B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DD72A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334DF5" w:rsidRPr="00334DF5" w14:paraId="45344A1F" w14:textId="77777777" w:rsidTr="00E03A61">
        <w:trPr>
          <w:trHeight w:val="528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FE131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F0D82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hoe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625F7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 (100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B6A97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 (0%)</w:t>
            </w:r>
          </w:p>
        </w:tc>
        <w:tc>
          <w:tcPr>
            <w:tcW w:w="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5186A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69A8F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334DF5" w:rsidRPr="00334DF5" w14:paraId="3F00709E" w14:textId="77777777" w:rsidTr="00E03A61">
        <w:trPr>
          <w:trHeight w:val="528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C6FF1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F1A83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pecial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8E2A4" w14:textId="1A541795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04 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(8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B9042" w14:textId="099AA1BF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A1649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5ADFC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334DF5" w:rsidRPr="00334DF5" w14:paraId="224B6D73" w14:textId="77777777" w:rsidTr="00E03A61">
        <w:trPr>
          <w:trHeight w:val="528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D2F99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7BE06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 footwea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1C3EC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 (100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6031D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 (0%)</w:t>
            </w:r>
          </w:p>
        </w:tc>
        <w:tc>
          <w:tcPr>
            <w:tcW w:w="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222DC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03C06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334DF5" w:rsidRPr="00334DF5" w14:paraId="28E25BEF" w14:textId="77777777" w:rsidTr="00E03A61">
        <w:trPr>
          <w:trHeight w:val="528"/>
        </w:trPr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2A241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Offloading Typ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76A68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 offloading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A0CF8" w14:textId="78CC7EC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7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8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0633A" w14:textId="5EA700AE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1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B9FCF" w14:textId="1DE80366" w:rsidR="00334DF5" w:rsidRPr="00334DF5" w:rsidRDefault="00177D13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.21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E85DD" w14:textId="2108118E" w:rsidR="00334DF5" w:rsidRPr="00334DF5" w:rsidRDefault="00177D13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17</w:t>
            </w:r>
          </w:p>
        </w:tc>
      </w:tr>
      <w:tr w:rsidR="00334DF5" w:rsidRPr="00334DF5" w14:paraId="4799190A" w14:textId="77777777" w:rsidTr="00E03A61">
        <w:trPr>
          <w:trHeight w:val="528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DA1FD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C294C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OP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91FE7" w14:textId="4FC3378D" w:rsidR="00334DF5" w:rsidRPr="00334DF5" w:rsidRDefault="001701F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2.5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9ABD9" w14:textId="73B0A00C" w:rsidR="00334DF5" w:rsidRPr="00334DF5" w:rsidRDefault="001701F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7.5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26FE2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B18F4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334DF5" w:rsidRPr="00334DF5" w14:paraId="6ECBFB7B" w14:textId="77777777" w:rsidTr="00E03A61">
        <w:trPr>
          <w:trHeight w:val="528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26AA6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25039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proofErr w:type="spellStart"/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ynacast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C8674" w14:textId="4894D3FC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9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EF1C7" w14:textId="6BD5D906" w:rsidR="00334DF5" w:rsidRPr="00334DF5" w:rsidRDefault="001701F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3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E067C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B7673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334DF5" w:rsidRPr="00334DF5" w14:paraId="1645BB9C" w14:textId="77777777" w:rsidTr="00E03A61">
        <w:trPr>
          <w:trHeight w:val="528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B987E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5E885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Footwea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632D8" w14:textId="47A35B3B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9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5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98479" w14:textId="0B4F488C" w:rsidR="00334DF5" w:rsidRPr="00334DF5" w:rsidRDefault="001701F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5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C0767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4AE0C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334DF5" w:rsidRPr="00334DF5" w14:paraId="757C2509" w14:textId="77777777" w:rsidTr="00E03A61">
        <w:trPr>
          <w:trHeight w:val="528"/>
        </w:trPr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AFA76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iabetes Duratio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7297A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 years or below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F1865" w14:textId="5B7F6415" w:rsidR="00334DF5" w:rsidRPr="00334DF5" w:rsidRDefault="004F7AA8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97 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(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3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7A3D3" w14:textId="7103D282" w:rsidR="00334DF5" w:rsidRPr="00334DF5" w:rsidRDefault="004F7AA8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7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493EB" w14:textId="5226215E" w:rsidR="00334DF5" w:rsidRPr="00334DF5" w:rsidRDefault="004F7AA8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31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B760B" w14:textId="647AD992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</w:t>
            </w:r>
            <w:r w:rsidR="004F7A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07</w:t>
            </w:r>
          </w:p>
        </w:tc>
      </w:tr>
      <w:tr w:rsidR="00334DF5" w:rsidRPr="00334DF5" w14:paraId="69B7656E" w14:textId="77777777" w:rsidTr="00E03A61">
        <w:trPr>
          <w:trHeight w:val="528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5CE72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DC5DB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–10 year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C1F40" w14:textId="3F9B6B85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  <w:r w:rsidR="004F7A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8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 w:rsidR="004F7A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6.8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7B909" w14:textId="33523E5F" w:rsidR="00334DF5" w:rsidRPr="00334DF5" w:rsidRDefault="004F7AA8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.2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25F7E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63AB8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334DF5" w:rsidRPr="00334DF5" w14:paraId="34F2EFAD" w14:textId="77777777" w:rsidTr="00E03A61">
        <w:trPr>
          <w:trHeight w:val="528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B1CD4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DD220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–15 year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2D8B1" w14:textId="2FF66543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  <w:r w:rsidR="004F7A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4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 w:rsidR="004F7A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8.2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FA138" w14:textId="2E5DD4DE" w:rsidR="00334DF5" w:rsidRPr="00334DF5" w:rsidRDefault="004F7AA8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.8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8AD8C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6A348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334DF5" w:rsidRPr="00334DF5" w14:paraId="66DD03D7" w14:textId="77777777" w:rsidTr="00E03A61">
        <w:trPr>
          <w:trHeight w:val="528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1969D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BEBE9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-20 year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6328C" w14:textId="77B63AA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  <w:r w:rsidR="004F7A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6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9</w:t>
            </w:r>
            <w:r w:rsidR="004F7A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3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DE3B9" w14:textId="2E7308C6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  <w:r w:rsidR="004F7A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 w:rsidR="004F7A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7%)</w:t>
            </w:r>
          </w:p>
        </w:tc>
        <w:tc>
          <w:tcPr>
            <w:tcW w:w="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61941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3C5ED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334DF5" w:rsidRPr="00334DF5" w14:paraId="2DE14CA4" w14:textId="77777777" w:rsidTr="00E03A61">
        <w:trPr>
          <w:trHeight w:val="528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93AC7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0BECE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&gt;20 year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4CEDC" w14:textId="1B200EC6" w:rsidR="00334DF5" w:rsidRPr="00334DF5" w:rsidRDefault="004F7AA8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195 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8.6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0A897" w14:textId="4AC85CC0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</w:t>
            </w:r>
            <w:r w:rsidR="004F7A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 w:rsidR="004F7A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.4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05418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6C8C7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334DF5" w:rsidRPr="00334DF5" w14:paraId="458C4FA5" w14:textId="77777777" w:rsidTr="00E03A61">
        <w:trPr>
          <w:trHeight w:val="528"/>
        </w:trPr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5FAF5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ype of anti-diabetic medicatio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95882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OH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51BFC" w14:textId="3FDD9871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9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6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F8B8E" w14:textId="36B2EE90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 w:rsidR="001701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4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9ADE9" w14:textId="3EF69B9D" w:rsidR="00334DF5" w:rsidRPr="00334DF5" w:rsidRDefault="004F7AA8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94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1B010" w14:textId="39C54CF8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</w:t>
            </w:r>
            <w:r w:rsidR="004F7A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02</w:t>
            </w:r>
          </w:p>
        </w:tc>
      </w:tr>
      <w:tr w:rsidR="00334DF5" w:rsidRPr="00334DF5" w14:paraId="0CF38D95" w14:textId="77777777" w:rsidTr="00E03A61">
        <w:trPr>
          <w:trHeight w:val="528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85445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5A10D" w14:textId="352A509C" w:rsidR="00334DF5" w:rsidRPr="00334DF5" w:rsidRDefault="00DF4E0C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I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sulin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03C3A" w14:textId="3A99437B" w:rsidR="00334DF5" w:rsidRPr="00334DF5" w:rsidRDefault="001701F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6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7.9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34201" w14:textId="614522ED" w:rsidR="00334DF5" w:rsidRPr="00334DF5" w:rsidRDefault="001701F1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7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.1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7FE66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76753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334DF5" w:rsidRPr="00334DF5" w14:paraId="1833F210" w14:textId="77777777" w:rsidTr="00E03A61">
        <w:trPr>
          <w:trHeight w:val="528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B49F8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19BD0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OHA+ Insulin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369FB" w14:textId="3B541764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</w:t>
            </w:r>
            <w:r w:rsidR="004F7A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 w:rsidR="004F7A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9.0</w:t>
            </w: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59FD9" w14:textId="7B5CEB30" w:rsidR="00334DF5" w:rsidRPr="00334DF5" w:rsidRDefault="004F7AA8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1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.0</w:t>
            </w:r>
            <w:r w:rsidR="00334DF5"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)</w:t>
            </w:r>
          </w:p>
        </w:tc>
        <w:tc>
          <w:tcPr>
            <w:tcW w:w="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1FD43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D9403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334DF5" w:rsidRPr="00334DF5" w14:paraId="4E43560E" w14:textId="77777777" w:rsidTr="00E03A61">
        <w:trPr>
          <w:trHeight w:val="792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A186A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76199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iet control / alternate medicine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7F462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 (81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75096" w14:textId="77777777" w:rsidR="00334DF5" w:rsidRPr="00334DF5" w:rsidRDefault="00334DF5" w:rsidP="0033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34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 (19%)</w:t>
            </w:r>
          </w:p>
        </w:tc>
        <w:tc>
          <w:tcPr>
            <w:tcW w:w="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B3D11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2A652" w14:textId="77777777" w:rsidR="00334DF5" w:rsidRPr="00334DF5" w:rsidRDefault="00334DF5" w:rsidP="0033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</w:tbl>
    <w:p w14:paraId="225C84E3" w14:textId="361188AE" w:rsidR="003A0B16" w:rsidRDefault="003A0B16" w:rsidP="005C58FE">
      <w:pPr>
        <w:spacing w:after="24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S</w:t>
      </w:r>
      <w:r w:rsidR="00164009">
        <w:rPr>
          <w:rFonts w:ascii="Times New Roman" w:eastAsia="Times New Roman" w:hAnsi="Times New Roman" w:cs="Times New Roman"/>
          <w:b/>
          <w:sz w:val="20"/>
          <w:szCs w:val="20"/>
        </w:rPr>
        <w:t>9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: </w:t>
      </w:r>
      <w:r w:rsidR="004F7AA8" w:rsidRPr="004F7AA8">
        <w:rPr>
          <w:rFonts w:ascii="Times New Roman" w:eastAsia="Times New Roman" w:hAnsi="Times New Roman" w:cs="Times New Roman"/>
          <w:b/>
          <w:bCs/>
          <w:sz w:val="20"/>
          <w:szCs w:val="20"/>
        </w:rPr>
        <w:t>Association of clinical, glycemic, vascular, lifestyle, and contextual factors with healing outcomes in diabetic foot ulcers.</w:t>
      </w:r>
      <w:r w:rsidR="004F7AA8" w:rsidRPr="004F7AA8">
        <w:t xml:space="preserve"> </w:t>
      </w:r>
      <w:r w:rsidR="004F7AA8" w:rsidRPr="004F7AA8">
        <w:rPr>
          <w:rFonts w:ascii="Times New Roman" w:eastAsia="Times New Roman" w:hAnsi="Times New Roman" w:cs="Times New Roman"/>
          <w:sz w:val="20"/>
          <w:szCs w:val="20"/>
        </w:rPr>
        <w:t xml:space="preserve">Values are presented as n (%). Poor outcome was defined as non-healing or major amputation, </w:t>
      </w:r>
      <w:r w:rsidR="00E0742C">
        <w:rPr>
          <w:rFonts w:ascii="Times New Roman" w:eastAsia="Times New Roman" w:hAnsi="Times New Roman" w:cs="Times New Roman"/>
          <w:sz w:val="20"/>
          <w:szCs w:val="20"/>
        </w:rPr>
        <w:t>and</w:t>
      </w:r>
      <w:r w:rsidR="004F7AA8" w:rsidRPr="004F7AA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E0742C">
        <w:rPr>
          <w:rFonts w:ascii="Times New Roman" w:eastAsia="Times New Roman" w:hAnsi="Times New Roman" w:cs="Times New Roman"/>
          <w:sz w:val="20"/>
          <w:szCs w:val="20"/>
        </w:rPr>
        <w:t>a favorable</w:t>
      </w:r>
      <w:r w:rsidR="004F7AA8" w:rsidRPr="004F7AA8">
        <w:rPr>
          <w:rFonts w:ascii="Times New Roman" w:eastAsia="Times New Roman" w:hAnsi="Times New Roman" w:cs="Times New Roman"/>
          <w:sz w:val="20"/>
          <w:szCs w:val="20"/>
        </w:rPr>
        <w:t xml:space="preserve"> outcome as healing without major amputation</w:t>
      </w:r>
      <w:r w:rsidR="00E0742C">
        <w:rPr>
          <w:rFonts w:ascii="Times New Roman" w:eastAsia="Times New Roman" w:hAnsi="Times New Roman" w:cs="Times New Roman"/>
          <w:sz w:val="20"/>
          <w:szCs w:val="20"/>
        </w:rPr>
        <w:t>,</w:t>
      </w:r>
      <w:r w:rsidR="004F7AA8" w:rsidRPr="004F7AA8">
        <w:rPr>
          <w:rFonts w:ascii="Times New Roman" w:eastAsia="Times New Roman" w:hAnsi="Times New Roman" w:cs="Times New Roman"/>
          <w:sz w:val="20"/>
          <w:szCs w:val="20"/>
        </w:rPr>
        <w:t xml:space="preserve"> among participants with complete follow-up (n=887). Pearson’s chi-square test was used to compare categorical variables between outcome groups. Percentages represent row percentages within each category. Significant associations were observed for ankle–brachial index (ABI), </w:t>
      </w:r>
      <w:r w:rsidR="006D1BF3">
        <w:rPr>
          <w:rFonts w:ascii="Times New Roman" w:eastAsia="Times New Roman" w:hAnsi="Times New Roman" w:cs="Times New Roman"/>
          <w:sz w:val="20"/>
          <w:szCs w:val="20"/>
        </w:rPr>
        <w:t xml:space="preserve">offloading type, </w:t>
      </w:r>
      <w:r w:rsidR="004F7AA8" w:rsidRPr="004F7AA8">
        <w:rPr>
          <w:rFonts w:ascii="Times New Roman" w:eastAsia="Times New Roman" w:hAnsi="Times New Roman" w:cs="Times New Roman"/>
          <w:sz w:val="20"/>
          <w:szCs w:val="20"/>
        </w:rPr>
        <w:t>and footwear type.</w:t>
      </w:r>
    </w:p>
    <w:tbl>
      <w:tblPr>
        <w:tblW w:w="7083" w:type="dxa"/>
        <w:tblLook w:val="04A0" w:firstRow="1" w:lastRow="0" w:firstColumn="1" w:lastColumn="0" w:noHBand="0" w:noVBand="1"/>
      </w:tblPr>
      <w:tblGrid>
        <w:gridCol w:w="2681"/>
        <w:gridCol w:w="1283"/>
        <w:gridCol w:w="1134"/>
        <w:gridCol w:w="1134"/>
        <w:gridCol w:w="851"/>
      </w:tblGrid>
      <w:tr w:rsidR="004A69BC" w:rsidRPr="004A69BC" w14:paraId="59927244" w14:textId="77777777" w:rsidTr="009310C7">
        <w:trPr>
          <w:trHeight w:val="480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B7F9F" w14:textId="77777777" w:rsidR="004A69BC" w:rsidRPr="004A69BC" w:rsidRDefault="004A69BC" w:rsidP="009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A69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lication Category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CB9DA" w14:textId="682E54FE" w:rsidR="004A69BC" w:rsidRDefault="00E0742C" w:rsidP="009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vorable</w:t>
            </w:r>
            <w:r w:rsidR="004A69BC" w:rsidRPr="004A69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utcome</w:t>
            </w:r>
          </w:p>
          <w:p w14:paraId="688BD744" w14:textId="43C8EDEF" w:rsidR="004A69BC" w:rsidRPr="004A69BC" w:rsidRDefault="004A69BC" w:rsidP="009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A69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E4A1B" w14:textId="77777777" w:rsidR="004A69BC" w:rsidRPr="004A69BC" w:rsidRDefault="004A69BC" w:rsidP="009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A69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or Outcome 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DD80F" w14:textId="77777777" w:rsidR="004A69BC" w:rsidRPr="004A69BC" w:rsidRDefault="004A69BC" w:rsidP="009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A69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i square value (χ²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680A7" w14:textId="77777777" w:rsidR="004A69BC" w:rsidRPr="004A69BC" w:rsidRDefault="004A69BC" w:rsidP="009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A69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4A69BC" w:rsidRPr="004A69BC" w14:paraId="0747F98D" w14:textId="77777777" w:rsidTr="009310C7">
        <w:trPr>
          <w:trHeight w:val="321"/>
        </w:trPr>
        <w:tc>
          <w:tcPr>
            <w:tcW w:w="2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66E3F" w14:textId="77777777" w:rsidR="004A69BC" w:rsidRPr="004A69BC" w:rsidRDefault="004A69BC" w:rsidP="004A6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A69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– No complicatio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05508" w14:textId="77777777" w:rsidR="004A69BC" w:rsidRPr="004A69BC" w:rsidRDefault="004A69BC" w:rsidP="004A6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A69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 (89.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AEE32" w14:textId="77777777" w:rsidR="004A69BC" w:rsidRPr="004A69BC" w:rsidRDefault="004A69BC" w:rsidP="004A6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A69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10.2%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0C948" w14:textId="77777777" w:rsidR="004A69BC" w:rsidRPr="004A69BC" w:rsidRDefault="004A69BC" w:rsidP="004A6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A69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7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6B62E" w14:textId="77777777" w:rsidR="004A69BC" w:rsidRPr="004A69BC" w:rsidRDefault="004A69BC" w:rsidP="004A6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A69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6</w:t>
            </w:r>
          </w:p>
        </w:tc>
      </w:tr>
      <w:tr w:rsidR="004A69BC" w:rsidRPr="004A69BC" w14:paraId="46AF5D88" w14:textId="77777777" w:rsidTr="009310C7">
        <w:trPr>
          <w:trHeight w:val="321"/>
        </w:trPr>
        <w:tc>
          <w:tcPr>
            <w:tcW w:w="2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D4CD8" w14:textId="77777777" w:rsidR="004A69BC" w:rsidRPr="004A69BC" w:rsidRDefault="004A69BC" w:rsidP="004A6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A69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– Single complicatio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9E445" w14:textId="77777777" w:rsidR="004A69BC" w:rsidRPr="004A69BC" w:rsidRDefault="004A69BC" w:rsidP="004A6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A69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6 (90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6F0D2" w14:textId="77777777" w:rsidR="004A69BC" w:rsidRPr="004A69BC" w:rsidRDefault="004A69BC" w:rsidP="004A6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A69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 (10.0%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1AC9E" w14:textId="77777777" w:rsidR="004A69BC" w:rsidRPr="004A69BC" w:rsidRDefault="004A69BC" w:rsidP="004A6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7D47C" w14:textId="77777777" w:rsidR="004A69BC" w:rsidRPr="004A69BC" w:rsidRDefault="004A69BC" w:rsidP="004A6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4A69BC" w:rsidRPr="004A69BC" w14:paraId="2E288423" w14:textId="77777777" w:rsidTr="009310C7">
        <w:trPr>
          <w:trHeight w:val="321"/>
        </w:trPr>
        <w:tc>
          <w:tcPr>
            <w:tcW w:w="2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404FE" w14:textId="77777777" w:rsidR="004A69BC" w:rsidRPr="004A69BC" w:rsidRDefault="004A69BC" w:rsidP="004A6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A69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–3 – Moderate complication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07544" w14:textId="77777777" w:rsidR="004A69BC" w:rsidRPr="004A69BC" w:rsidRDefault="004A69BC" w:rsidP="004A6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A69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9 (87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F883E" w14:textId="77777777" w:rsidR="004A69BC" w:rsidRPr="004A69BC" w:rsidRDefault="004A69BC" w:rsidP="004A6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A69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 (12.3%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AAADC" w14:textId="77777777" w:rsidR="004A69BC" w:rsidRPr="004A69BC" w:rsidRDefault="004A69BC" w:rsidP="004A6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988F9" w14:textId="77777777" w:rsidR="004A69BC" w:rsidRPr="004A69BC" w:rsidRDefault="004A69BC" w:rsidP="004A6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4A69BC" w:rsidRPr="004A69BC" w14:paraId="57D13479" w14:textId="77777777" w:rsidTr="009310C7">
        <w:trPr>
          <w:trHeight w:val="321"/>
        </w:trPr>
        <w:tc>
          <w:tcPr>
            <w:tcW w:w="2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1F7B9" w14:textId="77777777" w:rsidR="004A69BC" w:rsidRPr="004A69BC" w:rsidRDefault="004A69BC" w:rsidP="004A6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A69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–5 – High complication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95936" w14:textId="77777777" w:rsidR="004A69BC" w:rsidRPr="004A69BC" w:rsidRDefault="004A69BC" w:rsidP="004A6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A69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 (91.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040C3" w14:textId="77777777" w:rsidR="004A69BC" w:rsidRPr="004A69BC" w:rsidRDefault="004A69BC" w:rsidP="004A6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A69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8.2%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15201" w14:textId="77777777" w:rsidR="004A69BC" w:rsidRPr="004A69BC" w:rsidRDefault="004A69BC" w:rsidP="004A6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3D00C" w14:textId="77777777" w:rsidR="004A69BC" w:rsidRPr="004A69BC" w:rsidRDefault="004A69BC" w:rsidP="004A6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</w:tbl>
    <w:p w14:paraId="0145BBE4" w14:textId="4D289344" w:rsidR="003A0B16" w:rsidRDefault="00427B6F" w:rsidP="005C58FE">
      <w:pPr>
        <w:spacing w:after="24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3A0B16">
        <w:rPr>
          <w:rFonts w:ascii="Times New Roman" w:eastAsia="Times New Roman" w:hAnsi="Times New Roman" w:cs="Times New Roman"/>
          <w:b/>
          <w:sz w:val="20"/>
          <w:szCs w:val="20"/>
        </w:rPr>
        <w:t>Table S</w:t>
      </w:r>
      <w:r w:rsidR="00164009">
        <w:rPr>
          <w:rFonts w:ascii="Times New Roman" w:eastAsia="Times New Roman" w:hAnsi="Times New Roman" w:cs="Times New Roman"/>
          <w:b/>
          <w:sz w:val="20"/>
          <w:szCs w:val="20"/>
        </w:rPr>
        <w:t>10</w:t>
      </w:r>
      <w:r w:rsidR="003A0B16">
        <w:rPr>
          <w:rFonts w:ascii="Times New Roman" w:eastAsia="Times New Roman" w:hAnsi="Times New Roman" w:cs="Times New Roman"/>
          <w:b/>
          <w:sz w:val="20"/>
          <w:szCs w:val="20"/>
        </w:rPr>
        <w:t xml:space="preserve">: </w:t>
      </w:r>
      <w:r w:rsidR="004A4DDF" w:rsidRPr="004A69B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Association between </w:t>
      </w:r>
      <w:r w:rsidR="004A69BC" w:rsidRPr="004A69B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diabetes-related </w:t>
      </w:r>
      <w:r w:rsidR="004A4DDF" w:rsidRPr="004A69BC">
        <w:rPr>
          <w:rFonts w:ascii="Times New Roman" w:eastAsia="Times New Roman" w:hAnsi="Times New Roman" w:cs="Times New Roman"/>
          <w:b/>
          <w:bCs/>
          <w:sz w:val="20"/>
          <w:szCs w:val="20"/>
        </w:rPr>
        <w:t>complication burden and healing outcomes</w:t>
      </w:r>
      <w:r w:rsidR="003338C3" w:rsidRPr="004A69BC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="004A69BC" w:rsidRPr="004A69BC">
        <w:t xml:space="preserve"> </w:t>
      </w:r>
      <w:r w:rsidR="004A69BC" w:rsidRPr="004A69BC">
        <w:rPr>
          <w:rFonts w:ascii="Times New Roman" w:eastAsia="Times New Roman" w:hAnsi="Times New Roman" w:cs="Times New Roman"/>
          <w:sz w:val="20"/>
          <w:szCs w:val="20"/>
        </w:rPr>
        <w:t>Poor outcome was defined as non-healing or major amputation. Complication burden was calculated using neuropathy, nephropathy, peripheral artery disease, retinopathy, and dyslipidemia.</w:t>
      </w:r>
    </w:p>
    <w:tbl>
      <w:tblPr>
        <w:tblW w:w="7792" w:type="dxa"/>
        <w:tblLook w:val="04A0" w:firstRow="1" w:lastRow="0" w:firstColumn="1" w:lastColumn="0" w:noHBand="0" w:noVBand="1"/>
      </w:tblPr>
      <w:tblGrid>
        <w:gridCol w:w="2660"/>
        <w:gridCol w:w="2580"/>
        <w:gridCol w:w="1559"/>
        <w:gridCol w:w="993"/>
      </w:tblGrid>
      <w:tr w:rsidR="001361CD" w:rsidRPr="001361CD" w14:paraId="676E5030" w14:textId="77777777" w:rsidTr="004A69BC">
        <w:trPr>
          <w:trHeight w:val="321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14BE6" w14:textId="77777777" w:rsidR="001361CD" w:rsidRPr="001361CD" w:rsidRDefault="001361CD" w:rsidP="00136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6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riable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96AEF" w14:textId="77777777" w:rsidR="001361CD" w:rsidRPr="001361CD" w:rsidRDefault="001361CD" w:rsidP="00136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6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tegories (Referenc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80507" w14:textId="77777777" w:rsidR="001361CD" w:rsidRPr="001361CD" w:rsidRDefault="001361CD" w:rsidP="001361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6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5ABD7" w14:textId="77777777" w:rsidR="001361CD" w:rsidRPr="001361CD" w:rsidRDefault="001361CD" w:rsidP="001361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6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-value</w:t>
            </w:r>
          </w:p>
        </w:tc>
      </w:tr>
      <w:tr w:rsidR="001361CD" w:rsidRPr="001361CD" w14:paraId="2F5FF908" w14:textId="77777777" w:rsidTr="004A69BC">
        <w:trPr>
          <w:trHeight w:val="321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72FA9" w14:textId="77777777" w:rsidR="001361CD" w:rsidRPr="001361CD" w:rsidRDefault="001361CD" w:rsidP="00136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6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Complication category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C214A" w14:textId="77777777" w:rsidR="001361CD" w:rsidRPr="001361CD" w:rsidRDefault="001361CD" w:rsidP="00136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6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verall vari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5E4E2" w14:textId="77777777" w:rsidR="001361CD" w:rsidRPr="001361CD" w:rsidRDefault="001361CD" w:rsidP="00136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6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A7323" w14:textId="77777777" w:rsidR="001361CD" w:rsidRPr="001361CD" w:rsidRDefault="001361CD" w:rsidP="00136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6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68</w:t>
            </w:r>
          </w:p>
        </w:tc>
      </w:tr>
      <w:tr w:rsidR="001361CD" w:rsidRPr="001361CD" w14:paraId="48E16DDF" w14:textId="77777777" w:rsidTr="004A69BC">
        <w:trPr>
          <w:trHeight w:val="321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7EC0" w14:textId="77777777" w:rsidR="001361CD" w:rsidRPr="001361CD" w:rsidRDefault="001361CD" w:rsidP="00136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6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 complication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8533B" w14:textId="77777777" w:rsidR="001361CD" w:rsidRPr="001361CD" w:rsidRDefault="001361CD" w:rsidP="00136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6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s High complications (4–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DE337" w14:textId="77777777" w:rsidR="001361CD" w:rsidRPr="001361CD" w:rsidRDefault="001361CD" w:rsidP="00136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6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27 (0.41–3.9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27439" w14:textId="77777777" w:rsidR="001361CD" w:rsidRPr="001361CD" w:rsidRDefault="001361CD" w:rsidP="00136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6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74</w:t>
            </w:r>
          </w:p>
        </w:tc>
      </w:tr>
      <w:tr w:rsidR="001361CD" w:rsidRPr="001361CD" w14:paraId="23612400" w14:textId="77777777" w:rsidTr="004A69BC">
        <w:trPr>
          <w:trHeight w:val="321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0E293" w14:textId="77777777" w:rsidR="001361CD" w:rsidRPr="001361CD" w:rsidRDefault="001361CD" w:rsidP="00136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6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ingle complication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0DDB8" w14:textId="77777777" w:rsidR="001361CD" w:rsidRPr="001361CD" w:rsidRDefault="001361CD" w:rsidP="00136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6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s High complications (4–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6BE25" w14:textId="77777777" w:rsidR="001361CD" w:rsidRPr="001361CD" w:rsidRDefault="001361CD" w:rsidP="00136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6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25 (0.47–3.3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99DA2" w14:textId="77777777" w:rsidR="001361CD" w:rsidRPr="001361CD" w:rsidRDefault="001361CD" w:rsidP="00136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6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58</w:t>
            </w:r>
          </w:p>
        </w:tc>
      </w:tr>
      <w:tr w:rsidR="001361CD" w:rsidRPr="001361CD" w14:paraId="41DFACFB" w14:textId="77777777" w:rsidTr="004A69BC">
        <w:trPr>
          <w:trHeight w:val="321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EC6CD" w14:textId="77777777" w:rsidR="001361CD" w:rsidRPr="001361CD" w:rsidRDefault="001361CD" w:rsidP="00136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6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derate complications (2–3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D8628" w14:textId="77777777" w:rsidR="001361CD" w:rsidRPr="001361CD" w:rsidRDefault="001361CD" w:rsidP="00136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6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s High complications (4–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084A6" w14:textId="77777777" w:rsidR="001361CD" w:rsidRPr="001361CD" w:rsidRDefault="001361CD" w:rsidP="00136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6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57 (0.60–4.1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D9F28" w14:textId="77777777" w:rsidR="001361CD" w:rsidRPr="001361CD" w:rsidRDefault="001361CD" w:rsidP="00136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6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57</w:t>
            </w:r>
          </w:p>
        </w:tc>
      </w:tr>
    </w:tbl>
    <w:p w14:paraId="343F9E0A" w14:textId="19ACC681" w:rsidR="003A0B16" w:rsidRDefault="003A0B16" w:rsidP="005C58FE">
      <w:pPr>
        <w:spacing w:after="24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bookmarkStart w:id="3" w:name="_Hlk215743432"/>
      <w:r>
        <w:rPr>
          <w:rFonts w:ascii="Times New Roman" w:eastAsia="Times New Roman" w:hAnsi="Times New Roman" w:cs="Times New Roman"/>
          <w:b/>
          <w:sz w:val="20"/>
          <w:szCs w:val="20"/>
        </w:rPr>
        <w:t>Table S</w:t>
      </w:r>
      <w:r w:rsidR="000A2635">
        <w:rPr>
          <w:rFonts w:ascii="Times New Roman" w:eastAsia="Times New Roman" w:hAnsi="Times New Roman" w:cs="Times New Roman"/>
          <w:b/>
          <w:sz w:val="20"/>
          <w:szCs w:val="20"/>
        </w:rPr>
        <w:t>1</w:t>
      </w:r>
      <w:r w:rsidR="00164009">
        <w:rPr>
          <w:rFonts w:ascii="Times New Roman" w:eastAsia="Times New Roman" w:hAnsi="Times New Roman" w:cs="Times New Roman"/>
          <w:b/>
          <w:sz w:val="20"/>
          <w:szCs w:val="20"/>
        </w:rPr>
        <w:t>1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: </w:t>
      </w:r>
      <w:bookmarkEnd w:id="3"/>
      <w:r w:rsidR="004A4DDF" w:rsidRPr="004A69B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Unadjusted binary logistic regression analysis of complication burden and poor </w:t>
      </w:r>
      <w:r w:rsidR="004A69BC" w:rsidRPr="004A69BC">
        <w:rPr>
          <w:rFonts w:ascii="Times New Roman" w:eastAsia="Times New Roman" w:hAnsi="Times New Roman" w:cs="Times New Roman"/>
          <w:b/>
          <w:bCs/>
          <w:sz w:val="20"/>
          <w:szCs w:val="20"/>
        </w:rPr>
        <w:t>outcome</w:t>
      </w:r>
      <w:r w:rsidR="004A4DDF" w:rsidRPr="004A69BC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="004A69BC" w:rsidRPr="004A69BC">
        <w:rPr>
          <w:b/>
          <w:bCs/>
        </w:rPr>
        <w:t xml:space="preserve"> </w:t>
      </w:r>
      <w:r w:rsidR="004A69BC" w:rsidRPr="004A69BC">
        <w:rPr>
          <w:rFonts w:ascii="Times New Roman" w:eastAsia="Times New Roman" w:hAnsi="Times New Roman" w:cs="Times New Roman"/>
          <w:sz w:val="20"/>
          <w:szCs w:val="20"/>
        </w:rPr>
        <w:t xml:space="preserve">Poor outcome was defined as non-healing or major amputation. High complication burden (4–5 complications) was used as the reference category. Odds ratios &gt;1 indicate higher odds of </w:t>
      </w:r>
      <w:r w:rsidR="00E0742C">
        <w:rPr>
          <w:rFonts w:ascii="Times New Roman" w:eastAsia="Times New Roman" w:hAnsi="Times New Roman" w:cs="Times New Roman"/>
          <w:sz w:val="20"/>
          <w:szCs w:val="20"/>
        </w:rPr>
        <w:t xml:space="preserve">a </w:t>
      </w:r>
      <w:r w:rsidR="004A69BC" w:rsidRPr="004A69BC">
        <w:rPr>
          <w:rFonts w:ascii="Times New Roman" w:eastAsia="Times New Roman" w:hAnsi="Times New Roman" w:cs="Times New Roman"/>
          <w:sz w:val="20"/>
          <w:szCs w:val="20"/>
        </w:rPr>
        <w:t>poor outcome.</w:t>
      </w:r>
    </w:p>
    <w:tbl>
      <w:tblPr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89"/>
        <w:gridCol w:w="2126"/>
        <w:gridCol w:w="1956"/>
        <w:gridCol w:w="2438"/>
      </w:tblGrid>
      <w:tr w:rsidR="00D04BE5" w14:paraId="507227DD" w14:textId="77777777" w:rsidTr="009332E0">
        <w:tc>
          <w:tcPr>
            <w:tcW w:w="2689" w:type="dxa"/>
          </w:tcPr>
          <w:bookmarkEnd w:id="2"/>
          <w:p w14:paraId="56C176A7" w14:textId="77777777" w:rsidR="00D04BE5" w:rsidRPr="001235E4" w:rsidRDefault="00D04BE5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126" w:type="dxa"/>
          </w:tcPr>
          <w:p w14:paraId="56F1D788" w14:textId="77777777" w:rsidR="00D04BE5" w:rsidRPr="001235E4" w:rsidRDefault="00D04BE5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i square value (χ</w:t>
            </w:r>
            <w:r w:rsidRPr="001235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1235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56" w:type="dxa"/>
          </w:tcPr>
          <w:p w14:paraId="16E667B5" w14:textId="77777777" w:rsidR="00D04BE5" w:rsidRPr="001235E4" w:rsidRDefault="00D04BE5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gree of Freedom</w:t>
            </w:r>
          </w:p>
        </w:tc>
        <w:tc>
          <w:tcPr>
            <w:tcW w:w="2438" w:type="dxa"/>
          </w:tcPr>
          <w:p w14:paraId="2025426E" w14:textId="77777777" w:rsidR="00D04BE5" w:rsidRPr="001235E4" w:rsidRDefault="00D04BE5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35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ymptotic Sig. (2-sided)</w:t>
            </w:r>
          </w:p>
        </w:tc>
      </w:tr>
      <w:tr w:rsidR="00D04BE5" w14:paraId="573714A8" w14:textId="77777777" w:rsidTr="009332E0">
        <w:tc>
          <w:tcPr>
            <w:tcW w:w="2689" w:type="dxa"/>
          </w:tcPr>
          <w:p w14:paraId="46702213" w14:textId="77777777" w:rsidR="00D04BE5" w:rsidRDefault="00D04BE5" w:rsidP="0081696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biotic Usage</w:t>
            </w:r>
          </w:p>
        </w:tc>
        <w:tc>
          <w:tcPr>
            <w:tcW w:w="2126" w:type="dxa"/>
          </w:tcPr>
          <w:p w14:paraId="56D8161B" w14:textId="040EF6E8" w:rsidR="00D04BE5" w:rsidRDefault="00D04BE5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55</w:t>
            </w:r>
          </w:p>
        </w:tc>
        <w:tc>
          <w:tcPr>
            <w:tcW w:w="1956" w:type="dxa"/>
          </w:tcPr>
          <w:p w14:paraId="3AD4F688" w14:textId="77777777" w:rsidR="00D04BE5" w:rsidRDefault="00D04BE5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38" w:type="dxa"/>
          </w:tcPr>
          <w:p w14:paraId="17028864" w14:textId="77777777" w:rsidR="00D04BE5" w:rsidRDefault="00D04BE5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D04BE5" w14:paraId="1A5BB68A" w14:textId="77777777" w:rsidTr="009332E0">
        <w:tc>
          <w:tcPr>
            <w:tcW w:w="2689" w:type="dxa"/>
          </w:tcPr>
          <w:p w14:paraId="772050F0" w14:textId="77777777" w:rsidR="00D04BE5" w:rsidRDefault="00D04BE5" w:rsidP="0081696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inopathy</w:t>
            </w:r>
          </w:p>
        </w:tc>
        <w:tc>
          <w:tcPr>
            <w:tcW w:w="2126" w:type="dxa"/>
          </w:tcPr>
          <w:p w14:paraId="2DCDF436" w14:textId="4D22D05D" w:rsidR="00D04BE5" w:rsidRDefault="00D04BE5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1956" w:type="dxa"/>
          </w:tcPr>
          <w:p w14:paraId="511E7A2E" w14:textId="77777777" w:rsidR="00D04BE5" w:rsidRDefault="00D04BE5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38" w:type="dxa"/>
          </w:tcPr>
          <w:p w14:paraId="19422A41" w14:textId="77777777" w:rsidR="00D04BE5" w:rsidRDefault="00D04BE5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D04BE5" w14:paraId="2EC7AAFF" w14:textId="77777777" w:rsidTr="009332E0">
        <w:tc>
          <w:tcPr>
            <w:tcW w:w="2689" w:type="dxa"/>
          </w:tcPr>
          <w:p w14:paraId="4B768514" w14:textId="18B2DB4C" w:rsidR="00D04BE5" w:rsidRDefault="009332E0" w:rsidP="0081696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126" w:type="dxa"/>
          </w:tcPr>
          <w:p w14:paraId="1CDC2BE8" w14:textId="0EA50A31" w:rsidR="00D04BE5" w:rsidRDefault="009332E0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956" w:type="dxa"/>
          </w:tcPr>
          <w:p w14:paraId="458D1C60" w14:textId="77777777" w:rsidR="00D04BE5" w:rsidRDefault="00D04BE5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38" w:type="dxa"/>
          </w:tcPr>
          <w:p w14:paraId="51867873" w14:textId="7D5E10ED" w:rsidR="00D04BE5" w:rsidRDefault="009332E0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1</w:t>
            </w:r>
          </w:p>
        </w:tc>
      </w:tr>
      <w:tr w:rsidR="009332E0" w14:paraId="0920928E" w14:textId="77777777" w:rsidTr="009332E0">
        <w:tc>
          <w:tcPr>
            <w:tcW w:w="2689" w:type="dxa"/>
            <w:vAlign w:val="center"/>
          </w:tcPr>
          <w:p w14:paraId="3CF7BC99" w14:textId="125DD7FA" w:rsidR="009332E0" w:rsidRDefault="009332E0" w:rsidP="009332E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B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ronary artery disease (CAD)</w:t>
            </w:r>
          </w:p>
        </w:tc>
        <w:tc>
          <w:tcPr>
            <w:tcW w:w="2126" w:type="dxa"/>
          </w:tcPr>
          <w:p w14:paraId="070B09C2" w14:textId="09C94D84" w:rsidR="009332E0" w:rsidRDefault="009332E0" w:rsidP="009332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1956" w:type="dxa"/>
          </w:tcPr>
          <w:p w14:paraId="4D821897" w14:textId="77777777" w:rsidR="009332E0" w:rsidRDefault="009332E0" w:rsidP="009332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38" w:type="dxa"/>
          </w:tcPr>
          <w:p w14:paraId="12F62CC7" w14:textId="77777777" w:rsidR="009332E0" w:rsidRDefault="009332E0" w:rsidP="009332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9332E0" w14:paraId="42214F80" w14:textId="77777777" w:rsidTr="009332E0">
        <w:tc>
          <w:tcPr>
            <w:tcW w:w="2689" w:type="dxa"/>
            <w:vAlign w:val="center"/>
          </w:tcPr>
          <w:p w14:paraId="41A31745" w14:textId="0C4F36C4" w:rsidR="009332E0" w:rsidRDefault="009332E0" w:rsidP="009332E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B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onic kidney disease (CKD)</w:t>
            </w:r>
          </w:p>
        </w:tc>
        <w:tc>
          <w:tcPr>
            <w:tcW w:w="2126" w:type="dxa"/>
          </w:tcPr>
          <w:p w14:paraId="28C0890F" w14:textId="4459F1DB" w:rsidR="009332E0" w:rsidRDefault="009332E0" w:rsidP="009332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92</w:t>
            </w:r>
          </w:p>
        </w:tc>
        <w:tc>
          <w:tcPr>
            <w:tcW w:w="1956" w:type="dxa"/>
          </w:tcPr>
          <w:p w14:paraId="7D56D9DD" w14:textId="77777777" w:rsidR="009332E0" w:rsidRDefault="009332E0" w:rsidP="009332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38" w:type="dxa"/>
          </w:tcPr>
          <w:p w14:paraId="07F0F630" w14:textId="6470614A" w:rsidR="009332E0" w:rsidRDefault="009332E0" w:rsidP="009332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332E0" w14:paraId="6B72A7EB" w14:textId="77777777" w:rsidTr="009332E0">
        <w:tc>
          <w:tcPr>
            <w:tcW w:w="2689" w:type="dxa"/>
            <w:vAlign w:val="center"/>
          </w:tcPr>
          <w:p w14:paraId="12F3C6F5" w14:textId="27BA8E6B" w:rsidR="009332E0" w:rsidRDefault="009332E0" w:rsidP="009332E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B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yslipidemia (DLP)</w:t>
            </w:r>
          </w:p>
        </w:tc>
        <w:tc>
          <w:tcPr>
            <w:tcW w:w="2126" w:type="dxa"/>
          </w:tcPr>
          <w:p w14:paraId="2D24563C" w14:textId="49A041FD" w:rsidR="009332E0" w:rsidRDefault="009332E0" w:rsidP="009332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1956" w:type="dxa"/>
          </w:tcPr>
          <w:p w14:paraId="660CFC3C" w14:textId="77777777" w:rsidR="009332E0" w:rsidRDefault="009332E0" w:rsidP="009332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38" w:type="dxa"/>
          </w:tcPr>
          <w:p w14:paraId="1B356BBB" w14:textId="77777777" w:rsidR="009332E0" w:rsidRDefault="009332E0" w:rsidP="009332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D04BE5" w14:paraId="4CBA940C" w14:textId="77777777" w:rsidTr="009332E0">
        <w:tc>
          <w:tcPr>
            <w:tcW w:w="2689" w:type="dxa"/>
          </w:tcPr>
          <w:p w14:paraId="28A0CB0C" w14:textId="77777777" w:rsidR="00D04BE5" w:rsidRDefault="00D04BE5" w:rsidP="0081696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pheral Neuropathy</w:t>
            </w:r>
          </w:p>
        </w:tc>
        <w:tc>
          <w:tcPr>
            <w:tcW w:w="2126" w:type="dxa"/>
          </w:tcPr>
          <w:p w14:paraId="3B9A5BC2" w14:textId="2410622D" w:rsidR="00D04BE5" w:rsidRDefault="00D04BE5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53</w:t>
            </w:r>
          </w:p>
        </w:tc>
        <w:tc>
          <w:tcPr>
            <w:tcW w:w="1956" w:type="dxa"/>
          </w:tcPr>
          <w:p w14:paraId="2BBEF77F" w14:textId="77777777" w:rsidR="00D04BE5" w:rsidRDefault="00D04BE5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38" w:type="dxa"/>
          </w:tcPr>
          <w:p w14:paraId="58298AB1" w14:textId="77777777" w:rsidR="00D04BE5" w:rsidRDefault="00D04BE5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D04BE5" w14:paraId="0D8956FA" w14:textId="77777777" w:rsidTr="009332E0">
        <w:tc>
          <w:tcPr>
            <w:tcW w:w="2689" w:type="dxa"/>
          </w:tcPr>
          <w:p w14:paraId="2CCE71D8" w14:textId="77777777" w:rsidR="00D04BE5" w:rsidRDefault="00D04BE5" w:rsidP="0081696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D</w:t>
            </w:r>
          </w:p>
        </w:tc>
        <w:tc>
          <w:tcPr>
            <w:tcW w:w="2126" w:type="dxa"/>
          </w:tcPr>
          <w:p w14:paraId="06F22B03" w14:textId="239314F7" w:rsidR="00D04BE5" w:rsidRDefault="00D04BE5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7</w:t>
            </w:r>
          </w:p>
        </w:tc>
        <w:tc>
          <w:tcPr>
            <w:tcW w:w="1956" w:type="dxa"/>
          </w:tcPr>
          <w:p w14:paraId="1368C6C4" w14:textId="77777777" w:rsidR="00D04BE5" w:rsidRDefault="00D04BE5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38" w:type="dxa"/>
          </w:tcPr>
          <w:p w14:paraId="359E1B48" w14:textId="77777777" w:rsidR="00D04BE5" w:rsidRDefault="00D04BE5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D04BE5" w14:paraId="78FAF011" w14:textId="77777777" w:rsidTr="009332E0">
        <w:tc>
          <w:tcPr>
            <w:tcW w:w="2689" w:type="dxa"/>
          </w:tcPr>
          <w:p w14:paraId="68DA62AD" w14:textId="77777777" w:rsidR="00D04BE5" w:rsidRDefault="00D04BE5" w:rsidP="0081696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ype of Ulcer</w:t>
            </w:r>
          </w:p>
        </w:tc>
        <w:tc>
          <w:tcPr>
            <w:tcW w:w="2126" w:type="dxa"/>
          </w:tcPr>
          <w:p w14:paraId="1D0866FC" w14:textId="5C981F8C" w:rsidR="00D04BE5" w:rsidRDefault="00D04BE5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42</w:t>
            </w:r>
          </w:p>
        </w:tc>
        <w:tc>
          <w:tcPr>
            <w:tcW w:w="1956" w:type="dxa"/>
          </w:tcPr>
          <w:p w14:paraId="666386BE" w14:textId="77777777" w:rsidR="00D04BE5" w:rsidRDefault="00D04BE5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38" w:type="dxa"/>
          </w:tcPr>
          <w:p w14:paraId="133525E1" w14:textId="77777777" w:rsidR="00D04BE5" w:rsidRDefault="00D04BE5" w:rsidP="00816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</w:tr>
    </w:tbl>
    <w:p w14:paraId="4DD8B961" w14:textId="0319A83D" w:rsidR="00D04BE5" w:rsidRDefault="00D04BE5" w:rsidP="005C58FE">
      <w:pPr>
        <w:spacing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4" w:name="_Hlk198808433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 w:rsidR="0081696C"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="000A2635">
        <w:rPr>
          <w:rFonts w:ascii="Times New Roman" w:eastAsia="Times New Roman" w:hAnsi="Times New Roman" w:cs="Times New Roman"/>
          <w:b/>
          <w:sz w:val="20"/>
          <w:szCs w:val="20"/>
        </w:rPr>
        <w:t>1</w:t>
      </w:r>
      <w:r w:rsidR="00164009">
        <w:rPr>
          <w:rFonts w:ascii="Times New Roman" w:eastAsia="Times New Roman" w:hAnsi="Times New Roman" w:cs="Times New Roman"/>
          <w:b/>
          <w:sz w:val="20"/>
          <w:szCs w:val="20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="004A4DDF" w:rsidRPr="009332E0">
        <w:rPr>
          <w:rFonts w:ascii="Times New Roman" w:eastAsia="Times New Roman" w:hAnsi="Times New Roman" w:cs="Times New Roman"/>
          <w:b/>
          <w:bCs/>
          <w:sz w:val="20"/>
          <w:szCs w:val="20"/>
        </w:rPr>
        <w:t>Univariate association of clinical factors with delayed healing</w:t>
      </w:r>
      <w:r w:rsidR="004E3805" w:rsidRPr="004E3805">
        <w:t xml:space="preserve"> </w:t>
      </w:r>
      <w:r w:rsidR="004E3805" w:rsidRPr="004E3805">
        <w:rPr>
          <w:rFonts w:ascii="Times New Roman" w:eastAsia="Times New Roman" w:hAnsi="Times New Roman" w:cs="Times New Roman"/>
          <w:b/>
          <w:bCs/>
          <w:sz w:val="20"/>
          <w:szCs w:val="20"/>
        </w:rPr>
        <w:t>(&gt;5 months)</w:t>
      </w:r>
      <w:r w:rsidR="00AF2499" w:rsidRPr="009332E0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="009332E0" w:rsidRPr="009332E0">
        <w:t xml:space="preserve"> </w:t>
      </w:r>
      <w:r w:rsidR="009332E0" w:rsidRPr="009332E0">
        <w:rPr>
          <w:rFonts w:ascii="Times New Roman" w:eastAsia="Times New Roman" w:hAnsi="Times New Roman" w:cs="Times New Roman"/>
          <w:sz w:val="20"/>
          <w:szCs w:val="20"/>
        </w:rPr>
        <w:t>Delayed healing was defined as healing time &gt;5 months among participants with available healing-time data (n=766). Pearson’s chi-square test was used for categorical variables.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2308"/>
        <w:gridCol w:w="953"/>
        <w:gridCol w:w="1114"/>
        <w:gridCol w:w="1135"/>
        <w:gridCol w:w="1546"/>
        <w:gridCol w:w="1028"/>
        <w:gridCol w:w="956"/>
      </w:tblGrid>
      <w:tr w:rsidR="001328D8" w:rsidRPr="001328D8" w14:paraId="273750F4" w14:textId="77777777" w:rsidTr="00177D13">
        <w:trPr>
          <w:trHeight w:val="792"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E82B2" w14:textId="77777777" w:rsidR="001328D8" w:rsidRPr="001328D8" w:rsidRDefault="001328D8" w:rsidP="00132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bookmarkStart w:id="5" w:name="_Hlk198808454"/>
            <w:bookmarkEnd w:id="4"/>
            <w:r w:rsidRPr="0013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riable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8B14B" w14:textId="77777777" w:rsidR="001328D8" w:rsidRPr="001328D8" w:rsidRDefault="001328D8" w:rsidP="00132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otal N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660CA" w14:textId="77777777" w:rsidR="001328D8" w:rsidRPr="001328D8" w:rsidRDefault="001328D8" w:rsidP="00132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t delayed mean rank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BF75A" w14:textId="77777777" w:rsidR="001328D8" w:rsidRPr="001328D8" w:rsidRDefault="001328D8" w:rsidP="00132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layed mean rank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D2CF6" w14:textId="77777777" w:rsidR="001328D8" w:rsidRPr="001328D8" w:rsidRDefault="001328D8" w:rsidP="00132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nn–Whitney U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2971C" w14:textId="77777777" w:rsidR="001328D8" w:rsidRPr="001328D8" w:rsidRDefault="001328D8" w:rsidP="00132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ilcoxon W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BDA6D" w14:textId="77777777" w:rsidR="001328D8" w:rsidRPr="001328D8" w:rsidRDefault="001328D8" w:rsidP="00132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-value</w:t>
            </w:r>
          </w:p>
        </w:tc>
      </w:tr>
      <w:tr w:rsidR="001328D8" w:rsidRPr="001328D8" w14:paraId="52301057" w14:textId="77777777" w:rsidTr="00177D13">
        <w:trPr>
          <w:trHeight w:val="288"/>
        </w:trPr>
        <w:tc>
          <w:tcPr>
            <w:tcW w:w="2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973D0" w14:textId="77777777" w:rsidR="001328D8" w:rsidRPr="001328D8" w:rsidRDefault="001328D8" w:rsidP="00132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28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uration of ulcer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CBDDE" w14:textId="77777777" w:rsidR="001328D8" w:rsidRPr="001328D8" w:rsidRDefault="001328D8" w:rsidP="00132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28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7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CB62F" w14:textId="77777777" w:rsidR="001328D8" w:rsidRPr="001328D8" w:rsidRDefault="001328D8" w:rsidP="00132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28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3.4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5D5F5" w14:textId="77777777" w:rsidR="001328D8" w:rsidRPr="001328D8" w:rsidRDefault="001328D8" w:rsidP="00132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28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79.5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DEA46" w14:textId="77777777" w:rsidR="001328D8" w:rsidRPr="001328D8" w:rsidRDefault="001328D8" w:rsidP="00132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28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064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16A35" w14:textId="77777777" w:rsidR="001328D8" w:rsidRPr="001328D8" w:rsidRDefault="001328D8" w:rsidP="00132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28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854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42083" w14:textId="77777777" w:rsidR="001328D8" w:rsidRPr="001328D8" w:rsidRDefault="001328D8" w:rsidP="00132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28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1328D8" w:rsidRPr="001328D8" w14:paraId="7AFCDA65" w14:textId="77777777" w:rsidTr="00177D13">
        <w:trPr>
          <w:trHeight w:val="288"/>
        </w:trPr>
        <w:tc>
          <w:tcPr>
            <w:tcW w:w="2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FAFC7" w14:textId="77777777" w:rsidR="001328D8" w:rsidRPr="001328D8" w:rsidRDefault="001328D8" w:rsidP="00132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28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uration of hospital stay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7146C" w14:textId="77777777" w:rsidR="001328D8" w:rsidRPr="001328D8" w:rsidRDefault="001328D8" w:rsidP="00132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28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6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756BD" w14:textId="77777777" w:rsidR="001328D8" w:rsidRPr="001328D8" w:rsidRDefault="001328D8" w:rsidP="00132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28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39.5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772E4" w14:textId="77777777" w:rsidR="001328D8" w:rsidRPr="001328D8" w:rsidRDefault="001328D8" w:rsidP="00132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28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65.6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F73AF" w14:textId="77777777" w:rsidR="001328D8" w:rsidRPr="001328D8" w:rsidRDefault="001328D8" w:rsidP="00132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28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3894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5FF22" w14:textId="77777777" w:rsidR="001328D8" w:rsidRPr="001328D8" w:rsidRDefault="001328D8" w:rsidP="00132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28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1154.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966E2" w14:textId="77777777" w:rsidR="001328D8" w:rsidRPr="001328D8" w:rsidRDefault="001328D8" w:rsidP="00132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28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1328D8" w:rsidRPr="001328D8" w14:paraId="3E38EF03" w14:textId="77777777" w:rsidTr="00177D13">
        <w:trPr>
          <w:trHeight w:val="288"/>
        </w:trPr>
        <w:tc>
          <w:tcPr>
            <w:tcW w:w="2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33CEA" w14:textId="77777777" w:rsidR="001328D8" w:rsidRPr="001328D8" w:rsidRDefault="001328D8" w:rsidP="00132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28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umber of review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4D054" w14:textId="77777777" w:rsidR="001328D8" w:rsidRPr="001328D8" w:rsidRDefault="001328D8" w:rsidP="00132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28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6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8C889" w14:textId="77777777" w:rsidR="001328D8" w:rsidRPr="001328D8" w:rsidRDefault="001328D8" w:rsidP="00132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28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01.7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1F515" w14:textId="77777777" w:rsidR="001328D8" w:rsidRPr="001328D8" w:rsidRDefault="001328D8" w:rsidP="00132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28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40.7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3E648" w14:textId="77777777" w:rsidR="001328D8" w:rsidRPr="001328D8" w:rsidRDefault="001328D8" w:rsidP="00132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28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4637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62A77" w14:textId="77777777" w:rsidR="001328D8" w:rsidRPr="001328D8" w:rsidRDefault="001328D8" w:rsidP="00132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28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2402.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7F257" w14:textId="77777777" w:rsidR="001328D8" w:rsidRPr="001328D8" w:rsidRDefault="001328D8" w:rsidP="00132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328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</w:tbl>
    <w:p w14:paraId="732D67FE" w14:textId="2B01352C" w:rsidR="00D04BE5" w:rsidRDefault="00D04BE5" w:rsidP="004E3805">
      <w:pPr>
        <w:spacing w:before="120" w:after="24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 w:rsidR="0081696C"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="003A0B16">
        <w:rPr>
          <w:rFonts w:ascii="Times New Roman" w:eastAsia="Times New Roman" w:hAnsi="Times New Roman" w:cs="Times New Roman"/>
          <w:b/>
          <w:sz w:val="20"/>
          <w:szCs w:val="20"/>
        </w:rPr>
        <w:t>1</w:t>
      </w:r>
      <w:r w:rsidR="00164009">
        <w:rPr>
          <w:rFonts w:ascii="Times New Roman" w:eastAsia="Times New Roman" w:hAnsi="Times New Roman" w:cs="Times New Roman"/>
          <w:b/>
          <w:sz w:val="20"/>
          <w:szCs w:val="20"/>
        </w:rPr>
        <w:t>3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: </w:t>
      </w:r>
      <w:r w:rsidR="009332E0" w:rsidRPr="009332E0">
        <w:rPr>
          <w:rFonts w:ascii="Times New Roman" w:eastAsia="Times New Roman" w:hAnsi="Times New Roman" w:cs="Times New Roman"/>
          <w:b/>
          <w:sz w:val="20"/>
          <w:szCs w:val="20"/>
        </w:rPr>
        <w:t xml:space="preserve">Independent-samples Mann–Whitney U test results comparing </w:t>
      </w:r>
      <w:r w:rsidR="004E3805">
        <w:rPr>
          <w:rFonts w:ascii="Times New Roman" w:eastAsia="Times New Roman" w:hAnsi="Times New Roman" w:cs="Times New Roman"/>
          <w:b/>
          <w:sz w:val="20"/>
          <w:szCs w:val="20"/>
        </w:rPr>
        <w:t xml:space="preserve">patients with and without </w:t>
      </w:r>
      <w:r w:rsidR="009332E0" w:rsidRPr="009332E0">
        <w:rPr>
          <w:rFonts w:ascii="Times New Roman" w:eastAsia="Times New Roman" w:hAnsi="Times New Roman" w:cs="Times New Roman"/>
          <w:b/>
          <w:sz w:val="20"/>
          <w:szCs w:val="20"/>
        </w:rPr>
        <w:t xml:space="preserve">delayed healing. </w:t>
      </w:r>
      <w:r w:rsidR="009332E0" w:rsidRPr="009332E0">
        <w:rPr>
          <w:rFonts w:ascii="Times New Roman" w:eastAsia="Times New Roman" w:hAnsi="Times New Roman" w:cs="Times New Roman"/>
          <w:bCs/>
          <w:sz w:val="20"/>
          <w:szCs w:val="20"/>
        </w:rPr>
        <w:t>Delayed healing was defined as healing time &gt;5 months.</w:t>
      </w:r>
      <w:r w:rsidR="009332E0" w:rsidRPr="009332E0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bookmarkEnd w:id="5"/>
    <w:p w14:paraId="2EB56192" w14:textId="77777777" w:rsidR="00D04BE5" w:rsidRDefault="00D04BE5" w:rsidP="00D04BE5">
      <w:pPr>
        <w:spacing w:after="24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053CCE04" w14:textId="77777777" w:rsidR="00D04BE5" w:rsidRDefault="00D04BE5" w:rsidP="00D04BE5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24914E28" w14:textId="77777777" w:rsidR="00D04BE5" w:rsidRPr="00D04BE5" w:rsidRDefault="00D04BE5" w:rsidP="00D04BE5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D04BE5" w:rsidRPr="00D04B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0A1"/>
    <w:rsid w:val="000A2635"/>
    <w:rsid w:val="000A6224"/>
    <w:rsid w:val="000C220F"/>
    <w:rsid w:val="000D47F4"/>
    <w:rsid w:val="001328D8"/>
    <w:rsid w:val="001361CD"/>
    <w:rsid w:val="00164009"/>
    <w:rsid w:val="001701F1"/>
    <w:rsid w:val="00177D13"/>
    <w:rsid w:val="001A549F"/>
    <w:rsid w:val="001B4C43"/>
    <w:rsid w:val="001D46E7"/>
    <w:rsid w:val="001E01CA"/>
    <w:rsid w:val="00225787"/>
    <w:rsid w:val="002270BF"/>
    <w:rsid w:val="0023546F"/>
    <w:rsid w:val="00240B25"/>
    <w:rsid w:val="00263BE1"/>
    <w:rsid w:val="002F7F08"/>
    <w:rsid w:val="003338C3"/>
    <w:rsid w:val="00334DF5"/>
    <w:rsid w:val="003665DD"/>
    <w:rsid w:val="003A0B16"/>
    <w:rsid w:val="003C5DEC"/>
    <w:rsid w:val="004131B0"/>
    <w:rsid w:val="004138E1"/>
    <w:rsid w:val="00414CCF"/>
    <w:rsid w:val="00427B6F"/>
    <w:rsid w:val="00471D8A"/>
    <w:rsid w:val="004A4DDF"/>
    <w:rsid w:val="004A69BC"/>
    <w:rsid w:val="004E3805"/>
    <w:rsid w:val="004F7AA8"/>
    <w:rsid w:val="00505B2B"/>
    <w:rsid w:val="00544A11"/>
    <w:rsid w:val="005551B9"/>
    <w:rsid w:val="0058406C"/>
    <w:rsid w:val="0058794A"/>
    <w:rsid w:val="0059086B"/>
    <w:rsid w:val="005A45B7"/>
    <w:rsid w:val="005A604C"/>
    <w:rsid w:val="005B3ED4"/>
    <w:rsid w:val="005C58FE"/>
    <w:rsid w:val="00604E2A"/>
    <w:rsid w:val="006762D3"/>
    <w:rsid w:val="006D1BF3"/>
    <w:rsid w:val="006E6FC9"/>
    <w:rsid w:val="00714D7C"/>
    <w:rsid w:val="00720F28"/>
    <w:rsid w:val="00721BA7"/>
    <w:rsid w:val="007235F9"/>
    <w:rsid w:val="0073125D"/>
    <w:rsid w:val="00741D2E"/>
    <w:rsid w:val="00747B59"/>
    <w:rsid w:val="00760078"/>
    <w:rsid w:val="00772ADD"/>
    <w:rsid w:val="007F39B5"/>
    <w:rsid w:val="0081696C"/>
    <w:rsid w:val="00827486"/>
    <w:rsid w:val="00875604"/>
    <w:rsid w:val="0088043B"/>
    <w:rsid w:val="008B70A1"/>
    <w:rsid w:val="008D30E8"/>
    <w:rsid w:val="008E3318"/>
    <w:rsid w:val="0090707F"/>
    <w:rsid w:val="009310C7"/>
    <w:rsid w:val="009332E0"/>
    <w:rsid w:val="009527B4"/>
    <w:rsid w:val="0097786B"/>
    <w:rsid w:val="009B65D3"/>
    <w:rsid w:val="009F33F1"/>
    <w:rsid w:val="00AE25E6"/>
    <w:rsid w:val="00AF2499"/>
    <w:rsid w:val="00B34ABB"/>
    <w:rsid w:val="00B47A84"/>
    <w:rsid w:val="00B5182C"/>
    <w:rsid w:val="00B52B7F"/>
    <w:rsid w:val="00B66A71"/>
    <w:rsid w:val="00C33BD4"/>
    <w:rsid w:val="00C839E1"/>
    <w:rsid w:val="00C9166C"/>
    <w:rsid w:val="00CD28F1"/>
    <w:rsid w:val="00CF4EBF"/>
    <w:rsid w:val="00D04BE5"/>
    <w:rsid w:val="00D0593B"/>
    <w:rsid w:val="00D8310A"/>
    <w:rsid w:val="00DF4E0C"/>
    <w:rsid w:val="00E03A61"/>
    <w:rsid w:val="00E0742C"/>
    <w:rsid w:val="00E627D1"/>
    <w:rsid w:val="00EA314E"/>
    <w:rsid w:val="00EB1DED"/>
    <w:rsid w:val="00ED5ED2"/>
    <w:rsid w:val="00EE5665"/>
    <w:rsid w:val="00F20E0F"/>
    <w:rsid w:val="00F36175"/>
    <w:rsid w:val="00F526CA"/>
    <w:rsid w:val="00F81342"/>
    <w:rsid w:val="00F965AB"/>
    <w:rsid w:val="00FC2FF6"/>
    <w:rsid w:val="00FE0120"/>
    <w:rsid w:val="00FF0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FCAE3"/>
  <w15:chartTrackingRefBased/>
  <w15:docId w15:val="{962A12F3-33B6-4F74-BBDB-502BAEE05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1CD"/>
  </w:style>
  <w:style w:type="paragraph" w:styleId="Heading1">
    <w:name w:val="heading 1"/>
    <w:basedOn w:val="Normal"/>
    <w:next w:val="Normal"/>
    <w:link w:val="Heading1Char"/>
    <w:uiPriority w:val="9"/>
    <w:qFormat/>
    <w:rsid w:val="008B70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70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70A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70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70A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70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70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70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70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0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70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70A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70A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70A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70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70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70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70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70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70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70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70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70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70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70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70A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70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70A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70A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04BE5"/>
    <w:pPr>
      <w:spacing w:after="0" w:line="240" w:lineRule="auto"/>
    </w:pPr>
    <w:rPr>
      <w:rFonts w:ascii="Arial" w:eastAsia="Arial" w:hAnsi="Arial" w:cs="Arial"/>
      <w:kern w:val="0"/>
      <w:lang w:val="en-GB"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45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91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88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79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9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73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9</TotalTime>
  <Pages>7</Pages>
  <Words>1514</Words>
  <Characters>863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ika Satheesh</dc:creator>
  <cp:keywords/>
  <dc:description/>
  <cp:lastModifiedBy>Gopika Satheesh</cp:lastModifiedBy>
  <cp:revision>46</cp:revision>
  <dcterms:created xsi:type="dcterms:W3CDTF">2025-05-05T09:13:00Z</dcterms:created>
  <dcterms:modified xsi:type="dcterms:W3CDTF">2026-06-27T06:02:00Z</dcterms:modified>
</cp:coreProperties>
</file>